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6A0AB" w14:textId="3C4799D8" w:rsidR="000533A4" w:rsidRDefault="009C5695" w:rsidP="00124F41">
      <w:pPr>
        <w:spacing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material</w:t>
      </w:r>
    </w:p>
    <w:p w14:paraId="16C33D41" w14:textId="44393A8A" w:rsidR="00124F41" w:rsidRPr="007C54F5" w:rsidRDefault="009C5695" w:rsidP="00124F41">
      <w:pPr>
        <w:spacing w:line="480" w:lineRule="auto"/>
        <w:rPr>
          <w:bCs/>
          <w:color w:val="000000" w:themeColor="text1"/>
          <w:lang w:val="en-CA"/>
        </w:rPr>
      </w:pPr>
      <w:r w:rsidRPr="001777DA">
        <w:rPr>
          <w:b/>
          <w:color w:val="000000" w:themeColor="text1"/>
          <w:lang w:val="en-CA"/>
        </w:rPr>
        <w:t xml:space="preserve">Table </w:t>
      </w:r>
      <w:r w:rsidR="000533A4" w:rsidRPr="001777DA">
        <w:rPr>
          <w:b/>
          <w:color w:val="000000" w:themeColor="text1"/>
          <w:lang w:val="en-CA"/>
        </w:rPr>
        <w:t>S</w:t>
      </w:r>
      <w:r w:rsidRPr="001777DA">
        <w:rPr>
          <w:b/>
          <w:color w:val="000000" w:themeColor="text1"/>
          <w:lang w:val="en-CA"/>
        </w:rPr>
        <w:t>1</w:t>
      </w:r>
      <w:r>
        <w:rPr>
          <w:bCs/>
          <w:color w:val="000000" w:themeColor="text1"/>
          <w:lang w:val="en-CA"/>
        </w:rPr>
        <w:t>.</w:t>
      </w:r>
      <w:r w:rsidR="00124F41" w:rsidRPr="00390496">
        <w:rPr>
          <w:bCs/>
          <w:color w:val="000000" w:themeColor="text1"/>
          <w:lang w:val="en-CA"/>
        </w:rPr>
        <w:t xml:space="preserve"> </w:t>
      </w:r>
      <w:r w:rsidR="00124F41">
        <w:rPr>
          <w:bCs/>
          <w:color w:val="000000" w:themeColor="text1"/>
          <w:lang w:val="en-CA"/>
        </w:rPr>
        <w:t xml:space="preserve">Regional prevalence with 95% confidence intervals of </w:t>
      </w:r>
      <w:r w:rsidR="00124F41" w:rsidRPr="007C54F5">
        <w:rPr>
          <w:bCs/>
          <w:i/>
          <w:color w:val="000000" w:themeColor="text1"/>
          <w:lang w:val="en-CA"/>
        </w:rPr>
        <w:t xml:space="preserve">D. </w:t>
      </w:r>
      <w:proofErr w:type="spellStart"/>
      <w:r w:rsidR="00124F41" w:rsidRPr="007C54F5">
        <w:rPr>
          <w:bCs/>
          <w:i/>
          <w:color w:val="000000" w:themeColor="text1"/>
          <w:lang w:val="en-CA"/>
        </w:rPr>
        <w:t>immitis</w:t>
      </w:r>
      <w:proofErr w:type="spellEnd"/>
      <w:r w:rsidR="00124F41">
        <w:rPr>
          <w:bCs/>
          <w:i/>
          <w:color w:val="000000" w:themeColor="text1"/>
          <w:lang w:val="en-CA"/>
        </w:rPr>
        <w:t xml:space="preserve"> </w:t>
      </w:r>
      <w:r w:rsidR="00124F41">
        <w:rPr>
          <w:bCs/>
          <w:color w:val="000000" w:themeColor="text1"/>
          <w:lang w:val="en-CA"/>
        </w:rPr>
        <w:t xml:space="preserve">infection in </w:t>
      </w:r>
      <w:r w:rsidR="00981D4D">
        <w:rPr>
          <w:bCs/>
          <w:color w:val="000000" w:themeColor="text1"/>
          <w:lang w:val="en-CA"/>
        </w:rPr>
        <w:t xml:space="preserve">284 </w:t>
      </w:r>
      <w:r w:rsidR="00124F41">
        <w:rPr>
          <w:bCs/>
          <w:color w:val="000000" w:themeColor="text1"/>
          <w:lang w:val="en-CA"/>
        </w:rPr>
        <w:t xml:space="preserve">red foxes in </w:t>
      </w:r>
      <w:r w:rsidR="00786988">
        <w:rPr>
          <w:bCs/>
          <w:color w:val="000000" w:themeColor="text1"/>
          <w:lang w:val="en-CA"/>
        </w:rPr>
        <w:t>Québec</w:t>
      </w:r>
      <w:r w:rsidR="00124F41">
        <w:rPr>
          <w:bCs/>
          <w:color w:val="000000" w:themeColor="text1"/>
          <w:lang w:val="en-CA"/>
        </w:rPr>
        <w:t>, 2020-2021</w:t>
      </w:r>
    </w:p>
    <w:tbl>
      <w:tblPr>
        <w:tblStyle w:val="Grilledutableau"/>
        <w:tblW w:w="8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34"/>
        <w:gridCol w:w="1615"/>
        <w:gridCol w:w="2410"/>
      </w:tblGrid>
      <w:tr w:rsidR="00124F41" w:rsidRPr="00390496" w14:paraId="389DD3DC" w14:textId="77777777" w:rsidTr="00F3237C">
        <w:trPr>
          <w:trHeight w:val="31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B11B79C" w14:textId="77777777" w:rsidR="00124F41" w:rsidRPr="00390496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r w:rsidRPr="00390496">
              <w:rPr>
                <w:bCs/>
                <w:color w:val="000000" w:themeColor="text1"/>
                <w:lang w:val="en-CA"/>
              </w:rPr>
              <w:t>Administrative region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51BDC312" w14:textId="2215B028" w:rsidR="00124F41" w:rsidRPr="00390496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390496">
              <w:rPr>
                <w:color w:val="000000" w:themeColor="text1"/>
                <w:lang w:val="en-CA"/>
              </w:rPr>
              <w:t>N</w:t>
            </w:r>
            <w:r>
              <w:rPr>
                <w:color w:val="000000" w:themeColor="text1"/>
                <w:lang w:val="en-CA"/>
              </w:rPr>
              <w:t>o. o</w:t>
            </w:r>
            <w:r w:rsidRPr="00390496">
              <w:rPr>
                <w:color w:val="000000" w:themeColor="text1"/>
                <w:lang w:val="en-CA"/>
              </w:rPr>
              <w:t xml:space="preserve">f </w:t>
            </w:r>
            <w:r>
              <w:rPr>
                <w:color w:val="000000" w:themeColor="text1"/>
                <w:lang w:val="en-CA"/>
              </w:rPr>
              <w:t>red foxes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77F17CDA" w14:textId="77777777" w:rsidR="00124F41" w:rsidRPr="00390496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390496">
              <w:rPr>
                <w:color w:val="000000" w:themeColor="text1"/>
                <w:lang w:val="en-CA"/>
              </w:rPr>
              <w:t>N</w:t>
            </w:r>
            <w:r>
              <w:rPr>
                <w:color w:val="000000" w:themeColor="text1"/>
                <w:lang w:val="en-CA"/>
              </w:rPr>
              <w:t>o.</w:t>
            </w:r>
            <w:r w:rsidRPr="00390496">
              <w:rPr>
                <w:color w:val="000000" w:themeColor="text1"/>
                <w:lang w:val="en-CA"/>
              </w:rPr>
              <w:t xml:space="preserve"> positiv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4FA5F1" w14:textId="77777777" w:rsidR="00124F41" w:rsidRPr="00390496" w:rsidRDefault="00124F41" w:rsidP="00F3237C">
            <w:pPr>
              <w:spacing w:line="480" w:lineRule="auto"/>
              <w:rPr>
                <w:bCs/>
                <w:caps/>
                <w:color w:val="000000" w:themeColor="text1"/>
                <w:lang w:val="en-CA"/>
              </w:rPr>
            </w:pPr>
            <w:r w:rsidRPr="00390496">
              <w:rPr>
                <w:color w:val="000000" w:themeColor="text1"/>
                <w:lang w:val="en-CA"/>
              </w:rPr>
              <w:t>% positives (95% CI)</w:t>
            </w:r>
          </w:p>
        </w:tc>
      </w:tr>
      <w:tr w:rsidR="00124F41" w:rsidRPr="00390496" w14:paraId="18B9ED39" w14:textId="77777777" w:rsidTr="00F3237C">
        <w:trPr>
          <w:trHeight w:val="316"/>
        </w:trPr>
        <w:tc>
          <w:tcPr>
            <w:tcW w:w="2547" w:type="dxa"/>
            <w:tcBorders>
              <w:top w:val="single" w:sz="4" w:space="0" w:color="auto"/>
            </w:tcBorders>
          </w:tcPr>
          <w:p w14:paraId="19D57970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Bas-St-Laurent 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2DA08159" w14:textId="113FBA8E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25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018F0E00" w14:textId="77777777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18C13B" w14:textId="563C605F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0.0 (0.0 </w:t>
            </w:r>
            <w:r w:rsidR="0017632E" w:rsidRPr="002A265D">
              <w:rPr>
                <w:color w:val="000000" w:themeColor="text1"/>
                <w:lang w:val="en-CA"/>
              </w:rPr>
              <w:t>–</w:t>
            </w:r>
            <w:r w:rsidRPr="002A265D">
              <w:rPr>
                <w:color w:val="000000" w:themeColor="text1"/>
                <w:lang w:val="en-CA"/>
              </w:rPr>
              <w:t xml:space="preserve"> </w:t>
            </w:r>
            <w:r w:rsidR="0017632E" w:rsidRPr="002A265D">
              <w:rPr>
                <w:color w:val="000000" w:themeColor="text1"/>
                <w:lang w:val="en-CA"/>
              </w:rPr>
              <w:t>13.7</w:t>
            </w:r>
            <w:r w:rsidRPr="002A265D">
              <w:rPr>
                <w:color w:val="000000" w:themeColor="text1"/>
                <w:lang w:val="en-CA"/>
              </w:rPr>
              <w:t>)</w:t>
            </w:r>
          </w:p>
        </w:tc>
      </w:tr>
      <w:tr w:rsidR="00124F41" w:rsidRPr="00390496" w14:paraId="7189FBA0" w14:textId="77777777" w:rsidTr="00F3237C">
        <w:trPr>
          <w:trHeight w:val="316"/>
        </w:trPr>
        <w:tc>
          <w:tcPr>
            <w:tcW w:w="2547" w:type="dxa"/>
          </w:tcPr>
          <w:p w14:paraId="2FCE5B28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proofErr w:type="spellStart"/>
            <w:r w:rsidRPr="002A265D">
              <w:rPr>
                <w:color w:val="000000" w:themeColor="text1"/>
                <w:lang w:val="en-CA"/>
              </w:rPr>
              <w:t>Capitale-Nationale</w:t>
            </w:r>
            <w:proofErr w:type="spellEnd"/>
            <w:r w:rsidRPr="002A265D">
              <w:rPr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1934" w:type="dxa"/>
          </w:tcPr>
          <w:p w14:paraId="1A8BD0E5" w14:textId="5413F81F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21</w:t>
            </w:r>
          </w:p>
        </w:tc>
        <w:tc>
          <w:tcPr>
            <w:tcW w:w="1615" w:type="dxa"/>
          </w:tcPr>
          <w:p w14:paraId="00D99FFC" w14:textId="77777777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2410" w:type="dxa"/>
          </w:tcPr>
          <w:p w14:paraId="37DB4244" w14:textId="5FA3A6D3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0.0 (0.0 – </w:t>
            </w:r>
            <w:r w:rsidR="0017632E" w:rsidRPr="002A265D">
              <w:rPr>
                <w:color w:val="000000" w:themeColor="text1"/>
                <w:lang w:val="en-CA"/>
              </w:rPr>
              <w:t>16.1</w:t>
            </w:r>
            <w:r w:rsidRPr="002A265D">
              <w:rPr>
                <w:color w:val="000000" w:themeColor="text1"/>
                <w:lang w:val="en-CA"/>
              </w:rPr>
              <w:t xml:space="preserve">) </w:t>
            </w:r>
          </w:p>
        </w:tc>
      </w:tr>
      <w:tr w:rsidR="00124F41" w:rsidRPr="00390496" w14:paraId="0589DB48" w14:textId="77777777" w:rsidTr="00F3237C">
        <w:trPr>
          <w:trHeight w:val="316"/>
        </w:trPr>
        <w:tc>
          <w:tcPr>
            <w:tcW w:w="2547" w:type="dxa"/>
          </w:tcPr>
          <w:p w14:paraId="55871505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Centre-du-Québec</w:t>
            </w:r>
          </w:p>
        </w:tc>
        <w:tc>
          <w:tcPr>
            <w:tcW w:w="1934" w:type="dxa"/>
          </w:tcPr>
          <w:p w14:paraId="3A3E503C" w14:textId="5404274E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22</w:t>
            </w:r>
          </w:p>
        </w:tc>
        <w:tc>
          <w:tcPr>
            <w:tcW w:w="1615" w:type="dxa"/>
          </w:tcPr>
          <w:p w14:paraId="0398EB76" w14:textId="42E0CF22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2410" w:type="dxa"/>
          </w:tcPr>
          <w:p w14:paraId="1C8DC34B" w14:textId="6D9B45AC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0.0 (0.0 – </w:t>
            </w:r>
            <w:r w:rsidR="0017632E" w:rsidRPr="002A265D">
              <w:rPr>
                <w:color w:val="000000" w:themeColor="text1"/>
                <w:lang w:val="en-CA"/>
              </w:rPr>
              <w:t>15.4)</w:t>
            </w:r>
          </w:p>
        </w:tc>
      </w:tr>
      <w:tr w:rsidR="00124F41" w:rsidRPr="00390496" w14:paraId="3598CDBA" w14:textId="77777777" w:rsidTr="00F3237C">
        <w:trPr>
          <w:trHeight w:val="316"/>
        </w:trPr>
        <w:tc>
          <w:tcPr>
            <w:tcW w:w="2547" w:type="dxa"/>
          </w:tcPr>
          <w:p w14:paraId="14AE1421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Chaudière-</w:t>
            </w:r>
            <w:proofErr w:type="spellStart"/>
            <w:r w:rsidRPr="002A265D">
              <w:rPr>
                <w:color w:val="000000" w:themeColor="text1"/>
                <w:lang w:val="en-CA"/>
              </w:rPr>
              <w:t>Appalaches</w:t>
            </w:r>
            <w:proofErr w:type="spellEnd"/>
          </w:p>
        </w:tc>
        <w:tc>
          <w:tcPr>
            <w:tcW w:w="1934" w:type="dxa"/>
          </w:tcPr>
          <w:p w14:paraId="7546E796" w14:textId="39C94289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24</w:t>
            </w:r>
          </w:p>
        </w:tc>
        <w:tc>
          <w:tcPr>
            <w:tcW w:w="1615" w:type="dxa"/>
          </w:tcPr>
          <w:p w14:paraId="3C2F6F23" w14:textId="06452134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2410" w:type="dxa"/>
          </w:tcPr>
          <w:p w14:paraId="02C75F1F" w14:textId="60774875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0.0 (0.0 – </w:t>
            </w:r>
            <w:r w:rsidR="0017632E" w:rsidRPr="002A265D">
              <w:rPr>
                <w:color w:val="000000" w:themeColor="text1"/>
                <w:lang w:val="en-CA"/>
              </w:rPr>
              <w:t>14.2</w:t>
            </w:r>
            <w:r w:rsidRPr="002A265D">
              <w:rPr>
                <w:color w:val="000000" w:themeColor="text1"/>
                <w:lang w:val="en-CA"/>
              </w:rPr>
              <w:t>)</w:t>
            </w:r>
          </w:p>
        </w:tc>
      </w:tr>
      <w:tr w:rsidR="00124F41" w:rsidRPr="00390496" w14:paraId="26857DB9" w14:textId="77777777" w:rsidTr="00F3237C">
        <w:trPr>
          <w:trHeight w:val="316"/>
        </w:trPr>
        <w:tc>
          <w:tcPr>
            <w:tcW w:w="2547" w:type="dxa"/>
          </w:tcPr>
          <w:p w14:paraId="42192B85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proofErr w:type="spellStart"/>
            <w:r w:rsidRPr="002A265D">
              <w:rPr>
                <w:color w:val="000000" w:themeColor="text1"/>
                <w:lang w:val="en-CA"/>
              </w:rPr>
              <w:t>Estrie</w:t>
            </w:r>
            <w:proofErr w:type="spellEnd"/>
          </w:p>
        </w:tc>
        <w:tc>
          <w:tcPr>
            <w:tcW w:w="1934" w:type="dxa"/>
          </w:tcPr>
          <w:p w14:paraId="5AA75AB7" w14:textId="53F8012F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28</w:t>
            </w:r>
          </w:p>
        </w:tc>
        <w:tc>
          <w:tcPr>
            <w:tcW w:w="1615" w:type="dxa"/>
          </w:tcPr>
          <w:p w14:paraId="615010AB" w14:textId="77777777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2410" w:type="dxa"/>
          </w:tcPr>
          <w:p w14:paraId="579C696E" w14:textId="1FD1105E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0.0 (0.0 – </w:t>
            </w:r>
            <w:r w:rsidR="0017632E" w:rsidRPr="002A265D">
              <w:rPr>
                <w:color w:val="000000" w:themeColor="text1"/>
                <w:lang w:val="en-CA"/>
              </w:rPr>
              <w:t>12.3</w:t>
            </w:r>
            <w:r w:rsidRPr="002A265D">
              <w:rPr>
                <w:color w:val="000000" w:themeColor="text1"/>
                <w:lang w:val="en-CA"/>
              </w:rPr>
              <w:t>)</w:t>
            </w:r>
          </w:p>
        </w:tc>
      </w:tr>
      <w:tr w:rsidR="00124F41" w:rsidRPr="00390496" w14:paraId="19076225" w14:textId="77777777" w:rsidTr="00F3237C">
        <w:trPr>
          <w:trHeight w:val="316"/>
        </w:trPr>
        <w:tc>
          <w:tcPr>
            <w:tcW w:w="2547" w:type="dxa"/>
          </w:tcPr>
          <w:p w14:paraId="6A34F719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proofErr w:type="spellStart"/>
            <w:r w:rsidRPr="002A265D">
              <w:rPr>
                <w:color w:val="000000" w:themeColor="text1"/>
                <w:lang w:val="en-CA"/>
              </w:rPr>
              <w:t>Lanaudière</w:t>
            </w:r>
            <w:proofErr w:type="spellEnd"/>
          </w:p>
        </w:tc>
        <w:tc>
          <w:tcPr>
            <w:tcW w:w="1934" w:type="dxa"/>
          </w:tcPr>
          <w:p w14:paraId="0CF87292" w14:textId="558895F3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44</w:t>
            </w:r>
          </w:p>
        </w:tc>
        <w:tc>
          <w:tcPr>
            <w:tcW w:w="1615" w:type="dxa"/>
          </w:tcPr>
          <w:p w14:paraId="32500183" w14:textId="4484A384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2410" w:type="dxa"/>
          </w:tcPr>
          <w:p w14:paraId="4256DA74" w14:textId="33FB8628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.0 (0.0 – 8.</w:t>
            </w:r>
            <w:r w:rsidR="0017632E" w:rsidRPr="002A265D">
              <w:rPr>
                <w:color w:val="000000" w:themeColor="text1"/>
                <w:lang w:val="en-CA"/>
              </w:rPr>
              <w:t>0</w:t>
            </w:r>
            <w:r w:rsidRPr="002A265D">
              <w:rPr>
                <w:color w:val="000000" w:themeColor="text1"/>
                <w:lang w:val="en-CA"/>
              </w:rPr>
              <w:t>)</w:t>
            </w:r>
          </w:p>
        </w:tc>
      </w:tr>
      <w:tr w:rsidR="00124F41" w:rsidRPr="00390496" w14:paraId="4A7DCF29" w14:textId="77777777" w:rsidTr="00F3237C">
        <w:trPr>
          <w:trHeight w:val="316"/>
        </w:trPr>
        <w:tc>
          <w:tcPr>
            <w:tcW w:w="2547" w:type="dxa"/>
          </w:tcPr>
          <w:p w14:paraId="4B4CDC4A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Laurentides</w:t>
            </w:r>
          </w:p>
        </w:tc>
        <w:tc>
          <w:tcPr>
            <w:tcW w:w="1934" w:type="dxa"/>
          </w:tcPr>
          <w:p w14:paraId="5EABDB39" w14:textId="71199B5D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23</w:t>
            </w:r>
          </w:p>
        </w:tc>
        <w:tc>
          <w:tcPr>
            <w:tcW w:w="1615" w:type="dxa"/>
          </w:tcPr>
          <w:p w14:paraId="0205F978" w14:textId="20EB7200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1</w:t>
            </w:r>
          </w:p>
        </w:tc>
        <w:tc>
          <w:tcPr>
            <w:tcW w:w="2410" w:type="dxa"/>
          </w:tcPr>
          <w:p w14:paraId="3A402951" w14:textId="2D3D02BB" w:rsidR="00124F41" w:rsidRPr="002A265D" w:rsidRDefault="002A265D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4.3</w:t>
            </w:r>
            <w:r w:rsidR="00124F41" w:rsidRPr="002A265D">
              <w:rPr>
                <w:color w:val="000000" w:themeColor="text1"/>
                <w:lang w:val="en-CA"/>
              </w:rPr>
              <w:t xml:space="preserve"> (</w:t>
            </w:r>
            <w:r w:rsidR="0017632E" w:rsidRPr="002A265D">
              <w:rPr>
                <w:color w:val="000000" w:themeColor="text1"/>
                <w:lang w:val="en-CA"/>
              </w:rPr>
              <w:t>0.1</w:t>
            </w:r>
            <w:r w:rsidR="00124F41" w:rsidRPr="002A265D">
              <w:rPr>
                <w:color w:val="000000" w:themeColor="text1"/>
                <w:lang w:val="en-CA"/>
              </w:rPr>
              <w:t xml:space="preserve"> – </w:t>
            </w:r>
            <w:r w:rsidR="0017632E" w:rsidRPr="002A265D">
              <w:rPr>
                <w:color w:val="000000" w:themeColor="text1"/>
                <w:lang w:val="en-CA"/>
              </w:rPr>
              <w:t>21.5</w:t>
            </w:r>
            <w:r w:rsidR="00124F41" w:rsidRPr="002A265D">
              <w:rPr>
                <w:color w:val="000000" w:themeColor="text1"/>
                <w:lang w:val="en-CA"/>
              </w:rPr>
              <w:t>)</w:t>
            </w:r>
          </w:p>
        </w:tc>
      </w:tr>
      <w:tr w:rsidR="00124F41" w:rsidRPr="00390496" w14:paraId="294DFF19" w14:textId="77777777" w:rsidTr="00F3237C">
        <w:trPr>
          <w:trHeight w:val="316"/>
        </w:trPr>
        <w:tc>
          <w:tcPr>
            <w:tcW w:w="2547" w:type="dxa"/>
          </w:tcPr>
          <w:p w14:paraId="5781345B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proofErr w:type="spellStart"/>
            <w:r w:rsidRPr="002A265D">
              <w:rPr>
                <w:color w:val="000000" w:themeColor="text1"/>
                <w:lang w:val="en-CA"/>
              </w:rPr>
              <w:t>Mauricie</w:t>
            </w:r>
            <w:proofErr w:type="spellEnd"/>
          </w:p>
        </w:tc>
        <w:tc>
          <w:tcPr>
            <w:tcW w:w="1934" w:type="dxa"/>
          </w:tcPr>
          <w:p w14:paraId="12C26672" w14:textId="4646CD5F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34</w:t>
            </w:r>
          </w:p>
        </w:tc>
        <w:tc>
          <w:tcPr>
            <w:tcW w:w="1615" w:type="dxa"/>
          </w:tcPr>
          <w:p w14:paraId="46E0DFA8" w14:textId="77777777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2410" w:type="dxa"/>
          </w:tcPr>
          <w:p w14:paraId="3BF10B5F" w14:textId="6E29D358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0.0 (0.0 – </w:t>
            </w:r>
            <w:r w:rsidR="0017632E" w:rsidRPr="002A265D">
              <w:rPr>
                <w:color w:val="000000" w:themeColor="text1"/>
                <w:lang w:val="en-CA"/>
              </w:rPr>
              <w:t>10.3</w:t>
            </w:r>
            <w:r w:rsidRPr="002A265D">
              <w:rPr>
                <w:color w:val="000000" w:themeColor="text1"/>
                <w:lang w:val="en-CA"/>
              </w:rPr>
              <w:t>)</w:t>
            </w:r>
          </w:p>
        </w:tc>
      </w:tr>
      <w:tr w:rsidR="00124F41" w:rsidRPr="00390496" w14:paraId="50DC321D" w14:textId="77777777" w:rsidTr="00F3237C">
        <w:trPr>
          <w:trHeight w:val="316"/>
        </w:trPr>
        <w:tc>
          <w:tcPr>
            <w:tcW w:w="2547" w:type="dxa"/>
          </w:tcPr>
          <w:p w14:paraId="304035C7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Montréal </w:t>
            </w:r>
          </w:p>
        </w:tc>
        <w:tc>
          <w:tcPr>
            <w:tcW w:w="1934" w:type="dxa"/>
          </w:tcPr>
          <w:p w14:paraId="2A5BE903" w14:textId="10BE3ACD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0</w:t>
            </w:r>
          </w:p>
        </w:tc>
        <w:tc>
          <w:tcPr>
            <w:tcW w:w="1615" w:type="dxa"/>
          </w:tcPr>
          <w:p w14:paraId="2306EA23" w14:textId="70637F75" w:rsidR="00124F41" w:rsidRPr="002A265D" w:rsidRDefault="00D62C2C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-</w:t>
            </w:r>
          </w:p>
        </w:tc>
        <w:tc>
          <w:tcPr>
            <w:tcW w:w="2410" w:type="dxa"/>
          </w:tcPr>
          <w:p w14:paraId="5B511695" w14:textId="6D3ABF93" w:rsidR="00124F41" w:rsidRPr="002A265D" w:rsidRDefault="0017632E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-</w:t>
            </w:r>
          </w:p>
        </w:tc>
      </w:tr>
      <w:tr w:rsidR="00124F41" w:rsidRPr="00390496" w14:paraId="74CC37EC" w14:textId="77777777" w:rsidTr="00F3237C">
        <w:trPr>
          <w:trHeight w:val="316"/>
        </w:trPr>
        <w:tc>
          <w:tcPr>
            <w:tcW w:w="2547" w:type="dxa"/>
          </w:tcPr>
          <w:p w14:paraId="2A7B502A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proofErr w:type="spellStart"/>
            <w:r w:rsidRPr="002A265D">
              <w:rPr>
                <w:color w:val="000000" w:themeColor="text1"/>
                <w:lang w:val="en-CA"/>
              </w:rPr>
              <w:t>Montérégie</w:t>
            </w:r>
            <w:proofErr w:type="spellEnd"/>
            <w:r w:rsidRPr="002A265D">
              <w:rPr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1934" w:type="dxa"/>
          </w:tcPr>
          <w:p w14:paraId="57BF15A0" w14:textId="5E64AA08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39</w:t>
            </w:r>
          </w:p>
        </w:tc>
        <w:tc>
          <w:tcPr>
            <w:tcW w:w="1615" w:type="dxa"/>
          </w:tcPr>
          <w:p w14:paraId="58AD8812" w14:textId="6A8F2857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2410" w:type="dxa"/>
          </w:tcPr>
          <w:p w14:paraId="1449F86D" w14:textId="5325E0B5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0.0 (0.0 – </w:t>
            </w:r>
            <w:r w:rsidR="0017632E" w:rsidRPr="002A265D">
              <w:rPr>
                <w:color w:val="000000" w:themeColor="text1"/>
                <w:lang w:val="en-CA"/>
              </w:rPr>
              <w:t>9.0</w:t>
            </w:r>
            <w:r w:rsidRPr="002A265D">
              <w:rPr>
                <w:color w:val="000000" w:themeColor="text1"/>
                <w:lang w:val="en-CA"/>
              </w:rPr>
              <w:t>)</w:t>
            </w:r>
          </w:p>
        </w:tc>
      </w:tr>
      <w:tr w:rsidR="00124F41" w:rsidRPr="00390496" w14:paraId="79AC8E42" w14:textId="77777777" w:rsidTr="00F3237C">
        <w:trPr>
          <w:trHeight w:val="316"/>
        </w:trPr>
        <w:tc>
          <w:tcPr>
            <w:tcW w:w="2547" w:type="dxa"/>
          </w:tcPr>
          <w:p w14:paraId="598A6021" w14:textId="77777777" w:rsidR="00124F41" w:rsidRPr="002A265D" w:rsidRDefault="00124F41" w:rsidP="00F3237C">
            <w:pPr>
              <w:spacing w:line="480" w:lineRule="auto"/>
              <w:rPr>
                <w:bCs/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Outaouais </w:t>
            </w:r>
          </w:p>
        </w:tc>
        <w:tc>
          <w:tcPr>
            <w:tcW w:w="1934" w:type="dxa"/>
          </w:tcPr>
          <w:p w14:paraId="2C96B485" w14:textId="0933B793" w:rsidR="00124F41" w:rsidRPr="002A265D" w:rsidRDefault="0017632E" w:rsidP="00F3237C">
            <w:pPr>
              <w:spacing w:line="480" w:lineRule="auto"/>
              <w:rPr>
                <w:caps/>
                <w:color w:val="000000" w:themeColor="text1"/>
                <w:lang w:val="en-CA"/>
              </w:rPr>
            </w:pPr>
            <w:r w:rsidRPr="002A265D">
              <w:rPr>
                <w:caps/>
                <w:color w:val="000000" w:themeColor="text1"/>
                <w:lang w:val="en-CA"/>
              </w:rPr>
              <w:t>24</w:t>
            </w:r>
          </w:p>
        </w:tc>
        <w:tc>
          <w:tcPr>
            <w:tcW w:w="1615" w:type="dxa"/>
          </w:tcPr>
          <w:p w14:paraId="2C9826B0" w14:textId="2E34EF86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2410" w:type="dxa"/>
          </w:tcPr>
          <w:p w14:paraId="6410F5A4" w14:textId="4701FD10" w:rsidR="00124F41" w:rsidRPr="002A265D" w:rsidRDefault="00124F41" w:rsidP="00F3237C">
            <w:pPr>
              <w:spacing w:line="480" w:lineRule="auto"/>
              <w:rPr>
                <w:color w:val="000000" w:themeColor="text1"/>
                <w:lang w:val="en-CA"/>
              </w:rPr>
            </w:pPr>
            <w:r w:rsidRPr="002A265D">
              <w:rPr>
                <w:color w:val="000000" w:themeColor="text1"/>
                <w:lang w:val="en-CA"/>
              </w:rPr>
              <w:t xml:space="preserve">0.0 (0.0 – </w:t>
            </w:r>
            <w:r w:rsidR="0017632E" w:rsidRPr="002A265D">
              <w:rPr>
                <w:color w:val="000000" w:themeColor="text1"/>
                <w:lang w:val="en-CA"/>
              </w:rPr>
              <w:t>14.3</w:t>
            </w:r>
            <w:r w:rsidRPr="002A265D">
              <w:rPr>
                <w:color w:val="000000" w:themeColor="text1"/>
                <w:lang w:val="en-CA"/>
              </w:rPr>
              <w:t>)</w:t>
            </w:r>
          </w:p>
        </w:tc>
      </w:tr>
    </w:tbl>
    <w:p w14:paraId="51A49118" w14:textId="77777777" w:rsidR="004B6A26" w:rsidRDefault="004B6A26" w:rsidP="00A44C98">
      <w:pPr>
        <w:spacing w:line="480" w:lineRule="auto"/>
        <w:rPr>
          <w:color w:val="000000" w:themeColor="text1"/>
          <w:lang w:val="en-CA"/>
        </w:rPr>
      </w:pPr>
    </w:p>
    <w:p w14:paraId="37C62326" w14:textId="0EB79265" w:rsidR="00C4713B" w:rsidRDefault="00C4713B">
      <w:pPr>
        <w:rPr>
          <w:bCs/>
          <w:color w:val="000000" w:themeColor="text1"/>
          <w:lang w:val="en-CA"/>
        </w:rPr>
      </w:pPr>
      <w:r>
        <w:rPr>
          <w:bCs/>
          <w:color w:val="000000" w:themeColor="text1"/>
          <w:lang w:val="en-CA"/>
        </w:rPr>
        <w:br w:type="page"/>
      </w:r>
    </w:p>
    <w:p w14:paraId="2FE112B1" w14:textId="0A48FD1A" w:rsidR="00EE2ADD" w:rsidRDefault="00EE2ADD" w:rsidP="00EE2ADD">
      <w:pPr>
        <w:rPr>
          <w:b/>
          <w:lang w:val="en-US"/>
        </w:rPr>
      </w:pPr>
      <w:r>
        <w:rPr>
          <w:b/>
          <w:lang w:val="en-US"/>
        </w:rPr>
        <w:lastRenderedPageBreak/>
        <w:t>Table S2.</w:t>
      </w:r>
      <w:r w:rsidRPr="000E6C26">
        <w:rPr>
          <w:lang w:val="en-US"/>
        </w:rPr>
        <w:t xml:space="preserve"> Descripti</w:t>
      </w:r>
      <w:r>
        <w:rPr>
          <w:lang w:val="en-US"/>
        </w:rPr>
        <w:t xml:space="preserve">ve statistics of the various predictors used in the models </w:t>
      </w:r>
      <w:r>
        <w:rPr>
          <w:lang w:val="en-CA"/>
        </w:rPr>
        <w:t>(n=4</w:t>
      </w:r>
      <w:r w:rsidR="007512D5">
        <w:rPr>
          <w:lang w:val="en-CA"/>
        </w:rPr>
        <w:t>2</w:t>
      </w:r>
      <w:r>
        <w:rPr>
          <w:lang w:val="en-CA"/>
        </w:rPr>
        <w:t>1 coyotes)</w:t>
      </w:r>
    </w:p>
    <w:p w14:paraId="6896D109" w14:textId="77777777" w:rsidR="00EE2ADD" w:rsidRDefault="00EE2ADD" w:rsidP="00EE2ADD">
      <w:pPr>
        <w:rPr>
          <w:b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orr: Statistiques simples"/>
      </w:tblPr>
      <w:tblGrid>
        <w:gridCol w:w="1985"/>
        <w:gridCol w:w="771"/>
        <w:gridCol w:w="1213"/>
        <w:gridCol w:w="1467"/>
        <w:gridCol w:w="1519"/>
      </w:tblGrid>
      <w:tr w:rsidR="00EE2ADD" w:rsidRPr="00D624AB" w14:paraId="3A38BC51" w14:textId="77777777" w:rsidTr="00882A94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DE4412" w14:textId="77777777" w:rsidR="00EE2ADD" w:rsidRPr="00D624AB" w:rsidRDefault="00EE2ADD" w:rsidP="00882A94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Cs/>
                <w:color w:val="000000"/>
                <w:sz w:val="22"/>
                <w:szCs w:val="22"/>
              </w:rPr>
              <w:t>Predictor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75E665C4" w14:textId="77777777" w:rsidR="00EE2ADD" w:rsidRPr="00D624AB" w:rsidRDefault="00EE2ADD" w:rsidP="00882A9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 xml:space="preserve">Unit 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AFA87" w14:textId="77777777" w:rsidR="00EE2ADD" w:rsidRPr="00D624AB" w:rsidRDefault="00EE2ADD" w:rsidP="00882A9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Cs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9DD4B" w14:textId="77777777" w:rsidR="00EE2ADD" w:rsidRPr="00D624AB" w:rsidRDefault="00EE2ADD" w:rsidP="00882A9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3B4E53" w14:textId="77777777" w:rsidR="00EE2ADD" w:rsidRPr="00D624AB" w:rsidRDefault="00EE2ADD" w:rsidP="00882A9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4D43DA" w:rsidRPr="00577FFB" w14:paraId="6CCB7DA3" w14:textId="77777777" w:rsidTr="00882A94">
        <w:tc>
          <w:tcPr>
            <w:tcW w:w="1985" w:type="dxa"/>
            <w:tcBorders>
              <w:top w:val="single" w:sz="4" w:space="0" w:color="auto"/>
            </w:tcBorders>
          </w:tcPr>
          <w:p w14:paraId="2D9D3423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20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2E5EBD9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ºC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hideMark/>
          </w:tcPr>
          <w:p w14:paraId="4995A219" w14:textId="2D227BB4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577FFB">
              <w:rPr>
                <w:sz w:val="22"/>
                <w:szCs w:val="22"/>
              </w:rPr>
              <w:t>523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hideMark/>
          </w:tcPr>
          <w:p w14:paraId="0C7870C1" w14:textId="1EF07725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577FFB">
              <w:rPr>
                <w:sz w:val="22"/>
                <w:szCs w:val="22"/>
              </w:rPr>
              <w:t>309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hideMark/>
          </w:tcPr>
          <w:p w14:paraId="038A542A" w14:textId="0A177640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577FFB">
              <w:rPr>
                <w:sz w:val="22"/>
                <w:szCs w:val="22"/>
              </w:rPr>
              <w:t>748</w:t>
            </w:r>
          </w:p>
        </w:tc>
      </w:tr>
      <w:tr w:rsidR="004D43DA" w:rsidRPr="00577FFB" w14:paraId="19E304A0" w14:textId="77777777" w:rsidTr="00882A94">
        <w:tc>
          <w:tcPr>
            <w:tcW w:w="1985" w:type="dxa"/>
          </w:tcPr>
          <w:p w14:paraId="559FC0C3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9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771" w:type="dxa"/>
          </w:tcPr>
          <w:p w14:paraId="6CB2DE11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ºC</w:t>
            </w:r>
          </w:p>
        </w:tc>
        <w:tc>
          <w:tcPr>
            <w:tcW w:w="1213" w:type="dxa"/>
            <w:hideMark/>
          </w:tcPr>
          <w:p w14:paraId="24FE1B3A" w14:textId="41202461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577FFB">
              <w:rPr>
                <w:sz w:val="22"/>
                <w:szCs w:val="22"/>
              </w:rPr>
              <w:t>447</w:t>
            </w:r>
          </w:p>
        </w:tc>
        <w:tc>
          <w:tcPr>
            <w:tcW w:w="1467" w:type="dxa"/>
            <w:hideMark/>
          </w:tcPr>
          <w:p w14:paraId="43674D06" w14:textId="092080BF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577FFB">
              <w:rPr>
                <w:sz w:val="22"/>
                <w:szCs w:val="22"/>
              </w:rPr>
              <w:t>155</w:t>
            </w:r>
          </w:p>
        </w:tc>
        <w:tc>
          <w:tcPr>
            <w:tcW w:w="1519" w:type="dxa"/>
            <w:hideMark/>
          </w:tcPr>
          <w:p w14:paraId="6D02A78F" w14:textId="3EF7DB41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577FFB">
              <w:rPr>
                <w:sz w:val="22"/>
                <w:szCs w:val="22"/>
              </w:rPr>
              <w:t>673</w:t>
            </w:r>
          </w:p>
        </w:tc>
      </w:tr>
      <w:tr w:rsidR="004D43DA" w:rsidRPr="00577FFB" w14:paraId="68E3C5B6" w14:textId="77777777" w:rsidTr="00882A94">
        <w:tc>
          <w:tcPr>
            <w:tcW w:w="1985" w:type="dxa"/>
          </w:tcPr>
          <w:p w14:paraId="3535225A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8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771" w:type="dxa"/>
          </w:tcPr>
          <w:p w14:paraId="5273A153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ºC</w:t>
            </w:r>
          </w:p>
        </w:tc>
        <w:tc>
          <w:tcPr>
            <w:tcW w:w="1213" w:type="dxa"/>
            <w:hideMark/>
          </w:tcPr>
          <w:p w14:paraId="3900C3B2" w14:textId="45A32B79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471</w:t>
            </w:r>
          </w:p>
        </w:tc>
        <w:tc>
          <w:tcPr>
            <w:tcW w:w="1467" w:type="dxa"/>
            <w:hideMark/>
          </w:tcPr>
          <w:p w14:paraId="6D6055A2" w14:textId="1FC79926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103</w:t>
            </w:r>
          </w:p>
        </w:tc>
        <w:tc>
          <w:tcPr>
            <w:tcW w:w="1519" w:type="dxa"/>
            <w:hideMark/>
          </w:tcPr>
          <w:p w14:paraId="23C21D1E" w14:textId="474B18A0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707</w:t>
            </w:r>
          </w:p>
        </w:tc>
      </w:tr>
      <w:tr w:rsidR="004D43DA" w:rsidRPr="00F31AA9" w14:paraId="00EABDB9" w14:textId="77777777" w:rsidTr="00882A94">
        <w:tc>
          <w:tcPr>
            <w:tcW w:w="1985" w:type="dxa"/>
          </w:tcPr>
          <w:p w14:paraId="0524D1B4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7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771" w:type="dxa"/>
          </w:tcPr>
          <w:p w14:paraId="708DA028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ºC</w:t>
            </w:r>
          </w:p>
        </w:tc>
        <w:tc>
          <w:tcPr>
            <w:tcW w:w="1213" w:type="dxa"/>
            <w:hideMark/>
          </w:tcPr>
          <w:p w14:paraId="04462076" w14:textId="2D298558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419</w:t>
            </w:r>
          </w:p>
        </w:tc>
        <w:tc>
          <w:tcPr>
            <w:tcW w:w="1467" w:type="dxa"/>
            <w:hideMark/>
          </w:tcPr>
          <w:p w14:paraId="11580126" w14:textId="2CED50EB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77</w:t>
            </w:r>
          </w:p>
        </w:tc>
        <w:tc>
          <w:tcPr>
            <w:tcW w:w="1519" w:type="dxa"/>
            <w:hideMark/>
          </w:tcPr>
          <w:p w14:paraId="7830BDB5" w14:textId="274619F2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695</w:t>
            </w:r>
          </w:p>
        </w:tc>
      </w:tr>
      <w:tr w:rsidR="004D43DA" w:rsidRPr="00F31AA9" w14:paraId="4C2A52EF" w14:textId="77777777" w:rsidTr="00882A94">
        <w:tc>
          <w:tcPr>
            <w:tcW w:w="1985" w:type="dxa"/>
          </w:tcPr>
          <w:p w14:paraId="487D0426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6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771" w:type="dxa"/>
          </w:tcPr>
          <w:p w14:paraId="7F150A82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ºC</w:t>
            </w:r>
          </w:p>
        </w:tc>
        <w:tc>
          <w:tcPr>
            <w:tcW w:w="1213" w:type="dxa"/>
            <w:hideMark/>
          </w:tcPr>
          <w:p w14:paraId="65410753" w14:textId="475E12D5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425</w:t>
            </w:r>
          </w:p>
        </w:tc>
        <w:tc>
          <w:tcPr>
            <w:tcW w:w="1467" w:type="dxa"/>
            <w:hideMark/>
          </w:tcPr>
          <w:p w14:paraId="0AC2DCCA" w14:textId="7F055EE0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62</w:t>
            </w:r>
          </w:p>
        </w:tc>
        <w:tc>
          <w:tcPr>
            <w:tcW w:w="1519" w:type="dxa"/>
            <w:hideMark/>
          </w:tcPr>
          <w:p w14:paraId="709CD87E" w14:textId="0C15ADFD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716</w:t>
            </w:r>
          </w:p>
        </w:tc>
      </w:tr>
      <w:tr w:rsidR="004D43DA" w:rsidRPr="00F31AA9" w14:paraId="010126F2" w14:textId="77777777" w:rsidTr="00882A94">
        <w:tc>
          <w:tcPr>
            <w:tcW w:w="1985" w:type="dxa"/>
          </w:tcPr>
          <w:p w14:paraId="0EBC69BA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5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771" w:type="dxa"/>
          </w:tcPr>
          <w:p w14:paraId="6D30C24F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ºC</w:t>
            </w:r>
          </w:p>
        </w:tc>
        <w:tc>
          <w:tcPr>
            <w:tcW w:w="1213" w:type="dxa"/>
            <w:hideMark/>
          </w:tcPr>
          <w:p w14:paraId="029B4451" w14:textId="36C08B11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422</w:t>
            </w:r>
          </w:p>
        </w:tc>
        <w:tc>
          <w:tcPr>
            <w:tcW w:w="1467" w:type="dxa"/>
            <w:hideMark/>
          </w:tcPr>
          <w:p w14:paraId="19989565" w14:textId="13A3E1F2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52</w:t>
            </w:r>
          </w:p>
        </w:tc>
        <w:tc>
          <w:tcPr>
            <w:tcW w:w="1519" w:type="dxa"/>
            <w:hideMark/>
          </w:tcPr>
          <w:p w14:paraId="0DA7FF7D" w14:textId="111FC16E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708</w:t>
            </w:r>
          </w:p>
        </w:tc>
      </w:tr>
      <w:tr w:rsidR="004D43DA" w:rsidRPr="00F31AA9" w14:paraId="5D916EE2" w14:textId="77777777" w:rsidTr="00882A94">
        <w:tc>
          <w:tcPr>
            <w:tcW w:w="1985" w:type="dxa"/>
          </w:tcPr>
          <w:p w14:paraId="243FBECC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4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771" w:type="dxa"/>
          </w:tcPr>
          <w:p w14:paraId="3C876A62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ºC</w:t>
            </w:r>
          </w:p>
        </w:tc>
        <w:tc>
          <w:tcPr>
            <w:tcW w:w="1213" w:type="dxa"/>
            <w:hideMark/>
          </w:tcPr>
          <w:p w14:paraId="32090184" w14:textId="0A4C5B80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415</w:t>
            </w:r>
          </w:p>
        </w:tc>
        <w:tc>
          <w:tcPr>
            <w:tcW w:w="1467" w:type="dxa"/>
            <w:hideMark/>
          </w:tcPr>
          <w:p w14:paraId="1E8BE0E6" w14:textId="2E5EFC5E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44</w:t>
            </w:r>
          </w:p>
        </w:tc>
        <w:tc>
          <w:tcPr>
            <w:tcW w:w="1519" w:type="dxa"/>
            <w:hideMark/>
          </w:tcPr>
          <w:p w14:paraId="773F9704" w14:textId="0D0464D7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697</w:t>
            </w:r>
          </w:p>
        </w:tc>
      </w:tr>
      <w:tr w:rsidR="004D43DA" w:rsidRPr="00F31AA9" w14:paraId="04A6A693" w14:textId="77777777" w:rsidTr="00882A94">
        <w:tc>
          <w:tcPr>
            <w:tcW w:w="1985" w:type="dxa"/>
          </w:tcPr>
          <w:p w14:paraId="2F57CCD0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00</w:t>
            </w:r>
          </w:p>
        </w:tc>
        <w:tc>
          <w:tcPr>
            <w:tcW w:w="771" w:type="dxa"/>
          </w:tcPr>
          <w:p w14:paraId="565912F0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13" w:type="dxa"/>
            <w:hideMark/>
          </w:tcPr>
          <w:p w14:paraId="3238770D" w14:textId="7C9D328A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64</w:t>
            </w:r>
          </w:p>
        </w:tc>
        <w:tc>
          <w:tcPr>
            <w:tcW w:w="1467" w:type="dxa"/>
            <w:hideMark/>
          </w:tcPr>
          <w:p w14:paraId="3B3BFCD9" w14:textId="35A8DF4E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38</w:t>
            </w:r>
          </w:p>
        </w:tc>
        <w:tc>
          <w:tcPr>
            <w:tcW w:w="1519" w:type="dxa"/>
            <w:hideMark/>
          </w:tcPr>
          <w:p w14:paraId="075FE37B" w14:textId="2A8B80E3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F31AA9">
              <w:rPr>
                <w:sz w:val="22"/>
                <w:szCs w:val="22"/>
              </w:rPr>
              <w:t>84</w:t>
            </w:r>
          </w:p>
        </w:tc>
      </w:tr>
      <w:tr w:rsidR="004D43DA" w:rsidRPr="001D513B" w14:paraId="4A58A8E6" w14:textId="77777777" w:rsidTr="00882A94">
        <w:tc>
          <w:tcPr>
            <w:tcW w:w="1985" w:type="dxa"/>
          </w:tcPr>
          <w:p w14:paraId="0851146C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9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771" w:type="dxa"/>
          </w:tcPr>
          <w:p w14:paraId="29891D7F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13" w:type="dxa"/>
            <w:hideMark/>
          </w:tcPr>
          <w:p w14:paraId="0C3D55B3" w14:textId="1D39BD3F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55</w:t>
            </w:r>
          </w:p>
        </w:tc>
        <w:tc>
          <w:tcPr>
            <w:tcW w:w="1467" w:type="dxa"/>
            <w:hideMark/>
          </w:tcPr>
          <w:p w14:paraId="280D6F39" w14:textId="1D34E719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19</w:t>
            </w:r>
          </w:p>
        </w:tc>
        <w:tc>
          <w:tcPr>
            <w:tcW w:w="1519" w:type="dxa"/>
            <w:hideMark/>
          </w:tcPr>
          <w:p w14:paraId="2670A437" w14:textId="11927430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78</w:t>
            </w:r>
          </w:p>
        </w:tc>
      </w:tr>
      <w:tr w:rsidR="004D43DA" w:rsidRPr="001D513B" w14:paraId="560729BB" w14:textId="77777777" w:rsidTr="00882A94">
        <w:tc>
          <w:tcPr>
            <w:tcW w:w="1985" w:type="dxa"/>
          </w:tcPr>
          <w:p w14:paraId="46544E01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8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771" w:type="dxa"/>
          </w:tcPr>
          <w:p w14:paraId="2B415D06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13" w:type="dxa"/>
            <w:hideMark/>
          </w:tcPr>
          <w:p w14:paraId="059A6ECC" w14:textId="3A802191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58</w:t>
            </w:r>
          </w:p>
        </w:tc>
        <w:tc>
          <w:tcPr>
            <w:tcW w:w="1467" w:type="dxa"/>
            <w:hideMark/>
          </w:tcPr>
          <w:p w14:paraId="109943C1" w14:textId="60948021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13</w:t>
            </w:r>
          </w:p>
        </w:tc>
        <w:tc>
          <w:tcPr>
            <w:tcW w:w="1519" w:type="dxa"/>
            <w:hideMark/>
          </w:tcPr>
          <w:p w14:paraId="62C90D11" w14:textId="3C0464A1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81</w:t>
            </w:r>
          </w:p>
        </w:tc>
      </w:tr>
      <w:tr w:rsidR="004D43DA" w:rsidRPr="001D513B" w14:paraId="57AA0F9D" w14:textId="77777777" w:rsidTr="00882A94">
        <w:tc>
          <w:tcPr>
            <w:tcW w:w="1985" w:type="dxa"/>
          </w:tcPr>
          <w:p w14:paraId="6BD8BBA1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7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771" w:type="dxa"/>
          </w:tcPr>
          <w:p w14:paraId="74A30160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13" w:type="dxa"/>
            <w:hideMark/>
          </w:tcPr>
          <w:p w14:paraId="2C78C3AD" w14:textId="0F954AE2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52</w:t>
            </w:r>
          </w:p>
        </w:tc>
        <w:tc>
          <w:tcPr>
            <w:tcW w:w="1467" w:type="dxa"/>
            <w:hideMark/>
          </w:tcPr>
          <w:p w14:paraId="2FF78ACE" w14:textId="6D668422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10</w:t>
            </w:r>
          </w:p>
        </w:tc>
        <w:tc>
          <w:tcPr>
            <w:tcW w:w="1519" w:type="dxa"/>
            <w:hideMark/>
          </w:tcPr>
          <w:p w14:paraId="4694DB33" w14:textId="10E809DC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81</w:t>
            </w:r>
          </w:p>
        </w:tc>
      </w:tr>
      <w:tr w:rsidR="004D43DA" w:rsidRPr="001D513B" w14:paraId="091C0ED8" w14:textId="77777777" w:rsidTr="00882A94">
        <w:tc>
          <w:tcPr>
            <w:tcW w:w="1985" w:type="dxa"/>
          </w:tcPr>
          <w:p w14:paraId="3225DCF1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6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771" w:type="dxa"/>
          </w:tcPr>
          <w:p w14:paraId="7199DA65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13" w:type="dxa"/>
            <w:hideMark/>
          </w:tcPr>
          <w:p w14:paraId="365C5485" w14:textId="30CEF9FD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53</w:t>
            </w:r>
          </w:p>
        </w:tc>
        <w:tc>
          <w:tcPr>
            <w:tcW w:w="1467" w:type="dxa"/>
            <w:hideMark/>
          </w:tcPr>
          <w:p w14:paraId="0F2347AA" w14:textId="0F593A2D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8</w:t>
            </w:r>
          </w:p>
        </w:tc>
        <w:tc>
          <w:tcPr>
            <w:tcW w:w="1519" w:type="dxa"/>
            <w:hideMark/>
          </w:tcPr>
          <w:p w14:paraId="5780F3F6" w14:textId="6D198CF6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85</w:t>
            </w:r>
          </w:p>
        </w:tc>
      </w:tr>
      <w:tr w:rsidR="004D43DA" w:rsidRPr="001D513B" w14:paraId="342E61A5" w14:textId="77777777" w:rsidTr="00882A94">
        <w:tc>
          <w:tcPr>
            <w:tcW w:w="1985" w:type="dxa"/>
          </w:tcPr>
          <w:p w14:paraId="14722C38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5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771" w:type="dxa"/>
          </w:tcPr>
          <w:p w14:paraId="7B171936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13" w:type="dxa"/>
            <w:hideMark/>
          </w:tcPr>
          <w:p w14:paraId="402F27A6" w14:textId="0841B78D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53</w:t>
            </w:r>
          </w:p>
        </w:tc>
        <w:tc>
          <w:tcPr>
            <w:tcW w:w="1467" w:type="dxa"/>
            <w:hideMark/>
          </w:tcPr>
          <w:p w14:paraId="6C10EF08" w14:textId="5C2B4B34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6</w:t>
            </w:r>
          </w:p>
        </w:tc>
        <w:tc>
          <w:tcPr>
            <w:tcW w:w="1519" w:type="dxa"/>
            <w:hideMark/>
          </w:tcPr>
          <w:p w14:paraId="60AEFD0A" w14:textId="03F0DF76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86</w:t>
            </w:r>
          </w:p>
        </w:tc>
      </w:tr>
      <w:tr w:rsidR="004D43DA" w:rsidRPr="001D513B" w14:paraId="543B6698" w14:textId="77777777" w:rsidTr="00882A94">
        <w:tc>
          <w:tcPr>
            <w:tcW w:w="1985" w:type="dxa"/>
          </w:tcPr>
          <w:p w14:paraId="7264B7D4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4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771" w:type="dxa"/>
          </w:tcPr>
          <w:p w14:paraId="1CED2565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13" w:type="dxa"/>
            <w:hideMark/>
          </w:tcPr>
          <w:p w14:paraId="50C06463" w14:textId="4AB975FA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52</w:t>
            </w:r>
          </w:p>
        </w:tc>
        <w:tc>
          <w:tcPr>
            <w:tcW w:w="1467" w:type="dxa"/>
            <w:hideMark/>
          </w:tcPr>
          <w:p w14:paraId="7FD81BDA" w14:textId="47EFD5EE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5</w:t>
            </w:r>
          </w:p>
        </w:tc>
        <w:tc>
          <w:tcPr>
            <w:tcW w:w="1519" w:type="dxa"/>
            <w:hideMark/>
          </w:tcPr>
          <w:p w14:paraId="20B17DFF" w14:textId="56EEEAB2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86</w:t>
            </w:r>
          </w:p>
        </w:tc>
      </w:tr>
      <w:tr w:rsidR="004D43DA" w:rsidRPr="001D513B" w14:paraId="6449DE3C" w14:textId="77777777" w:rsidTr="00882A94">
        <w:tc>
          <w:tcPr>
            <w:tcW w:w="1985" w:type="dxa"/>
          </w:tcPr>
          <w:p w14:paraId="05DBAF96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color w:val="000000"/>
                <w:sz w:val="22"/>
                <w:szCs w:val="22"/>
              </w:rPr>
              <w:t>PCP</w:t>
            </w:r>
            <w:r w:rsidRPr="00E6696A">
              <w:rPr>
                <w:color w:val="000000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771" w:type="dxa"/>
          </w:tcPr>
          <w:p w14:paraId="57EBC337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mm</w:t>
            </w:r>
          </w:p>
        </w:tc>
        <w:tc>
          <w:tcPr>
            <w:tcW w:w="1213" w:type="dxa"/>
            <w:hideMark/>
          </w:tcPr>
          <w:p w14:paraId="0AACF7E4" w14:textId="26AE8356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2.8</w:t>
            </w:r>
          </w:p>
        </w:tc>
        <w:tc>
          <w:tcPr>
            <w:tcW w:w="1467" w:type="dxa"/>
            <w:hideMark/>
          </w:tcPr>
          <w:p w14:paraId="28AE9050" w14:textId="0FF13776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1.5</w:t>
            </w:r>
          </w:p>
        </w:tc>
        <w:tc>
          <w:tcPr>
            <w:tcW w:w="1519" w:type="dxa"/>
            <w:hideMark/>
          </w:tcPr>
          <w:p w14:paraId="4BE32687" w14:textId="33E96CB4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3.9</w:t>
            </w:r>
          </w:p>
        </w:tc>
      </w:tr>
      <w:tr w:rsidR="004D43DA" w:rsidRPr="001D513B" w14:paraId="46FF34E4" w14:textId="77777777" w:rsidTr="00882A94">
        <w:tc>
          <w:tcPr>
            <w:tcW w:w="1985" w:type="dxa"/>
          </w:tcPr>
          <w:p w14:paraId="00DF91CC" w14:textId="77777777" w:rsidR="004D43DA" w:rsidRPr="00D624AB" w:rsidRDefault="004D43DA" w:rsidP="004D43DA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color w:val="000000"/>
                <w:sz w:val="22"/>
                <w:szCs w:val="22"/>
              </w:rPr>
              <w:t>PCP</w:t>
            </w:r>
            <w:r w:rsidRPr="00E6696A">
              <w:rPr>
                <w:color w:val="000000"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771" w:type="dxa"/>
          </w:tcPr>
          <w:p w14:paraId="1BE8E51A" w14:textId="77777777" w:rsidR="004D43DA" w:rsidRPr="00D624AB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D624AB">
              <w:rPr>
                <w:bCs/>
                <w:color w:val="000000"/>
                <w:sz w:val="22"/>
                <w:szCs w:val="22"/>
              </w:rPr>
              <w:t>mm</w:t>
            </w:r>
          </w:p>
        </w:tc>
        <w:tc>
          <w:tcPr>
            <w:tcW w:w="1213" w:type="dxa"/>
            <w:hideMark/>
          </w:tcPr>
          <w:p w14:paraId="50A9CD71" w14:textId="1CFC1022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2.7</w:t>
            </w:r>
          </w:p>
        </w:tc>
        <w:tc>
          <w:tcPr>
            <w:tcW w:w="1467" w:type="dxa"/>
            <w:hideMark/>
          </w:tcPr>
          <w:p w14:paraId="1D3B59D5" w14:textId="0D039A8F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1.6</w:t>
            </w:r>
          </w:p>
        </w:tc>
        <w:tc>
          <w:tcPr>
            <w:tcW w:w="1519" w:type="dxa"/>
            <w:hideMark/>
          </w:tcPr>
          <w:p w14:paraId="08F20039" w14:textId="5E4D07E2" w:rsidR="004D43DA" w:rsidRPr="004D43DA" w:rsidRDefault="004D43DA" w:rsidP="004D43D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1D513B">
              <w:rPr>
                <w:sz w:val="22"/>
                <w:szCs w:val="22"/>
              </w:rPr>
              <w:t>3.3</w:t>
            </w:r>
          </w:p>
        </w:tc>
      </w:tr>
    </w:tbl>
    <w:p w14:paraId="479CF2C8" w14:textId="77777777" w:rsidR="00EE2ADD" w:rsidRDefault="00EE2ADD" w:rsidP="00EE2AD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CA6F6F3" w14:textId="77777777" w:rsidR="00C4713B" w:rsidRDefault="00C4713B" w:rsidP="00EE2ADD">
      <w:pPr>
        <w:rPr>
          <w:b/>
          <w:color w:val="000000" w:themeColor="text1"/>
          <w:lang w:val="en-CA"/>
        </w:rPr>
        <w:sectPr w:rsidR="00C4713B" w:rsidSect="0025013F">
          <w:footerReference w:type="default" r:id="rId11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A2533D3" w14:textId="6E7F81E4" w:rsidR="00EE2ADD" w:rsidRPr="0025286D" w:rsidRDefault="00EE2ADD" w:rsidP="00EE2ADD">
      <w:pPr>
        <w:rPr>
          <w:lang w:val="en-CA"/>
        </w:rPr>
      </w:pPr>
      <w:r w:rsidRPr="001777DA">
        <w:rPr>
          <w:b/>
          <w:color w:val="000000" w:themeColor="text1"/>
          <w:lang w:val="en-CA"/>
        </w:rPr>
        <w:lastRenderedPageBreak/>
        <w:t>Table S</w:t>
      </w:r>
      <w:r>
        <w:rPr>
          <w:b/>
          <w:color w:val="000000" w:themeColor="text1"/>
          <w:lang w:val="en-CA"/>
        </w:rPr>
        <w:t>3</w:t>
      </w:r>
      <w:r w:rsidRPr="001777DA">
        <w:rPr>
          <w:b/>
          <w:color w:val="000000" w:themeColor="text1"/>
          <w:lang w:val="en-CA"/>
        </w:rPr>
        <w:t>.</w:t>
      </w:r>
      <w:r>
        <w:rPr>
          <w:bCs/>
          <w:color w:val="000000" w:themeColor="text1"/>
          <w:lang w:val="en-CA"/>
        </w:rPr>
        <w:t xml:space="preserve"> Pearson coefficient of determination (</w:t>
      </w:r>
      <w:r w:rsidRPr="0025286D">
        <w:rPr>
          <w:bCs/>
          <w:i/>
          <w:color w:val="000000" w:themeColor="text1"/>
          <w:lang w:val="en-CA"/>
        </w:rPr>
        <w:t>r</w:t>
      </w:r>
      <w:r w:rsidRPr="0025286D">
        <w:rPr>
          <w:bCs/>
          <w:i/>
          <w:color w:val="000000" w:themeColor="text1"/>
          <w:vertAlign w:val="superscript"/>
          <w:lang w:val="en-CA"/>
        </w:rPr>
        <w:t>2</w:t>
      </w:r>
      <w:r w:rsidRPr="0025286D">
        <w:rPr>
          <w:bCs/>
          <w:color w:val="000000" w:themeColor="text1"/>
          <w:lang w:val="en-CA"/>
        </w:rPr>
        <w:t>)</w:t>
      </w:r>
      <w:r>
        <w:rPr>
          <w:bCs/>
          <w:color w:val="000000" w:themeColor="text1"/>
          <w:lang w:val="en-CA"/>
        </w:rPr>
        <w:t xml:space="preserve"> between each pair of predictors used in the 18 candidate models predicting </w:t>
      </w:r>
      <w:proofErr w:type="spellStart"/>
      <w:r w:rsidRPr="007C54F5">
        <w:rPr>
          <w:bCs/>
          <w:i/>
          <w:color w:val="000000" w:themeColor="text1"/>
          <w:lang w:val="en-CA"/>
        </w:rPr>
        <w:t>D</w:t>
      </w:r>
      <w:r>
        <w:rPr>
          <w:bCs/>
          <w:i/>
          <w:color w:val="000000" w:themeColor="text1"/>
          <w:lang w:val="en-CA"/>
        </w:rPr>
        <w:t>irofilaria</w:t>
      </w:r>
      <w:proofErr w:type="spellEnd"/>
      <w:r w:rsidRPr="007C54F5">
        <w:rPr>
          <w:bCs/>
          <w:i/>
          <w:color w:val="000000" w:themeColor="text1"/>
          <w:lang w:val="en-CA"/>
        </w:rPr>
        <w:t xml:space="preserve"> </w:t>
      </w:r>
      <w:proofErr w:type="spellStart"/>
      <w:r w:rsidRPr="007C54F5">
        <w:rPr>
          <w:bCs/>
          <w:i/>
          <w:color w:val="000000" w:themeColor="text1"/>
          <w:lang w:val="en-CA"/>
        </w:rPr>
        <w:t>immitis</w:t>
      </w:r>
      <w:proofErr w:type="spellEnd"/>
      <w:r>
        <w:rPr>
          <w:lang w:val="en-CA"/>
        </w:rPr>
        <w:t xml:space="preserve"> status of coyotes in Québec, Canada (</w:t>
      </w:r>
      <w:r w:rsidR="006C4B1D">
        <w:rPr>
          <w:lang w:val="en-CA"/>
        </w:rPr>
        <w:t xml:space="preserve">%, </w:t>
      </w:r>
      <w:r>
        <w:rPr>
          <w:lang w:val="en-CA"/>
        </w:rPr>
        <w:t>n=4</w:t>
      </w:r>
      <w:r w:rsidR="00020A2D">
        <w:rPr>
          <w:lang w:val="en-CA"/>
        </w:rPr>
        <w:t>21</w:t>
      </w:r>
      <w:r>
        <w:rPr>
          <w:lang w:val="en-CA"/>
        </w:rPr>
        <w:t xml:space="preserve"> coyotes). </w:t>
      </w:r>
    </w:p>
    <w:tbl>
      <w:tblPr>
        <w:tblW w:w="1259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E2ADD" w:rsidRPr="00E6696A" w14:paraId="36C9F0A8" w14:textId="77777777" w:rsidTr="00882A94">
        <w:trPr>
          <w:cantSplit/>
          <w:trHeight w:val="1739"/>
        </w:trPr>
        <w:tc>
          <w:tcPr>
            <w:tcW w:w="1718" w:type="dxa"/>
            <w:shd w:val="clear" w:color="auto" w:fill="auto"/>
            <w:hideMark/>
          </w:tcPr>
          <w:p w14:paraId="5041E9FC" w14:textId="77777777" w:rsidR="00EE2ADD" w:rsidRPr="00E6696A" w:rsidRDefault="00EE2ADD" w:rsidP="00882A9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6696A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0BBA5B91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2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07577630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9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415DBEDE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8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447023AA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7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1D150282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6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4A0DEF39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5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139F27D0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4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5BC722B0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0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018AA8C3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9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3F78E6C1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8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1C395082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7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5DD25AB9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6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69EF60B1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5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1F5D5F50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4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5C1E40F3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color w:val="000000"/>
                <w:sz w:val="22"/>
                <w:szCs w:val="22"/>
              </w:rPr>
              <w:t>PCP</w:t>
            </w:r>
            <w:r w:rsidRPr="00E6696A">
              <w:rPr>
                <w:color w:val="000000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680" w:type="dxa"/>
            <w:shd w:val="clear" w:color="auto" w:fill="auto"/>
            <w:textDirection w:val="btLr"/>
            <w:vAlign w:val="center"/>
          </w:tcPr>
          <w:p w14:paraId="0FAE8FA9" w14:textId="77777777" w:rsidR="00EE2ADD" w:rsidRPr="00E6696A" w:rsidRDefault="00EE2ADD" w:rsidP="00882A94">
            <w:pPr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E6696A">
              <w:rPr>
                <w:color w:val="000000"/>
                <w:sz w:val="22"/>
                <w:szCs w:val="22"/>
              </w:rPr>
              <w:t>PCP</w:t>
            </w:r>
            <w:r w:rsidRPr="00E6696A">
              <w:rPr>
                <w:color w:val="000000"/>
                <w:sz w:val="22"/>
                <w:szCs w:val="22"/>
                <w:vertAlign w:val="subscript"/>
              </w:rPr>
              <w:t>90</w:t>
            </w:r>
          </w:p>
        </w:tc>
      </w:tr>
      <w:tr w:rsidR="00BE252D" w:rsidRPr="00E6696A" w14:paraId="1389C217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7C222196" w14:textId="77777777" w:rsidR="00BE252D" w:rsidRPr="00E6696A" w:rsidRDefault="00BE252D" w:rsidP="00BE252D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2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46F7F6A" w14:textId="00F15247" w:rsidR="00BE252D" w:rsidRPr="00E6696A" w:rsidRDefault="00C220C9" w:rsidP="00BE252D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477CC2B" w14:textId="5E9A7752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2E04C1E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1D4BABE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90CEC70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FD72DF9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D0B8685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E3466B9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B5588D9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B6FA4CD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512409D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8458F7E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F9EA10D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395461D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0AFB0EF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F2397F6" w14:textId="77777777" w:rsidR="00BE252D" w:rsidRPr="00E6696A" w:rsidRDefault="00BE252D" w:rsidP="00BE252D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3CE978C9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26E79A70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9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E1C895D" w14:textId="7B8C551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4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7CE83FC" w14:textId="51A9DC9A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8AA3429" w14:textId="4D60C132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49FEC07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62E87EE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221A8ED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05A626A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67E5FF0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9335586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164DFA1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5E3F72F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58E9BC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AFB8CC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F551D9D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F5DF004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1CDBD71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12C4E310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63CB7D9A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8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09E5AD5" w14:textId="7C80F129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0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60F67B6" w14:textId="79B09D5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80A6BC9" w14:textId="0790FEB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2D5E07B" w14:textId="2139E2F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21175B8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2DE0609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A9A7138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1F6450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FC36659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63A5CBE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804D1E4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BF5151C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437A1A0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540316C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AB4BBDA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29755D6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2ABC8B2F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26479B01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7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4124610" w14:textId="6089039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4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C169F56" w14:textId="035C2994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AEBAA0B" w14:textId="01B3C532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DE72EF3" w14:textId="68A0CC01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9012102" w14:textId="6353B17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B5BFF9A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369816E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196FB35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82FD41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DE8DDF5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997F6A7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5DE4375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ACE8A5D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09EE7B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B2CB186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CA32B2F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1EB91389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1E344D23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6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78000FE" w14:textId="7BBF2F1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3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4B302D6" w14:textId="707E3EF9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280C188" w14:textId="3642CA8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08D468F" w14:textId="3B60381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6D8D915" w14:textId="7554BA2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80CBB24" w14:textId="4822A59A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B743CFA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554280C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8913D69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6EDB1F3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7D071B8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2A793C2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1DC533E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C723C39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57D5A94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508D3FA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4354B40E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3D2F2FF5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5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64FA4E4" w14:textId="4E761DF1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2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875A554" w14:textId="2467942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45473EF" w14:textId="34AC2BD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9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6F091A9" w14:textId="4C1B628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610C136" w14:textId="519F931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BD0ECA9" w14:textId="71DA75C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9140A80" w14:textId="366928DD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0E3BB20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B8E804F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4DD2DB2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42EB4B8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ED7D360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8D51697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1D07D7D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66B0E10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40733A3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6F6553A7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238C4DA3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4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88B23CE" w14:textId="64E440E2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2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CE97B83" w14:textId="2399FAF1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4343D16" w14:textId="653CA50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3184F6E" w14:textId="6294B1B9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6AC1205" w14:textId="7D72E36A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23C0264" w14:textId="3B8B583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3346F20" w14:textId="6BC3EF73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D97EC54" w14:textId="2DAF9DB4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85213D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FD07B05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C0C4D14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EF5BF13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4B00854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03C62D9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7A8DAB3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3DAE3E3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5A60A45B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1D4725DB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0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D840385" w14:textId="56C5F4D4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C87F1A9" w14:textId="034E522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2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64ED342" w14:textId="6EB202D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89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90B7645" w14:textId="3E241B8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2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7C53977" w14:textId="0A40A24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2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43A6291" w14:textId="6C9D180F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0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EE45ACB" w14:textId="65E770E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1</w:t>
            </w:r>
            <w:r w:rsidR="001D3E05"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97C2359" w14:textId="5D9DCD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A64BBB6" w14:textId="63306651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5821FA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C05A1D6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F1E69D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CCFCB9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AC2B302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A5A01F5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A09F09E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2AEB6FFC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488E116C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9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D3F3853" w14:textId="09E030D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0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D6084B2" w14:textId="78BE5D14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ACF7184" w14:textId="3A05B23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9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342880E" w14:textId="0792BBD4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6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A6A5648" w14:textId="233C714F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C7CCFCA" w14:textId="60D3AD8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B3C44BB" w14:textId="33B4047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225BDA8" w14:textId="1C1CBBA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0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CE9BC76" w14:textId="1556B3E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DEFB9F4" w14:textId="53C5869D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0BDC398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B058519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5DCFD2B1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8D2BC80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7963911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9180E59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60689DA1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2533CF92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8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FAED048" w14:textId="3A40896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84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079357F" w14:textId="58E3D7C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6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5060CB9" w14:textId="37DA09A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422E8E8" w14:textId="42B1C22F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5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A4DC71A" w14:textId="38734F7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6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4DBFA7A" w14:textId="3ABCE352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624DF7A" w14:textId="7B699F1F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F9E3E42" w14:textId="1E0A5C6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84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4C75C64" w14:textId="47AB645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F305042" w14:textId="04A694A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B83A50F" w14:textId="661436B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45FE2F4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D926E74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5A41A61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4394C498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D46CE64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4A0F9A2C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28741862" w14:textId="77777777" w:rsidR="00C220C9" w:rsidRPr="000D4962" w:rsidRDefault="00C220C9" w:rsidP="00C220C9">
            <w:pPr>
              <w:rPr>
                <w:bCs/>
                <w:color w:val="000000"/>
                <w:sz w:val="22"/>
                <w:szCs w:val="22"/>
                <w:vertAlign w:val="subscript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7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8D83ADA" w14:textId="05A1A11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2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A56691A" w14:textId="24ACA6D9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9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00AF539" w14:textId="0E89A9FA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F6E38F8" w14:textId="524A98D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28C2A7C" w14:textId="12D537D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64686DA" w14:textId="18CCB3AA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AB02EAF" w14:textId="001531D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3FBF971" w14:textId="405DAA6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1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49D4649" w14:textId="6A019F7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09E1705" w14:textId="5B5027E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6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BE5CCA4" w14:textId="2D18545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9E8A7C3" w14:textId="5609E23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D78CB2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3E16F69B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1FF64D0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DCB4480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007277F7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539A6240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6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4B80A0A" w14:textId="19684BA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1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36604D8" w14:textId="512AE211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BD47276" w14:textId="752F79F1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0380837" w14:textId="3966159A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09FD676" w14:textId="1C5782F3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EF3345A" w14:textId="64475B1F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32C1F1C" w14:textId="207FB2F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EB25AC7" w14:textId="5E018D7D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0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B514375" w14:textId="7C9DD37E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795BE11" w14:textId="4DC775DE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6A94EA5" w14:textId="7801B17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83AD9D3" w14:textId="7402310A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4C32AE0" w14:textId="60456DAA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E50A831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7515152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5A97174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4C5D7452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4270E5EB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5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0314224" w14:textId="132054EE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0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CC30EE1" w14:textId="5A66F18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9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21EC998" w14:textId="3A4C6AF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228BE2F" w14:textId="20B02B92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014F57B" w14:textId="21844F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F1A3272" w14:textId="6BE95062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B0E132F" w14:textId="70BDBCB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602DC66" w14:textId="39FE38F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89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6CE054F" w14:textId="3CA7310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8AE496B" w14:textId="5BDBC5F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1435DAC" w14:textId="1946540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06D541E" w14:textId="3A13167E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D40EB6D" w14:textId="0952BA3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0E9476FD" w14:textId="05B36349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70A578D6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17199B09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68966794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384455A4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bCs/>
                <w:color w:val="000000"/>
                <w:sz w:val="22"/>
                <w:szCs w:val="22"/>
              </w:rPr>
              <w:t>DR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t>2014</w:t>
            </w:r>
            <w:r w:rsidRPr="000D4962">
              <w:rPr>
                <w:bCs/>
                <w:color w:val="000000"/>
                <w:sz w:val="22"/>
                <w:szCs w:val="22"/>
                <w:vertAlign w:val="subscript"/>
              </w:rPr>
              <w:noBreakHyphen/>
              <w:t>200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09644FA" w14:textId="45BE8CA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1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FE100D7" w14:textId="3A27814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5E9FFA9" w14:textId="1897054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6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D01E224" w14:textId="74B2BDD3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7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C4D6090" w14:textId="08292E9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F7E33DB" w14:textId="2EEDB9F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7980D3B" w14:textId="71040169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F4084E0" w14:textId="41B6FA54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0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9364358" w14:textId="23AE329F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1C242C4" w14:textId="6CD8C9E3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6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4880ABC" w14:textId="53C5F84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8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210843F" w14:textId="6CD2D4DE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EAE4D57" w14:textId="6F3D4C5F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9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4FD9BE06" w14:textId="1DA7BEF1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6F5BC797" w14:textId="51EFC92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F04DCC6" w14:textId="777777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42B6B30F" w14:textId="77777777" w:rsidTr="00C220C9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6D1075D3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color w:val="000000"/>
                <w:sz w:val="22"/>
                <w:szCs w:val="22"/>
              </w:rPr>
              <w:t>PCP</w:t>
            </w:r>
            <w:r w:rsidRPr="00E6696A">
              <w:rPr>
                <w:color w:val="000000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B85106C" w14:textId="4754E2B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AD3C0F3" w14:textId="1E8A650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189DE938" w14:textId="3E53135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2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D08D2FF" w14:textId="1418C65F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7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56936FAE" w14:textId="157EE9F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130478A" w14:textId="40E2EFE4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0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4357776" w14:textId="5D19D00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0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234CD4B" w14:textId="220B4B28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6EB4B7DF" w14:textId="52DEF049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2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5FEC925" w14:textId="4DB51542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8.8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A774FE8" w14:textId="36FD5EAB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0E414B5B" w14:textId="312589D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1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9F48DE3" w14:textId="08267832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2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35F447A2" w14:textId="7266CFF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1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76CE997" w14:textId="43B31F9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  <w:tc>
          <w:tcPr>
            <w:tcW w:w="680" w:type="dxa"/>
            <w:shd w:val="clear" w:color="auto" w:fill="F2F2F2" w:themeFill="background1" w:themeFillShade="F2"/>
            <w:tcMar>
              <w:right w:w="142" w:type="dxa"/>
            </w:tcMar>
          </w:tcPr>
          <w:p w14:paraId="284A3A98" w14:textId="591731E9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220C9" w:rsidRPr="00E6696A" w14:paraId="1FAD74D1" w14:textId="77777777" w:rsidTr="00A45701">
        <w:trPr>
          <w:trHeight w:val="300"/>
        </w:trPr>
        <w:tc>
          <w:tcPr>
            <w:tcW w:w="1718" w:type="dxa"/>
            <w:shd w:val="clear" w:color="auto" w:fill="auto"/>
            <w:hideMark/>
          </w:tcPr>
          <w:p w14:paraId="7600181E" w14:textId="77777777" w:rsidR="00C220C9" w:rsidRPr="00E6696A" w:rsidRDefault="00C220C9" w:rsidP="00C220C9">
            <w:pPr>
              <w:rPr>
                <w:bCs/>
                <w:color w:val="000000"/>
                <w:sz w:val="22"/>
                <w:szCs w:val="22"/>
              </w:rPr>
            </w:pPr>
            <w:r w:rsidRPr="00E6696A">
              <w:rPr>
                <w:color w:val="000000"/>
                <w:sz w:val="22"/>
                <w:szCs w:val="22"/>
              </w:rPr>
              <w:t>PCP</w:t>
            </w:r>
            <w:r w:rsidRPr="00E6696A">
              <w:rPr>
                <w:color w:val="000000"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7CAA36A6" w14:textId="49CFB2AE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3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</w:tcPr>
          <w:p w14:paraId="28FF72F8" w14:textId="40069A59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4</w:t>
            </w:r>
            <w:r>
              <w:t>.0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6AEA66E3" w14:textId="585C19B4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7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3D7A07A7" w14:textId="6052F24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2.1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0D846ECF" w14:textId="69251FC6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3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2C9BA636" w14:textId="5040DF8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5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6A442322" w14:textId="63CCD7E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5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5304AE0F" w14:textId="44845F5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2.9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75966610" w14:textId="25494D1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7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25D6743E" w14:textId="081F3AB5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24.4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2F362EE3" w14:textId="311BF2F1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4.7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4CB1956D" w14:textId="1843E271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6.6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53BE6411" w14:textId="7F52C93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7.5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4A11C87A" w14:textId="25FD22DC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16.3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2744C42B" w14:textId="7B2F2577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96.2</w:t>
            </w:r>
          </w:p>
        </w:tc>
        <w:tc>
          <w:tcPr>
            <w:tcW w:w="680" w:type="dxa"/>
            <w:shd w:val="clear" w:color="auto" w:fill="auto"/>
            <w:tcMar>
              <w:right w:w="142" w:type="dxa"/>
            </w:tcMar>
            <w:hideMark/>
          </w:tcPr>
          <w:p w14:paraId="142662EA" w14:textId="5ABD3460" w:rsidR="00C220C9" w:rsidRPr="00E6696A" w:rsidRDefault="00C220C9" w:rsidP="00C220C9">
            <w:pPr>
              <w:jc w:val="right"/>
              <w:rPr>
                <w:color w:val="000000"/>
                <w:sz w:val="22"/>
                <w:szCs w:val="22"/>
              </w:rPr>
            </w:pPr>
            <w:r w:rsidRPr="00353F44">
              <w:t>-</w:t>
            </w:r>
          </w:p>
        </w:tc>
      </w:tr>
    </w:tbl>
    <w:p w14:paraId="3EAF8B92" w14:textId="77777777" w:rsidR="00EE2ADD" w:rsidRDefault="00EE2ADD">
      <w:pPr>
        <w:rPr>
          <w:b/>
          <w:color w:val="000000" w:themeColor="text1"/>
          <w:lang w:val="en-CA"/>
        </w:rPr>
      </w:pPr>
    </w:p>
    <w:p w14:paraId="243765C9" w14:textId="77777777" w:rsidR="00EE2ADD" w:rsidRDefault="00EE2ADD">
      <w:pPr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br w:type="page"/>
      </w:r>
    </w:p>
    <w:p w14:paraId="302CC3A7" w14:textId="164F86C9" w:rsidR="005D5E4D" w:rsidRPr="003C71AD" w:rsidRDefault="005C76D1" w:rsidP="00F201A8">
      <w:pPr>
        <w:rPr>
          <w:lang w:val="en-CA"/>
        </w:rPr>
      </w:pPr>
      <w:r w:rsidRPr="001777DA">
        <w:rPr>
          <w:b/>
          <w:color w:val="000000" w:themeColor="text1"/>
          <w:lang w:val="en-CA"/>
        </w:rPr>
        <w:lastRenderedPageBreak/>
        <w:t xml:space="preserve">Table </w:t>
      </w:r>
      <w:r w:rsidR="000533A4" w:rsidRPr="001777DA">
        <w:rPr>
          <w:b/>
          <w:color w:val="000000" w:themeColor="text1"/>
          <w:lang w:val="en-CA"/>
        </w:rPr>
        <w:t>S</w:t>
      </w:r>
      <w:r w:rsidR="00EE2ADD">
        <w:rPr>
          <w:b/>
          <w:color w:val="000000" w:themeColor="text1"/>
          <w:lang w:val="en-CA"/>
        </w:rPr>
        <w:t>4</w:t>
      </w:r>
      <w:r w:rsidRPr="001777DA">
        <w:rPr>
          <w:b/>
          <w:color w:val="000000" w:themeColor="text1"/>
          <w:lang w:val="en-CA"/>
        </w:rPr>
        <w:t>.</w:t>
      </w:r>
      <w:r w:rsidR="003C71AD">
        <w:rPr>
          <w:bCs/>
          <w:color w:val="000000" w:themeColor="text1"/>
          <w:lang w:val="en-CA"/>
        </w:rPr>
        <w:t xml:space="preserve"> Comparison of</w:t>
      </w:r>
      <w:r w:rsidR="00FC1025">
        <w:rPr>
          <w:bCs/>
          <w:color w:val="000000" w:themeColor="text1"/>
          <w:lang w:val="en-CA"/>
        </w:rPr>
        <w:t xml:space="preserve"> parameter estimates, information criteria and area under the curve of</w:t>
      </w:r>
      <w:r w:rsidR="003C71AD">
        <w:rPr>
          <w:bCs/>
          <w:color w:val="000000" w:themeColor="text1"/>
          <w:lang w:val="en-CA"/>
        </w:rPr>
        <w:t xml:space="preserve"> </w:t>
      </w:r>
      <w:r w:rsidR="008D3ABA">
        <w:rPr>
          <w:bCs/>
          <w:color w:val="000000" w:themeColor="text1"/>
          <w:lang w:val="en-CA"/>
        </w:rPr>
        <w:t xml:space="preserve">18 </w:t>
      </w:r>
      <w:r w:rsidR="00FC1025">
        <w:rPr>
          <w:bCs/>
          <w:color w:val="000000" w:themeColor="text1"/>
          <w:lang w:val="en-CA"/>
        </w:rPr>
        <w:t xml:space="preserve">candidate </w:t>
      </w:r>
      <w:r w:rsidR="003C71AD">
        <w:rPr>
          <w:bCs/>
          <w:color w:val="000000" w:themeColor="text1"/>
          <w:lang w:val="en-CA"/>
        </w:rPr>
        <w:t xml:space="preserve">models predicting </w:t>
      </w:r>
      <w:proofErr w:type="spellStart"/>
      <w:r w:rsidRPr="007C54F5">
        <w:rPr>
          <w:bCs/>
          <w:i/>
          <w:color w:val="000000" w:themeColor="text1"/>
          <w:lang w:val="en-CA"/>
        </w:rPr>
        <w:t>D</w:t>
      </w:r>
      <w:r w:rsidR="004F7D8C">
        <w:rPr>
          <w:bCs/>
          <w:i/>
          <w:color w:val="000000" w:themeColor="text1"/>
          <w:lang w:val="en-CA"/>
        </w:rPr>
        <w:t>irofilaria</w:t>
      </w:r>
      <w:proofErr w:type="spellEnd"/>
      <w:r w:rsidRPr="007C54F5">
        <w:rPr>
          <w:bCs/>
          <w:i/>
          <w:color w:val="000000" w:themeColor="text1"/>
          <w:lang w:val="en-CA"/>
        </w:rPr>
        <w:t xml:space="preserve"> </w:t>
      </w:r>
      <w:proofErr w:type="spellStart"/>
      <w:r w:rsidRPr="007C54F5">
        <w:rPr>
          <w:bCs/>
          <w:i/>
          <w:color w:val="000000" w:themeColor="text1"/>
          <w:lang w:val="en-CA"/>
        </w:rPr>
        <w:t>immitis</w:t>
      </w:r>
      <w:proofErr w:type="spellEnd"/>
      <w:r w:rsidR="003C71AD">
        <w:rPr>
          <w:lang w:val="en-CA"/>
        </w:rPr>
        <w:t xml:space="preserve"> status of coyotes in </w:t>
      </w:r>
      <w:r w:rsidR="00786988">
        <w:rPr>
          <w:lang w:val="en-CA"/>
        </w:rPr>
        <w:t>Québec</w:t>
      </w:r>
      <w:r w:rsidR="003C71AD">
        <w:rPr>
          <w:lang w:val="en-CA"/>
        </w:rPr>
        <w:t>, Canada (n=</w:t>
      </w:r>
      <w:r w:rsidR="0046561A">
        <w:rPr>
          <w:lang w:val="en-CA"/>
        </w:rPr>
        <w:t>4</w:t>
      </w:r>
      <w:r w:rsidR="00817352">
        <w:rPr>
          <w:lang w:val="en-CA"/>
        </w:rPr>
        <w:t>2</w:t>
      </w:r>
      <w:r w:rsidR="003C71AD">
        <w:rPr>
          <w:lang w:val="en-CA"/>
        </w:rPr>
        <w:t>1 coyotes)</w:t>
      </w:r>
      <w:r w:rsidR="00FC1025">
        <w:rPr>
          <w:lang w:val="en-CA"/>
        </w:rPr>
        <w:t>. The null model (intercept only) is also presented.</w:t>
      </w:r>
      <w:r w:rsidR="00F201A8" w:rsidRPr="003C71AD">
        <w:rPr>
          <w:lang w:val="en-CA"/>
        </w:rPr>
        <w:t xml:space="preserve"> </w:t>
      </w:r>
    </w:p>
    <w:tbl>
      <w:tblPr>
        <w:tblW w:w="12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134"/>
        <w:gridCol w:w="1288"/>
        <w:gridCol w:w="1097"/>
        <w:gridCol w:w="1215"/>
        <w:gridCol w:w="238"/>
        <w:gridCol w:w="838"/>
        <w:gridCol w:w="851"/>
        <w:gridCol w:w="993"/>
        <w:gridCol w:w="195"/>
        <w:gridCol w:w="939"/>
        <w:gridCol w:w="1226"/>
        <w:gridCol w:w="296"/>
        <w:gridCol w:w="746"/>
        <w:gridCol w:w="1200"/>
      </w:tblGrid>
      <w:tr w:rsidR="00F201A8" w:rsidRPr="00F201A8" w14:paraId="3E8D0E63" w14:textId="77777777" w:rsidTr="00F408B5">
        <w:trPr>
          <w:trHeight w:val="397"/>
          <w:tblHeader/>
        </w:trPr>
        <w:tc>
          <w:tcPr>
            <w:tcW w:w="4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81CFF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D07B9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4109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201A8">
              <w:rPr>
                <w:color w:val="000000"/>
                <w:sz w:val="22"/>
                <w:szCs w:val="22"/>
              </w:rPr>
              <w:t>Regression</w:t>
            </w:r>
            <w:proofErr w:type="spellEnd"/>
            <w:r w:rsidRPr="00F201A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1A8">
              <w:rPr>
                <w:color w:val="000000"/>
                <w:sz w:val="22"/>
                <w:szCs w:val="22"/>
              </w:rPr>
              <w:t>parameter</w:t>
            </w:r>
            <w:proofErr w:type="spellEnd"/>
            <w:r w:rsidRPr="00F201A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1A8">
              <w:rPr>
                <w:color w:val="000000"/>
                <w:sz w:val="22"/>
                <w:szCs w:val="22"/>
              </w:rPr>
              <w:t>estimates</w:t>
            </w:r>
            <w:proofErr w:type="spellEnd"/>
          </w:p>
        </w:tc>
        <w:tc>
          <w:tcPr>
            <w:tcW w:w="2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1E7A2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2B50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 xml:space="preserve">Information </w:t>
            </w:r>
            <w:proofErr w:type="spellStart"/>
            <w:r w:rsidRPr="00F201A8">
              <w:rPr>
                <w:color w:val="000000"/>
                <w:sz w:val="22"/>
                <w:szCs w:val="22"/>
              </w:rPr>
              <w:t>Criteria</w:t>
            </w:r>
            <w:proofErr w:type="spellEnd"/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3A6066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F5B6" w14:textId="2B7D8141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A</w:t>
            </w:r>
            <w:r w:rsidR="003B2B85">
              <w:rPr>
                <w:color w:val="000000"/>
                <w:sz w:val="22"/>
                <w:szCs w:val="22"/>
                <w:lang w:val="en-US"/>
              </w:rPr>
              <w:t>UC</w:t>
            </w:r>
            <w:r w:rsidRPr="00F201A8">
              <w:rPr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F3A1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516EB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201A8">
              <w:rPr>
                <w:color w:val="000000"/>
                <w:sz w:val="22"/>
                <w:szCs w:val="22"/>
              </w:rPr>
              <w:t>Ranking</w:t>
            </w:r>
            <w:proofErr w:type="spellEnd"/>
            <w:r w:rsidRPr="00F201A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01A8">
              <w:rPr>
                <w:color w:val="000000"/>
                <w:sz w:val="22"/>
                <w:szCs w:val="22"/>
              </w:rPr>
              <w:t>order</w:t>
            </w:r>
            <w:proofErr w:type="spellEnd"/>
          </w:p>
        </w:tc>
      </w:tr>
      <w:tr w:rsidR="00F201A8" w:rsidRPr="00F201A8" w14:paraId="463D3AFF" w14:textId="77777777" w:rsidTr="00F408B5">
        <w:trPr>
          <w:trHeight w:val="397"/>
          <w:tblHeader/>
        </w:trPr>
        <w:tc>
          <w:tcPr>
            <w:tcW w:w="4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DBDB6" w14:textId="77777777" w:rsidR="00F201A8" w:rsidRPr="00F201A8" w:rsidRDefault="00F201A8" w:rsidP="00F201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3CF7A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456D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32BA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D207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F22D3" w14:textId="77777777" w:rsidR="00F201A8" w:rsidRPr="00F201A8" w:rsidRDefault="00F201A8" w:rsidP="00F201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A8AF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A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059D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Δ AI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08D1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BIC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9F6EA" w14:textId="77777777" w:rsidR="00F201A8" w:rsidRPr="00F201A8" w:rsidRDefault="00F201A8" w:rsidP="00F201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69AA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201A8">
              <w:rPr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C85DD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8205E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E68A6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A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1927A" w14:textId="77777777" w:rsidR="00F201A8" w:rsidRPr="00F201A8" w:rsidRDefault="00F201A8" w:rsidP="00F201A8">
            <w:pPr>
              <w:jc w:val="center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BIC</w:t>
            </w:r>
          </w:p>
        </w:tc>
      </w:tr>
      <w:tr w:rsidR="00F201A8" w:rsidRPr="00F201A8" w14:paraId="73DA07C8" w14:textId="77777777" w:rsidTr="00F408B5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1909" w14:textId="77777777" w:rsidR="00F201A8" w:rsidRPr="00F201A8" w:rsidRDefault="00F201A8" w:rsidP="00F201A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444A" w14:textId="77777777" w:rsidR="00F201A8" w:rsidRPr="00F201A8" w:rsidRDefault="00F201A8" w:rsidP="00F408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  <w:lang w:val="en-US"/>
              </w:rPr>
              <w:t>HR</w:t>
            </w:r>
            <w:r w:rsidRPr="00F201A8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2018</w:t>
            </w:r>
            <w:r w:rsidRPr="00F201A8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noBreakHyphen/>
              <w:t>2020</w:t>
            </w:r>
          </w:p>
        </w:tc>
        <w:tc>
          <w:tcPr>
            <w:tcW w:w="12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927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910</w:t>
            </w:r>
          </w:p>
        </w:tc>
        <w:tc>
          <w:tcPr>
            <w:tcW w:w="10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BE7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2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89CE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D89BD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F2B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1.9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8B1B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548A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0.01</w:t>
            </w:r>
          </w:p>
        </w:tc>
        <w:tc>
          <w:tcPr>
            <w:tcW w:w="1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FF658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6E1A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12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EB702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67.8, 84.1</w:t>
            </w:r>
          </w:p>
        </w:tc>
        <w:tc>
          <w:tcPr>
            <w:tcW w:w="2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FA038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4BAD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E02B1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F201A8" w:rsidRPr="00F201A8" w14:paraId="3B37081E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6870" w14:textId="77777777" w:rsidR="00F201A8" w:rsidRPr="00F201A8" w:rsidRDefault="00F201A8" w:rsidP="00F201A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5000" w14:textId="77777777" w:rsidR="00F201A8" w:rsidRPr="00F201A8" w:rsidRDefault="00F201A8" w:rsidP="00F408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  <w:lang w:val="en-US"/>
              </w:rPr>
              <w:t>HR</w:t>
            </w:r>
            <w:r w:rsidRPr="00F201A8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2019</w:t>
            </w:r>
            <w:r w:rsidRPr="00F201A8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FC8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922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6E93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E075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5C74A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332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3.8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489F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DE9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1.94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D372C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778A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8B9D5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67.1, 83.9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DEBE9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00B7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59BA" w14:textId="77777777" w:rsidR="00F201A8" w:rsidRPr="00F201A8" w:rsidRDefault="00F201A8" w:rsidP="00F408B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201A8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F201A8" w:rsidRPr="00F201A8" w14:paraId="56752FC0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F2EAE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A381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HR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t>2016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3A9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706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A66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741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6B38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057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4.98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9057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9E0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3.07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4AA6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74E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59835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6.6, 83.5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CF32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3CF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981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3</w:t>
            </w:r>
          </w:p>
        </w:tc>
      </w:tr>
      <w:tr w:rsidR="00F201A8" w:rsidRPr="00F201A8" w14:paraId="64896EAD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B596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175B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HR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t>2015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CC1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711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38A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83B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5A30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2F2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5.2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71B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654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3.36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5236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C80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21CD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6.5, 83.4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A3B3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097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F05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4</w:t>
            </w:r>
          </w:p>
        </w:tc>
      </w:tr>
      <w:tr w:rsidR="00F201A8" w:rsidRPr="00F201A8" w14:paraId="4341DEB9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CA7A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65D0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DR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BEF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937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105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F64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6FAB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91D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5.28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41B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19E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3.37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8EE2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980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2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60535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6.7, 83.8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292B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C68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1F6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5</w:t>
            </w:r>
          </w:p>
        </w:tc>
      </w:tr>
      <w:tr w:rsidR="00F201A8" w:rsidRPr="00F201A8" w14:paraId="5007F7E0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48A1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3822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HR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t>2017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3C8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742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E30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B24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5F1A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7A8C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5.5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0F6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7AEC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3.62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5726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660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3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E481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6.9, 83.6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FF4D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CFB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840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</w:t>
            </w:r>
          </w:p>
        </w:tc>
      </w:tr>
      <w:tr w:rsidR="00F201A8" w:rsidRPr="00F201A8" w14:paraId="4CA0163E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1A39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F258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DR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2019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FA8C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828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D23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078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0E8F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3AC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6.3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9F1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E59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4.43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8B0D5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CE5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8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BEBD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 xml:space="preserve">67.5, 84.1 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37EF5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4D6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83E6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</w:t>
            </w:r>
          </w:p>
        </w:tc>
      </w:tr>
      <w:tr w:rsidR="00F201A8" w:rsidRPr="00F201A8" w14:paraId="12F08AF2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3445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1C8D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HR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0CC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891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6FE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EFC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2A40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737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6.6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5F2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EFE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4.74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C5CF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20A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2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E983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6.8, 83.6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2DDC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27E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199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8</w:t>
            </w:r>
          </w:p>
        </w:tc>
      </w:tr>
      <w:tr w:rsidR="00F201A8" w:rsidRPr="00F201A8" w14:paraId="0088477F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3364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5620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DR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2018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D87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822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90E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326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0971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38A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6.6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62C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4.7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020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4.74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793C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FD3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E50B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9.0, 84.8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A801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2B3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47D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9</w:t>
            </w:r>
          </w:p>
        </w:tc>
      </w:tr>
      <w:tr w:rsidR="00F201A8" w:rsidRPr="00F201A8" w14:paraId="68AEE9EA" w14:textId="77777777" w:rsidTr="00F408B5">
        <w:trPr>
          <w:trHeight w:val="397"/>
        </w:trPr>
        <w:tc>
          <w:tcPr>
            <w:tcW w:w="42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B89B0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E168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DR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282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A992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226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5C4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D1E9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DBF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6.78</w:t>
            </w:r>
          </w:p>
        </w:tc>
        <w:tc>
          <w:tcPr>
            <w:tcW w:w="85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A36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5645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8.91</w:t>
            </w:r>
          </w:p>
        </w:tc>
        <w:tc>
          <w:tcPr>
            <w:tcW w:w="19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857F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0A8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6</w:t>
            </w:r>
          </w:p>
        </w:tc>
        <w:tc>
          <w:tcPr>
            <w:tcW w:w="122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4CEC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7.4, 83.8</w:t>
            </w:r>
          </w:p>
        </w:tc>
        <w:tc>
          <w:tcPr>
            <w:tcW w:w="29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DC48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F17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4EB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4</w:t>
            </w:r>
          </w:p>
        </w:tc>
      </w:tr>
      <w:tr w:rsidR="00F201A8" w:rsidRPr="00F201A8" w14:paraId="235BC14C" w14:textId="77777777" w:rsidTr="00F408B5">
        <w:trPr>
          <w:trHeight w:val="397"/>
        </w:trPr>
        <w:tc>
          <w:tcPr>
            <w:tcW w:w="4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9509B63" w14:textId="77777777" w:rsidR="00F201A8" w:rsidRPr="00F201A8" w:rsidRDefault="00F201A8" w:rsidP="00F201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F596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PCP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666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D21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4718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9CA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6BC9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BCCDC2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D27412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FA4AD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16926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FBEB1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7596A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B20AC2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F7A26B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2B475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201A8" w:rsidRPr="00F201A8" w14:paraId="0DCAFF69" w14:textId="77777777" w:rsidTr="00F408B5">
        <w:trPr>
          <w:trHeight w:val="397"/>
        </w:trPr>
        <w:tc>
          <w:tcPr>
            <w:tcW w:w="42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568E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C462D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DR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F5D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967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8D4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9AC6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78E5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457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7.14</w:t>
            </w:r>
          </w:p>
        </w:tc>
        <w:tc>
          <w:tcPr>
            <w:tcW w:w="85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F5D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014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9.27</w:t>
            </w:r>
          </w:p>
        </w:tc>
        <w:tc>
          <w:tcPr>
            <w:tcW w:w="19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13E1C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78B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5</w:t>
            </w:r>
          </w:p>
        </w:tc>
        <w:tc>
          <w:tcPr>
            <w:tcW w:w="122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ABA7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7.1, 83.9</w:t>
            </w:r>
          </w:p>
        </w:tc>
        <w:tc>
          <w:tcPr>
            <w:tcW w:w="29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0992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892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65D6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5</w:t>
            </w:r>
          </w:p>
        </w:tc>
      </w:tr>
      <w:tr w:rsidR="00F201A8" w:rsidRPr="00F201A8" w14:paraId="319E80AE" w14:textId="77777777" w:rsidTr="00F408B5">
        <w:trPr>
          <w:trHeight w:val="397"/>
        </w:trPr>
        <w:tc>
          <w:tcPr>
            <w:tcW w:w="4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FB50655" w14:textId="77777777" w:rsidR="00F201A8" w:rsidRPr="00F201A8" w:rsidRDefault="00F201A8" w:rsidP="00F201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C4A5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PCP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B8A5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C6F7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4753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82F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A198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AF2F07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FEFE2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5684B7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D23403C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64263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91C20D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23DB5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5A2D4F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2D1470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201A8" w:rsidRPr="00F201A8" w14:paraId="25D11301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6257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66E4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HR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t>2014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170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685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B44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71C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E5CC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04A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7.78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43A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5.85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0E0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5.87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ECF8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F48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4.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D50E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6.2, 83.2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4BB5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500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D86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0</w:t>
            </w:r>
          </w:p>
        </w:tc>
      </w:tr>
      <w:tr w:rsidR="00F201A8" w:rsidRPr="00F201A8" w14:paraId="7652DC30" w14:textId="77777777" w:rsidTr="00F408B5">
        <w:trPr>
          <w:trHeight w:val="397"/>
        </w:trPr>
        <w:tc>
          <w:tcPr>
            <w:tcW w:w="42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E58E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616A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HR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D76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779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AA84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6B67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953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8.01</w:t>
            </w:r>
          </w:p>
        </w:tc>
        <w:tc>
          <w:tcPr>
            <w:tcW w:w="85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C3E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.08</w:t>
            </w:r>
          </w:p>
        </w:tc>
        <w:tc>
          <w:tcPr>
            <w:tcW w:w="9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6BB5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60.14</w:t>
            </w:r>
          </w:p>
        </w:tc>
        <w:tc>
          <w:tcPr>
            <w:tcW w:w="19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CEE7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6B2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9</w:t>
            </w:r>
          </w:p>
        </w:tc>
        <w:tc>
          <w:tcPr>
            <w:tcW w:w="122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B9C4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7.7, 84.2</w:t>
            </w:r>
          </w:p>
        </w:tc>
        <w:tc>
          <w:tcPr>
            <w:tcW w:w="29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7B1C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BF28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6A6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6</w:t>
            </w:r>
          </w:p>
        </w:tc>
      </w:tr>
      <w:tr w:rsidR="00F201A8" w:rsidRPr="00F201A8" w14:paraId="095FCB01" w14:textId="77777777" w:rsidTr="00F408B5">
        <w:trPr>
          <w:trHeight w:val="397"/>
        </w:trPr>
        <w:tc>
          <w:tcPr>
            <w:tcW w:w="4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D6176B" w14:textId="77777777" w:rsidR="00F201A8" w:rsidRPr="00F201A8" w:rsidRDefault="00F201A8" w:rsidP="00F201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58FC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PCP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91B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EEF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4969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A9F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A249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24AE07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D91273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9B475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0CE24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D52439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7F7EAD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FA3FE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77196E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B6A83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201A8" w:rsidRPr="00F201A8" w14:paraId="3586775B" w14:textId="77777777" w:rsidTr="00F408B5">
        <w:trPr>
          <w:trHeight w:val="397"/>
        </w:trPr>
        <w:tc>
          <w:tcPr>
            <w:tcW w:w="42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9F5C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5686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  <w:lang w:val="en-US"/>
              </w:rPr>
              <w:t>HR</w:t>
            </w:r>
            <w:r w:rsidRPr="00F201A8">
              <w:rPr>
                <w:color w:val="000000"/>
                <w:sz w:val="22"/>
                <w:szCs w:val="22"/>
                <w:vertAlign w:val="subscript"/>
                <w:lang w:val="en-US"/>
              </w:rPr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452C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944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717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C85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914E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F2C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8.36</w:t>
            </w:r>
          </w:p>
        </w:tc>
        <w:tc>
          <w:tcPr>
            <w:tcW w:w="85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B43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.43</w:t>
            </w:r>
          </w:p>
        </w:tc>
        <w:tc>
          <w:tcPr>
            <w:tcW w:w="9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CDF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60.49</w:t>
            </w:r>
          </w:p>
        </w:tc>
        <w:tc>
          <w:tcPr>
            <w:tcW w:w="19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36B3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26E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5</w:t>
            </w:r>
          </w:p>
        </w:tc>
        <w:tc>
          <w:tcPr>
            <w:tcW w:w="122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314E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7.2, 83.9</w:t>
            </w:r>
          </w:p>
        </w:tc>
        <w:tc>
          <w:tcPr>
            <w:tcW w:w="29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6EF9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3FE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690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7</w:t>
            </w:r>
          </w:p>
        </w:tc>
      </w:tr>
      <w:tr w:rsidR="00F201A8" w:rsidRPr="00F201A8" w14:paraId="02981D9B" w14:textId="77777777" w:rsidTr="00F408B5">
        <w:trPr>
          <w:trHeight w:val="397"/>
        </w:trPr>
        <w:tc>
          <w:tcPr>
            <w:tcW w:w="4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29DA5EB" w14:textId="77777777" w:rsidR="00F201A8" w:rsidRPr="00F201A8" w:rsidRDefault="00F201A8" w:rsidP="00F201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E343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PCP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78B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696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4979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8B3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25FD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632E6E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9D0660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AE648F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894D2C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162622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65B815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F7D386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1E891F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233A6F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201A8" w:rsidRPr="00F201A8" w14:paraId="48610E6A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83AD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3873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DR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2016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71E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561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F0B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D7B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0AB3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652B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9.0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5DF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.1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E57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7.12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06DF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82F4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A31EC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6.6, 83.4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A0BF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E04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9E8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1</w:t>
            </w:r>
          </w:p>
        </w:tc>
      </w:tr>
      <w:tr w:rsidR="00F201A8" w:rsidRPr="00F201A8" w14:paraId="2961AAB2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E321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lastRenderedPageBreak/>
              <w:t>1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05509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DR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2015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114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545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0CC3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4B0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A987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111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49.48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E09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.55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EC4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7.56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20BD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7C8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4.8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FABE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6.4, 83.3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17FD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838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9825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2</w:t>
            </w:r>
          </w:p>
        </w:tc>
      </w:tr>
      <w:tr w:rsidR="00F201A8" w:rsidRPr="00F201A8" w14:paraId="35C8219A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2DAE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3CD6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DR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2017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A24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580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458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38E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03FE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358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0.7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1C8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8.8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D9EF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8.83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F617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028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5.1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D996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6.8, 83.5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34835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E4C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AA1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3</w:t>
            </w:r>
          </w:p>
        </w:tc>
      </w:tr>
      <w:tr w:rsidR="00F201A8" w:rsidRPr="00F201A8" w14:paraId="78A875CC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E457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BDD0" w14:textId="77777777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DR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t>2014</w:t>
            </w:r>
            <w:r w:rsidRPr="00F201A8">
              <w:rPr>
                <w:color w:val="000000"/>
                <w:sz w:val="22"/>
                <w:szCs w:val="22"/>
                <w:vertAlign w:val="subscript"/>
              </w:rPr>
              <w:noBreakHyphen/>
              <w:t>202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B719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482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E816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821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D732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B89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52.5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5F82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0.6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0D23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60.66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D9FF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D7BC0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73.9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14C1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65.2, 82.5</w:t>
            </w:r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1ECCC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160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65DB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8</w:t>
            </w:r>
          </w:p>
        </w:tc>
      </w:tr>
      <w:tr w:rsidR="00F201A8" w:rsidRPr="00F201A8" w14:paraId="462BE424" w14:textId="77777777" w:rsidTr="00F408B5">
        <w:trPr>
          <w:trHeight w:val="397"/>
        </w:trPr>
        <w:tc>
          <w:tcPr>
            <w:tcW w:w="42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FB08" w14:textId="77777777" w:rsidR="00F201A8" w:rsidRPr="00F201A8" w:rsidRDefault="00F201A8" w:rsidP="00F201A8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A5FB6" w14:textId="6D2FAEAC" w:rsidR="00F201A8" w:rsidRPr="00F201A8" w:rsidRDefault="00F201A8" w:rsidP="00F408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01A8">
              <w:rPr>
                <w:color w:val="000000"/>
                <w:sz w:val="22"/>
                <w:szCs w:val="22"/>
              </w:rPr>
              <w:t>Null</w:t>
            </w:r>
            <w:proofErr w:type="spellEnd"/>
            <w:r w:rsidR="00F408B5">
              <w:rPr>
                <w:color w:val="000000"/>
                <w:sz w:val="22"/>
                <w:szCs w:val="22"/>
              </w:rPr>
              <w:t xml:space="preserve"> </w:t>
            </w:r>
            <w:r w:rsidRPr="00F201A8">
              <w:rPr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A20E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F201A8">
              <w:rPr>
                <w:color w:val="000000"/>
                <w:sz w:val="22"/>
                <w:szCs w:val="22"/>
              </w:rPr>
              <w:t>n.a</w:t>
            </w:r>
            <w:proofErr w:type="spellEnd"/>
            <w:r w:rsidRPr="00F201A8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E43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F201A8">
              <w:rPr>
                <w:color w:val="000000"/>
                <w:sz w:val="22"/>
                <w:szCs w:val="22"/>
              </w:rPr>
              <w:t>n.a</w:t>
            </w:r>
            <w:proofErr w:type="spellEnd"/>
            <w:r w:rsidRPr="00F201A8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21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698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F201A8">
              <w:rPr>
                <w:color w:val="000000"/>
                <w:sz w:val="22"/>
                <w:szCs w:val="22"/>
              </w:rPr>
              <w:t>n.a</w:t>
            </w:r>
            <w:proofErr w:type="spellEnd"/>
            <w:r w:rsidRPr="00F201A8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90FF4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D34A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79.6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9AF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37.72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005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283.70</w:t>
            </w:r>
          </w:p>
        </w:tc>
        <w:tc>
          <w:tcPr>
            <w:tcW w:w="19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90B8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12E1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0125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F201A8">
              <w:rPr>
                <w:color w:val="000000"/>
                <w:sz w:val="22"/>
                <w:szCs w:val="22"/>
              </w:rPr>
              <w:t>n.a</w:t>
            </w:r>
            <w:proofErr w:type="spellEnd"/>
          </w:p>
        </w:tc>
        <w:tc>
          <w:tcPr>
            <w:tcW w:w="29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D3E58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9787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DC8D" w14:textId="77777777" w:rsidR="00F201A8" w:rsidRPr="00F201A8" w:rsidRDefault="00F201A8" w:rsidP="00F408B5">
            <w:pPr>
              <w:jc w:val="right"/>
              <w:rPr>
                <w:color w:val="000000"/>
                <w:sz w:val="22"/>
                <w:szCs w:val="22"/>
              </w:rPr>
            </w:pPr>
            <w:r w:rsidRPr="00F201A8">
              <w:rPr>
                <w:color w:val="000000"/>
                <w:sz w:val="22"/>
                <w:szCs w:val="22"/>
              </w:rPr>
              <w:t>19</w:t>
            </w:r>
          </w:p>
        </w:tc>
      </w:tr>
    </w:tbl>
    <w:p w14:paraId="644B4D8A" w14:textId="77777777" w:rsidR="00D82063" w:rsidRDefault="003C71AD" w:rsidP="00174DE7">
      <w:pPr>
        <w:spacing w:line="276" w:lineRule="auto"/>
        <w:rPr>
          <w:color w:val="000000" w:themeColor="text1"/>
          <w:lang w:val="en-CA"/>
        </w:rPr>
      </w:pPr>
      <w:r w:rsidRPr="003C71AD">
        <w:rPr>
          <w:color w:val="000000" w:themeColor="text1"/>
          <w:lang w:val="en-CA"/>
        </w:rPr>
        <w:t>AIC: Akaike’s Information Criterion</w:t>
      </w:r>
    </w:p>
    <w:p w14:paraId="3799406A" w14:textId="053454D3" w:rsidR="003C71AD" w:rsidRPr="006720B3" w:rsidRDefault="00D82063" w:rsidP="003B2B85">
      <w:pPr>
        <w:rPr>
          <w:color w:val="000000" w:themeColor="text1"/>
          <w:lang w:val="en-CA"/>
        </w:rPr>
      </w:pPr>
      <w:r w:rsidRPr="00882A94">
        <w:rPr>
          <w:color w:val="000000"/>
        </w:rPr>
        <w:t>Δ</w:t>
      </w:r>
      <w:r w:rsidRPr="00882A94">
        <w:rPr>
          <w:color w:val="000000"/>
          <w:lang w:val="en-CA"/>
        </w:rPr>
        <w:t xml:space="preserve"> AIC : </w:t>
      </w:r>
      <w:r w:rsidR="006720B3" w:rsidRPr="00882A94">
        <w:rPr>
          <w:lang w:val="en-CA"/>
        </w:rPr>
        <w:t>Differences in AIC compared to the lowest-scoring model</w:t>
      </w:r>
    </w:p>
    <w:p w14:paraId="1051215A" w14:textId="77777777" w:rsidR="003B2B85" w:rsidRDefault="003B2B85" w:rsidP="003B2B85">
      <w:pPr>
        <w:rPr>
          <w:color w:val="000000" w:themeColor="text1"/>
          <w:lang w:val="en-CA"/>
        </w:rPr>
      </w:pPr>
      <w:r w:rsidRPr="003B2B85">
        <w:rPr>
          <w:color w:val="000000" w:themeColor="text1"/>
          <w:lang w:val="en-CA"/>
        </w:rPr>
        <w:t>AUC:</w:t>
      </w:r>
      <w:r>
        <w:rPr>
          <w:color w:val="000000" w:themeColor="text1"/>
          <w:lang w:val="en-CA"/>
        </w:rPr>
        <w:t xml:space="preserve"> Area under the </w:t>
      </w:r>
      <w:r w:rsidRPr="00C728A1">
        <w:rPr>
          <w:color w:val="000000" w:themeColor="text1"/>
          <w:lang w:val="en-CA"/>
        </w:rPr>
        <w:t>receiver operating characteristic</w:t>
      </w:r>
      <w:r>
        <w:rPr>
          <w:color w:val="000000" w:themeColor="text1"/>
          <w:lang w:val="en-CA"/>
        </w:rPr>
        <w:t xml:space="preserve"> </w:t>
      </w:r>
      <w:r w:rsidRPr="217B50BF">
        <w:rPr>
          <w:color w:val="000000" w:themeColor="text1"/>
          <w:lang w:val="en-CA"/>
        </w:rPr>
        <w:t>curve</w:t>
      </w:r>
    </w:p>
    <w:p w14:paraId="50F00DAA" w14:textId="745F8A7F" w:rsidR="003C71AD" w:rsidRDefault="003C71AD" w:rsidP="003B2B85">
      <w:pPr>
        <w:rPr>
          <w:color w:val="000000" w:themeColor="text1"/>
          <w:lang w:val="en-CA"/>
        </w:rPr>
      </w:pPr>
      <w:r w:rsidRPr="003C71AD">
        <w:rPr>
          <w:color w:val="000000" w:themeColor="text1"/>
          <w:lang w:val="en-CA"/>
        </w:rPr>
        <w:t xml:space="preserve">BIC: Bayesian </w:t>
      </w:r>
      <w:r w:rsidR="00D14275">
        <w:rPr>
          <w:color w:val="000000" w:themeColor="text1"/>
          <w:lang w:val="en-CA"/>
        </w:rPr>
        <w:t>I</w:t>
      </w:r>
      <w:r w:rsidRPr="003C71AD">
        <w:rPr>
          <w:color w:val="000000" w:themeColor="text1"/>
          <w:lang w:val="en-CA"/>
        </w:rPr>
        <w:t xml:space="preserve">nformation </w:t>
      </w:r>
      <w:r w:rsidR="00D14275">
        <w:rPr>
          <w:color w:val="000000" w:themeColor="text1"/>
          <w:lang w:val="en-CA"/>
        </w:rPr>
        <w:t>C</w:t>
      </w:r>
      <w:r w:rsidRPr="003C71AD">
        <w:rPr>
          <w:color w:val="000000" w:themeColor="text1"/>
          <w:lang w:val="en-CA"/>
        </w:rPr>
        <w:t>riterion</w:t>
      </w:r>
    </w:p>
    <w:p w14:paraId="2FC9AD85" w14:textId="4DE50C0D" w:rsidR="00D14275" w:rsidRDefault="00D14275" w:rsidP="003B2B85">
      <w:pPr>
        <w:rPr>
          <w:color w:val="000000" w:themeColor="text1"/>
          <w:lang w:val="en-CA"/>
        </w:rPr>
      </w:pPr>
      <w:r>
        <w:rPr>
          <w:color w:val="000000" w:themeColor="text1"/>
          <w:lang w:val="en-CA"/>
        </w:rPr>
        <w:t>CI: Confidence intervals</w:t>
      </w:r>
    </w:p>
    <w:p w14:paraId="2A73046D" w14:textId="35B4D42C" w:rsidR="006720B3" w:rsidRPr="00882A94" w:rsidRDefault="006720B3" w:rsidP="006720B3">
      <w:pPr>
        <w:spacing w:line="276" w:lineRule="auto"/>
        <w:rPr>
          <w:color w:val="000000" w:themeColor="text1"/>
          <w:lang w:val="en-CA"/>
        </w:rPr>
      </w:pPr>
      <w:proofErr w:type="spellStart"/>
      <w:r>
        <w:rPr>
          <w:color w:val="000000" w:themeColor="text1"/>
          <w:lang w:val="en-CA"/>
        </w:rPr>
        <w:t>DR</w:t>
      </w:r>
      <w:r w:rsidRPr="00882A94">
        <w:rPr>
          <w:color w:val="000000" w:themeColor="text1"/>
          <w:vertAlign w:val="subscript"/>
          <w:lang w:val="en-CA"/>
        </w:rPr>
        <w:t>y</w:t>
      </w:r>
      <w:proofErr w:type="spellEnd"/>
      <w:r w:rsidR="00882A94">
        <w:rPr>
          <w:color w:val="000000" w:themeColor="text1"/>
          <w:lang w:val="en-CA"/>
        </w:rPr>
        <w:t xml:space="preserve"> or DR</w:t>
      </w:r>
      <w:r w:rsidR="00882A94" w:rsidRPr="00EE6250">
        <w:rPr>
          <w:color w:val="000000" w:themeColor="text1"/>
          <w:vertAlign w:val="subscript"/>
          <w:lang w:val="en-CA"/>
        </w:rPr>
        <w:t>y</w:t>
      </w:r>
      <w:r w:rsidR="00882A94">
        <w:rPr>
          <w:color w:val="000000" w:themeColor="text1"/>
          <w:vertAlign w:val="subscript"/>
          <w:lang w:val="en-CA"/>
        </w:rPr>
        <w:t>1-y2</w:t>
      </w:r>
      <w:r w:rsidR="00882A94">
        <w:rPr>
          <w:color w:val="000000" w:themeColor="text1"/>
          <w:lang w:val="en-CA"/>
        </w:rPr>
        <w:t>:</w:t>
      </w:r>
      <w:r>
        <w:rPr>
          <w:color w:val="000000" w:themeColor="text1"/>
          <w:lang w:val="en-CA"/>
        </w:rPr>
        <w:t xml:space="preserve"> Number of days at risk in year </w:t>
      </w:r>
      <w:r w:rsidRPr="00165ED4">
        <w:rPr>
          <w:i/>
          <w:color w:val="000000" w:themeColor="text1"/>
          <w:lang w:val="en-CA"/>
        </w:rPr>
        <w:t>y</w:t>
      </w:r>
      <w:r w:rsidR="00882A94">
        <w:rPr>
          <w:color w:val="000000" w:themeColor="text1"/>
          <w:lang w:val="en-CA"/>
        </w:rPr>
        <w:t xml:space="preserve"> or average number of days at risk from </w:t>
      </w:r>
      <w:r w:rsidR="00882A94" w:rsidRPr="00882A94">
        <w:rPr>
          <w:i/>
          <w:color w:val="000000" w:themeColor="text1"/>
          <w:lang w:val="en-CA"/>
        </w:rPr>
        <w:t>y1</w:t>
      </w:r>
      <w:r w:rsidR="00882A94">
        <w:rPr>
          <w:color w:val="000000" w:themeColor="text1"/>
          <w:lang w:val="en-CA"/>
        </w:rPr>
        <w:t xml:space="preserve"> to </w:t>
      </w:r>
      <w:r w:rsidR="00882A94" w:rsidRPr="00882A94">
        <w:rPr>
          <w:i/>
          <w:color w:val="000000" w:themeColor="text1"/>
          <w:lang w:val="en-CA"/>
        </w:rPr>
        <w:t>y2</w:t>
      </w:r>
      <w:r w:rsidR="00882A94">
        <w:rPr>
          <w:color w:val="000000" w:themeColor="text1"/>
          <w:lang w:val="en-CA"/>
        </w:rPr>
        <w:t>.</w:t>
      </w:r>
    </w:p>
    <w:p w14:paraId="60131722" w14:textId="77777777" w:rsidR="00B70D52" w:rsidRDefault="006720B3" w:rsidP="00370BBC">
      <w:pPr>
        <w:spacing w:line="276" w:lineRule="auto"/>
        <w:rPr>
          <w:i/>
          <w:color w:val="000000" w:themeColor="text1"/>
          <w:lang w:val="en-CA"/>
        </w:rPr>
      </w:pPr>
      <w:proofErr w:type="spellStart"/>
      <w:r>
        <w:rPr>
          <w:color w:val="000000" w:themeColor="text1"/>
          <w:lang w:val="en-CA"/>
        </w:rPr>
        <w:t>HR</w:t>
      </w:r>
      <w:r w:rsidRPr="00882A94">
        <w:rPr>
          <w:color w:val="000000" w:themeColor="text1"/>
          <w:vertAlign w:val="subscript"/>
          <w:lang w:val="en-CA"/>
        </w:rPr>
        <w:t>y</w:t>
      </w:r>
      <w:proofErr w:type="spellEnd"/>
      <w:r w:rsidR="00882A94">
        <w:rPr>
          <w:color w:val="000000" w:themeColor="text1"/>
          <w:vertAlign w:val="subscript"/>
          <w:lang w:val="en-CA"/>
        </w:rPr>
        <w:t xml:space="preserve"> </w:t>
      </w:r>
      <w:r w:rsidR="00882A94" w:rsidRPr="00882A94">
        <w:rPr>
          <w:color w:val="000000" w:themeColor="text1"/>
          <w:lang w:val="en-CA"/>
        </w:rPr>
        <w:t>or</w:t>
      </w:r>
      <w:r w:rsidR="00882A94">
        <w:rPr>
          <w:color w:val="000000" w:themeColor="text1"/>
          <w:vertAlign w:val="subscript"/>
          <w:lang w:val="en-CA"/>
        </w:rPr>
        <w:t xml:space="preserve"> </w:t>
      </w:r>
      <w:r w:rsidR="00882A94">
        <w:rPr>
          <w:color w:val="000000" w:themeColor="text1"/>
          <w:lang w:val="en-CA"/>
        </w:rPr>
        <w:t>HR</w:t>
      </w:r>
      <w:r w:rsidR="00882A94" w:rsidRPr="00EE6250">
        <w:rPr>
          <w:color w:val="000000" w:themeColor="text1"/>
          <w:vertAlign w:val="subscript"/>
          <w:lang w:val="en-CA"/>
        </w:rPr>
        <w:t>y</w:t>
      </w:r>
      <w:r w:rsidR="00882A94">
        <w:rPr>
          <w:color w:val="000000" w:themeColor="text1"/>
          <w:vertAlign w:val="subscript"/>
          <w:lang w:val="en-CA"/>
        </w:rPr>
        <w:t>1-y2</w:t>
      </w:r>
      <w:r>
        <w:rPr>
          <w:color w:val="000000" w:themeColor="text1"/>
          <w:lang w:val="en-CA"/>
        </w:rPr>
        <w:t xml:space="preserve">: Cumulative </w:t>
      </w:r>
      <w:r w:rsidRPr="00390496">
        <w:rPr>
          <w:iCs/>
          <w:color w:val="000000" w:themeColor="text1"/>
          <w:lang w:val="en-CA"/>
        </w:rPr>
        <w:t xml:space="preserve">Heartworm </w:t>
      </w:r>
      <w:r>
        <w:rPr>
          <w:iCs/>
          <w:color w:val="000000" w:themeColor="text1"/>
          <w:lang w:val="en-CA"/>
        </w:rPr>
        <w:t>D</w:t>
      </w:r>
      <w:r w:rsidRPr="00390496">
        <w:rPr>
          <w:iCs/>
          <w:color w:val="000000" w:themeColor="text1"/>
          <w:lang w:val="en-CA"/>
        </w:rPr>
        <w:t xml:space="preserve">evelopment </w:t>
      </w:r>
      <w:r>
        <w:rPr>
          <w:iCs/>
          <w:color w:val="000000" w:themeColor="text1"/>
          <w:lang w:val="en-CA"/>
        </w:rPr>
        <w:t>U</w:t>
      </w:r>
      <w:r w:rsidRPr="00390496">
        <w:rPr>
          <w:iCs/>
          <w:color w:val="000000" w:themeColor="text1"/>
          <w:lang w:val="en-CA"/>
        </w:rPr>
        <w:t>nit</w:t>
      </w:r>
      <w:r>
        <w:rPr>
          <w:color w:val="000000" w:themeColor="text1"/>
          <w:lang w:val="en-CA"/>
        </w:rPr>
        <w:t xml:space="preserve"> (HDU) contributing to risk in year </w:t>
      </w:r>
      <w:r w:rsidRPr="00165ED4">
        <w:rPr>
          <w:i/>
          <w:color w:val="000000" w:themeColor="text1"/>
          <w:lang w:val="en-CA"/>
        </w:rPr>
        <w:t>y</w:t>
      </w:r>
      <w:r w:rsidR="00882A94">
        <w:rPr>
          <w:i/>
          <w:color w:val="000000" w:themeColor="text1"/>
          <w:lang w:val="en-CA"/>
        </w:rPr>
        <w:t xml:space="preserve"> </w:t>
      </w:r>
      <w:r w:rsidR="00882A94">
        <w:rPr>
          <w:color w:val="000000" w:themeColor="text1"/>
          <w:lang w:val="en-CA"/>
        </w:rPr>
        <w:t xml:space="preserve">or average HDU from </w:t>
      </w:r>
      <w:r w:rsidR="00882A94" w:rsidRPr="00EE6250">
        <w:rPr>
          <w:i/>
          <w:color w:val="000000" w:themeColor="text1"/>
          <w:lang w:val="en-CA"/>
        </w:rPr>
        <w:t>y1</w:t>
      </w:r>
      <w:r w:rsidR="00882A94">
        <w:rPr>
          <w:color w:val="000000" w:themeColor="text1"/>
          <w:lang w:val="en-CA"/>
        </w:rPr>
        <w:t xml:space="preserve"> to </w:t>
      </w:r>
      <w:r w:rsidR="00882A94" w:rsidRPr="00EE6250">
        <w:rPr>
          <w:i/>
          <w:color w:val="000000" w:themeColor="text1"/>
          <w:lang w:val="en-CA"/>
        </w:rPr>
        <w:t>y2</w:t>
      </w:r>
      <w:r w:rsidR="00882A94">
        <w:rPr>
          <w:i/>
          <w:color w:val="000000" w:themeColor="text1"/>
          <w:lang w:val="en-CA"/>
        </w:rPr>
        <w:t>.</w:t>
      </w:r>
    </w:p>
    <w:p w14:paraId="25965DDE" w14:textId="3D5E2736" w:rsidR="00174DE7" w:rsidRPr="00370BBC" w:rsidRDefault="00174DE7" w:rsidP="00370BBC">
      <w:pPr>
        <w:spacing w:line="276" w:lineRule="auto"/>
        <w:rPr>
          <w:color w:val="000000" w:themeColor="text1"/>
          <w:lang w:val="en-CA"/>
        </w:rPr>
      </w:pPr>
      <w:r>
        <w:rPr>
          <w:color w:val="000000" w:themeColor="text1"/>
          <w:lang w:val="en-CA"/>
        </w:rPr>
        <w:t>PCP</w:t>
      </w:r>
      <w:r w:rsidRPr="00370BBC">
        <w:rPr>
          <w:color w:val="000000" w:themeColor="text1"/>
          <w:vertAlign w:val="subscript"/>
          <w:lang w:val="en-CA"/>
        </w:rPr>
        <w:t>30</w:t>
      </w:r>
      <w:r w:rsidRPr="00174DE7">
        <w:rPr>
          <w:color w:val="000000" w:themeColor="text1"/>
          <w:lang w:val="en-CA"/>
        </w:rPr>
        <w:t>: A</w:t>
      </w:r>
      <w:r w:rsidRPr="00370BBC">
        <w:rPr>
          <w:color w:val="000000" w:themeColor="text1"/>
          <w:lang w:val="en-CA"/>
        </w:rPr>
        <w:t>verage daily precipitation (mm) for the period ranging from 30 days before the first predicted days to the last day at risk.</w:t>
      </w:r>
    </w:p>
    <w:p w14:paraId="5146DBD4" w14:textId="77777777" w:rsidR="00370BBC" w:rsidRPr="00370BBC" w:rsidRDefault="00174DE7" w:rsidP="00370BBC">
      <w:pPr>
        <w:spacing w:line="276" w:lineRule="auto"/>
        <w:rPr>
          <w:color w:val="000000" w:themeColor="text1"/>
          <w:lang w:val="en-CA"/>
        </w:rPr>
      </w:pPr>
      <w:r>
        <w:rPr>
          <w:color w:val="000000" w:themeColor="text1"/>
          <w:lang w:val="en-CA"/>
        </w:rPr>
        <w:t>PCP</w:t>
      </w:r>
      <w:r w:rsidRPr="00370BBC">
        <w:rPr>
          <w:color w:val="000000" w:themeColor="text1"/>
          <w:vertAlign w:val="subscript"/>
          <w:lang w:val="en-CA"/>
        </w:rPr>
        <w:t>90</w:t>
      </w:r>
      <w:r w:rsidRPr="00174DE7">
        <w:rPr>
          <w:color w:val="000000" w:themeColor="text1"/>
          <w:lang w:val="en-CA"/>
        </w:rPr>
        <w:t>: A</w:t>
      </w:r>
      <w:r w:rsidRPr="00370BBC">
        <w:rPr>
          <w:color w:val="000000" w:themeColor="text1"/>
          <w:lang w:val="en-CA"/>
        </w:rPr>
        <w:t>verage daily precipitation (mm) for the period ranging from 90 days before the first predicted days to the last day at risk.</w:t>
      </w:r>
    </w:p>
    <w:p w14:paraId="4E8896EF" w14:textId="6AE43EB7" w:rsidR="00174DE7" w:rsidRPr="00370BBC" w:rsidRDefault="00370BBC" w:rsidP="00370BBC">
      <w:pPr>
        <w:spacing w:line="276" w:lineRule="auto"/>
        <w:rPr>
          <w:color w:val="000000" w:themeColor="text1"/>
          <w:lang w:val="en-CA"/>
        </w:rPr>
      </w:pPr>
      <w:proofErr w:type="spellStart"/>
      <w:r w:rsidRPr="00370BBC">
        <w:rPr>
          <w:color w:val="000000" w:themeColor="text1"/>
          <w:lang w:val="en-CA"/>
        </w:rPr>
        <w:t>n.a.</w:t>
      </w:r>
      <w:proofErr w:type="spellEnd"/>
      <w:r w:rsidRPr="00370BBC">
        <w:rPr>
          <w:color w:val="000000" w:themeColor="text1"/>
          <w:lang w:val="en-CA"/>
        </w:rPr>
        <w:t>: not applicable</w:t>
      </w:r>
      <w:r w:rsidR="002B4B8F" w:rsidRPr="00370BBC">
        <w:rPr>
          <w:color w:val="000000" w:themeColor="text1"/>
          <w:lang w:val="en-CA"/>
        </w:rPr>
        <w:t xml:space="preserve"> </w:t>
      </w:r>
    </w:p>
    <w:p w14:paraId="3515CEC5" w14:textId="77777777" w:rsidR="00174DE7" w:rsidRDefault="00174DE7" w:rsidP="00174DE7">
      <w:pPr>
        <w:spacing w:line="480" w:lineRule="auto"/>
        <w:rPr>
          <w:color w:val="000000" w:themeColor="text1"/>
          <w:lang w:val="en-CA"/>
        </w:rPr>
      </w:pPr>
    </w:p>
    <w:p w14:paraId="189A69FB" w14:textId="77777777" w:rsidR="009D4E58" w:rsidRDefault="009D4E58" w:rsidP="00174DE7">
      <w:pPr>
        <w:spacing w:line="480" w:lineRule="auto"/>
        <w:rPr>
          <w:color w:val="000000" w:themeColor="text1"/>
          <w:lang w:val="en-CA"/>
        </w:rPr>
      </w:pPr>
    </w:p>
    <w:p w14:paraId="09D5F42B" w14:textId="3ABD92A6" w:rsidR="009D4E58" w:rsidRDefault="009D4E58" w:rsidP="00174DE7">
      <w:pPr>
        <w:spacing w:line="480" w:lineRule="auto"/>
        <w:rPr>
          <w:color w:val="000000" w:themeColor="text1"/>
          <w:lang w:val="en-CA"/>
        </w:rPr>
        <w:sectPr w:rsidR="009D4E58" w:rsidSect="0025013F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54B2B6B3" w14:textId="77777777" w:rsidR="00952B3A" w:rsidRDefault="00952B3A" w:rsidP="00325124">
      <w:pPr>
        <w:spacing w:line="480" w:lineRule="auto"/>
        <w:rPr>
          <w:noProof/>
          <w:lang w:val="en-US"/>
        </w:rPr>
      </w:pPr>
    </w:p>
    <w:p w14:paraId="199E45FD" w14:textId="72B995BF" w:rsidR="00FC1025" w:rsidRDefault="00952B3A" w:rsidP="00325124">
      <w:pPr>
        <w:spacing w:line="480" w:lineRule="auto"/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53560292" wp14:editId="56E33729">
            <wp:extent cx="6026362" cy="375857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57" b="55273"/>
                    <a:stretch/>
                  </pic:blipFill>
                  <pic:spPr bwMode="auto">
                    <a:xfrm>
                      <a:off x="0" y="0"/>
                      <a:ext cx="6031425" cy="376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1A04B4" w14:textId="422B64B4" w:rsidR="00325124" w:rsidRPr="00C0514E" w:rsidRDefault="00325124" w:rsidP="00325124">
      <w:pPr>
        <w:spacing w:line="480" w:lineRule="auto"/>
        <w:rPr>
          <w:lang w:val="en-US"/>
        </w:rPr>
      </w:pPr>
      <w:bookmarkStart w:id="0" w:name="_GoBack"/>
      <w:bookmarkEnd w:id="0"/>
      <w:r>
        <w:rPr>
          <w:b/>
          <w:lang w:val="en-US"/>
        </w:rPr>
        <w:t>F</w:t>
      </w:r>
      <w:r w:rsidRPr="00C0514E">
        <w:rPr>
          <w:b/>
          <w:lang w:val="en-US"/>
        </w:rPr>
        <w:t xml:space="preserve">ig. </w:t>
      </w:r>
      <w:r w:rsidR="000533A4">
        <w:rPr>
          <w:b/>
          <w:lang w:val="en-US"/>
        </w:rPr>
        <w:t>S</w:t>
      </w:r>
      <w:r>
        <w:rPr>
          <w:b/>
          <w:lang w:val="en-US"/>
        </w:rPr>
        <w:t>1</w:t>
      </w:r>
      <w:r w:rsidRPr="00C0514E">
        <w:rPr>
          <w:b/>
          <w:lang w:val="en-US"/>
        </w:rPr>
        <w:t>.</w:t>
      </w:r>
      <w:r w:rsidRPr="009379F2">
        <w:rPr>
          <w:lang w:val="en-US"/>
        </w:rPr>
        <w:t xml:space="preserve"> </w:t>
      </w:r>
      <w:r>
        <w:rPr>
          <w:lang w:val="en-US"/>
        </w:rPr>
        <w:t xml:space="preserve">Distribution of </w:t>
      </w:r>
      <w:r w:rsidR="003308E5">
        <w:rPr>
          <w:lang w:val="en-US"/>
        </w:rPr>
        <w:t xml:space="preserve">284 </w:t>
      </w:r>
      <w:r>
        <w:rPr>
          <w:lang w:val="en-US"/>
        </w:rPr>
        <w:t xml:space="preserve">red foxes </w:t>
      </w:r>
      <w:r w:rsidR="003308E5">
        <w:rPr>
          <w:lang w:val="en-US"/>
        </w:rPr>
        <w:t xml:space="preserve">from 193 trapping locations </w:t>
      </w:r>
      <w:r>
        <w:rPr>
          <w:lang w:val="en-US"/>
        </w:rPr>
        <w:t xml:space="preserve">according to their </w:t>
      </w:r>
      <w:proofErr w:type="spellStart"/>
      <w:r w:rsidRPr="00C0514E">
        <w:rPr>
          <w:i/>
          <w:lang w:val="en-US"/>
        </w:rPr>
        <w:t>Dirofilaria</w:t>
      </w:r>
      <w:proofErr w:type="spellEnd"/>
      <w:r w:rsidRPr="00C0514E">
        <w:rPr>
          <w:i/>
          <w:lang w:val="en-US"/>
        </w:rPr>
        <w:t xml:space="preserve"> </w:t>
      </w:r>
      <w:proofErr w:type="spellStart"/>
      <w:r w:rsidRPr="00C0514E">
        <w:rPr>
          <w:i/>
          <w:lang w:val="en-US"/>
        </w:rPr>
        <w:t>immitis</w:t>
      </w:r>
      <w:proofErr w:type="spellEnd"/>
      <w:r>
        <w:rPr>
          <w:lang w:val="en-US"/>
        </w:rPr>
        <w:t xml:space="preserve"> status and adult worm load. </w:t>
      </w:r>
      <w:r w:rsidRPr="00C0514E">
        <w:rPr>
          <w:lang w:val="en-US"/>
        </w:rPr>
        <w:t xml:space="preserve">The administrative regions included in the study are identified by numbers in bold (01, Bas-St-Laurent; 02, Saguenay-Lac-St-Jean; 03, </w:t>
      </w:r>
      <w:proofErr w:type="spellStart"/>
      <w:r w:rsidRPr="00C0514E">
        <w:rPr>
          <w:lang w:val="en-US"/>
        </w:rPr>
        <w:t>Capitale-Nationale</w:t>
      </w:r>
      <w:proofErr w:type="spellEnd"/>
      <w:r w:rsidRPr="00C0514E">
        <w:rPr>
          <w:lang w:val="en-US"/>
        </w:rPr>
        <w:t xml:space="preserve">; 04, </w:t>
      </w:r>
      <w:proofErr w:type="spellStart"/>
      <w:r w:rsidRPr="00C0514E">
        <w:rPr>
          <w:lang w:val="en-US"/>
        </w:rPr>
        <w:t>Mauricie</w:t>
      </w:r>
      <w:proofErr w:type="spellEnd"/>
      <w:r w:rsidRPr="00C0514E">
        <w:rPr>
          <w:lang w:val="en-US"/>
        </w:rPr>
        <w:t xml:space="preserve">; 05, </w:t>
      </w:r>
      <w:proofErr w:type="spellStart"/>
      <w:r w:rsidRPr="00C0514E">
        <w:rPr>
          <w:lang w:val="en-US"/>
        </w:rPr>
        <w:t>Estrie</w:t>
      </w:r>
      <w:proofErr w:type="spellEnd"/>
      <w:r w:rsidRPr="00C0514E">
        <w:rPr>
          <w:lang w:val="en-US"/>
        </w:rPr>
        <w:t xml:space="preserve">; 06, Montréal; 07, </w:t>
      </w:r>
      <w:proofErr w:type="spellStart"/>
      <w:r w:rsidRPr="00C0514E">
        <w:rPr>
          <w:lang w:val="en-US"/>
        </w:rPr>
        <w:t>Outaouais</w:t>
      </w:r>
      <w:proofErr w:type="spellEnd"/>
      <w:r w:rsidRPr="00C0514E">
        <w:rPr>
          <w:lang w:val="en-US"/>
        </w:rPr>
        <w:t>; 12</w:t>
      </w:r>
      <w:r>
        <w:rPr>
          <w:lang w:val="en-US"/>
        </w:rPr>
        <w:t>,</w:t>
      </w:r>
      <w:r w:rsidRPr="00C0514E">
        <w:rPr>
          <w:lang w:val="en-US"/>
        </w:rPr>
        <w:t xml:space="preserve"> Chaudière-</w:t>
      </w:r>
      <w:proofErr w:type="spellStart"/>
      <w:r w:rsidRPr="00C0514E">
        <w:rPr>
          <w:lang w:val="en-US"/>
        </w:rPr>
        <w:t>Appalaches</w:t>
      </w:r>
      <w:proofErr w:type="spellEnd"/>
      <w:r>
        <w:rPr>
          <w:lang w:val="en-US"/>
        </w:rPr>
        <w:t xml:space="preserve">; </w:t>
      </w:r>
      <w:r w:rsidRPr="00C0514E">
        <w:rPr>
          <w:lang w:val="en-US"/>
        </w:rPr>
        <w:t>13</w:t>
      </w:r>
      <w:r>
        <w:rPr>
          <w:lang w:val="en-US"/>
        </w:rPr>
        <w:t>,</w:t>
      </w:r>
      <w:r w:rsidRPr="00C0514E">
        <w:rPr>
          <w:lang w:val="en-US"/>
        </w:rPr>
        <w:t xml:space="preserve"> Laval</w:t>
      </w:r>
      <w:r>
        <w:rPr>
          <w:lang w:val="en-US"/>
        </w:rPr>
        <w:t>;</w:t>
      </w:r>
      <w:r w:rsidRPr="00C0514E">
        <w:rPr>
          <w:lang w:val="en-US"/>
        </w:rPr>
        <w:t xml:space="preserve"> 14</w:t>
      </w:r>
      <w:r>
        <w:rPr>
          <w:lang w:val="en-US"/>
        </w:rPr>
        <w:t>,</w:t>
      </w:r>
      <w:r w:rsidRPr="00C0514E">
        <w:rPr>
          <w:lang w:val="en-US"/>
        </w:rPr>
        <w:t xml:space="preserve"> </w:t>
      </w:r>
      <w:proofErr w:type="spellStart"/>
      <w:r w:rsidRPr="00C0514E">
        <w:rPr>
          <w:lang w:val="en-US"/>
        </w:rPr>
        <w:t>Lanaudière</w:t>
      </w:r>
      <w:proofErr w:type="spellEnd"/>
      <w:r>
        <w:rPr>
          <w:lang w:val="en-US"/>
        </w:rPr>
        <w:t xml:space="preserve">; </w:t>
      </w:r>
      <w:r w:rsidRPr="00C0514E">
        <w:rPr>
          <w:lang w:val="en-US"/>
        </w:rPr>
        <w:t>15</w:t>
      </w:r>
      <w:r>
        <w:rPr>
          <w:lang w:val="en-US"/>
        </w:rPr>
        <w:t xml:space="preserve">, </w:t>
      </w:r>
      <w:proofErr w:type="spellStart"/>
      <w:r w:rsidRPr="00C0514E">
        <w:rPr>
          <w:lang w:val="en-US"/>
        </w:rPr>
        <w:t>Laurentides</w:t>
      </w:r>
      <w:proofErr w:type="spellEnd"/>
      <w:r>
        <w:rPr>
          <w:lang w:val="en-US"/>
        </w:rPr>
        <w:t xml:space="preserve">; </w:t>
      </w:r>
      <w:r w:rsidRPr="00C0514E">
        <w:rPr>
          <w:lang w:val="en-US"/>
        </w:rPr>
        <w:t>16</w:t>
      </w:r>
      <w:r>
        <w:rPr>
          <w:lang w:val="en-US"/>
        </w:rPr>
        <w:t>,</w:t>
      </w:r>
      <w:r w:rsidRPr="00C0514E">
        <w:rPr>
          <w:lang w:val="en-US"/>
        </w:rPr>
        <w:t xml:space="preserve"> </w:t>
      </w:r>
      <w:proofErr w:type="spellStart"/>
      <w:r w:rsidRPr="00C0514E">
        <w:rPr>
          <w:lang w:val="en-US"/>
        </w:rPr>
        <w:t>Montérégie</w:t>
      </w:r>
      <w:proofErr w:type="spellEnd"/>
      <w:r>
        <w:rPr>
          <w:lang w:val="en-US"/>
        </w:rPr>
        <w:t xml:space="preserve">; </w:t>
      </w:r>
      <w:r w:rsidRPr="00C0514E">
        <w:rPr>
          <w:lang w:val="en-US"/>
        </w:rPr>
        <w:t>17</w:t>
      </w:r>
      <w:r>
        <w:rPr>
          <w:lang w:val="en-US"/>
        </w:rPr>
        <w:t>,</w:t>
      </w:r>
      <w:r w:rsidRPr="00C0514E">
        <w:rPr>
          <w:lang w:val="en-US"/>
        </w:rPr>
        <w:t xml:space="preserve"> Centre-du-Québec</w:t>
      </w:r>
      <w:r w:rsidR="009056D9">
        <w:rPr>
          <w:lang w:val="en-US"/>
        </w:rPr>
        <w:t>)</w:t>
      </w:r>
      <w:r>
        <w:rPr>
          <w:lang w:val="en-US"/>
        </w:rPr>
        <w:t>.</w:t>
      </w:r>
    </w:p>
    <w:p w14:paraId="3A625E18" w14:textId="7CBFC0FF" w:rsidR="00325124" w:rsidRPr="00325124" w:rsidRDefault="00325124" w:rsidP="00325124">
      <w:pPr>
        <w:spacing w:line="480" w:lineRule="auto"/>
        <w:rPr>
          <w:color w:val="000000" w:themeColor="text1"/>
          <w:lang w:val="en-US"/>
        </w:rPr>
      </w:pPr>
    </w:p>
    <w:p w14:paraId="34FF81E5" w14:textId="77777777" w:rsidR="00D11E4E" w:rsidRDefault="00D11E4E" w:rsidP="00716F4A">
      <w:pPr>
        <w:spacing w:line="480" w:lineRule="auto"/>
        <w:rPr>
          <w:lang w:val="en-US"/>
        </w:rPr>
      </w:pPr>
    </w:p>
    <w:p w14:paraId="756C9A9D" w14:textId="77777777" w:rsidR="00D11E4E" w:rsidRDefault="00D11E4E" w:rsidP="00716F4A">
      <w:pPr>
        <w:spacing w:line="480" w:lineRule="auto"/>
        <w:rPr>
          <w:lang w:val="en-US"/>
        </w:rPr>
      </w:pPr>
    </w:p>
    <w:p w14:paraId="1AF803FE" w14:textId="0061C008" w:rsidR="00B354E0" w:rsidRPr="00716F4A" w:rsidRDefault="00B354E0" w:rsidP="00716F4A">
      <w:pPr>
        <w:spacing w:line="480" w:lineRule="auto"/>
        <w:rPr>
          <w:lang w:val="en-US"/>
        </w:rPr>
      </w:pPr>
    </w:p>
    <w:sectPr w:rsidR="00B354E0" w:rsidRPr="00716F4A" w:rsidSect="00FC32E1">
      <w:footerReference w:type="default" r:id="rId13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CA83DC4" w16cex:dateUtc="2024-07-03T13:57:00Z"/>
  <w16cex:commentExtensible w16cex:durableId="5483CFDD" w16cex:dateUtc="2024-07-03T13:58:00Z"/>
  <w16cex:commentExtensible w16cex:durableId="3A38E95A" w16cex:dateUtc="2024-07-08T11:09:00Z"/>
  <w16cex:commentExtensible w16cex:durableId="63C85452" w16cex:dateUtc="2024-07-08T14:26:00Z"/>
  <w16cex:commentExtensible w16cex:durableId="305F340D" w16cex:dateUtc="2024-07-08T14:42:00Z"/>
  <w16cex:commentExtensible w16cex:durableId="6E93867C" w16cex:dateUtc="2024-07-08T14:27:00Z"/>
  <w16cex:commentExtensible w16cex:durableId="322073D3" w16cex:dateUtc="2024-07-04T14:15:00Z"/>
  <w16cex:commentExtensible w16cex:durableId="5C4F7DA9" w16cex:dateUtc="2024-07-04T14:16:00Z"/>
  <w16cex:commentExtensible w16cex:durableId="3EC57760" w16cex:dateUtc="2024-07-04T14:17:00Z"/>
  <w16cex:commentExtensible w16cex:durableId="3944859D" w16cex:dateUtc="2024-07-04T14:21:00Z"/>
  <w16cex:commentExtensible w16cex:durableId="6696E699" w16cex:dateUtc="2024-07-04T14:24:00Z"/>
  <w16cex:commentExtensible w16cex:durableId="70F95EFF" w16cex:dateUtc="2024-07-04T14:26:00Z"/>
  <w16cex:commentExtensible w16cex:durableId="7B5E6768" w16cex:dateUtc="2024-07-08T14:31:00Z"/>
  <w16cex:commentExtensible w16cex:durableId="7BD04812" w16cex:dateUtc="2024-07-04T17:26:00Z"/>
  <w16cex:commentExtensible w16cex:durableId="2826E60D" w16cex:dateUtc="2024-07-05T11:58:00Z"/>
  <w16cex:commentExtensible w16cex:durableId="41FF5D8B" w16cex:dateUtc="2024-07-08T14:34:00Z"/>
  <w16cex:commentExtensible w16cex:durableId="00EDFFD5" w16cex:dateUtc="2024-07-08T14:36:00Z"/>
  <w16cex:commentExtensible w16cex:durableId="76F8663C" w16cex:dateUtc="2024-07-08T14:58:00Z"/>
  <w16cex:commentExtensible w16cex:durableId="64AEFD0B" w16cex:dateUtc="2024-07-08T14:58:00Z"/>
  <w16cex:commentExtensible w16cex:durableId="5D1F74EE" w16cex:dateUtc="2024-07-08T14:39:00Z">
    <w16cex:extLst>
      <w16:ext w16:uri="{CE6994B0-6A32-4C9F-8C6B-6E91EDA988CE}">
        <cr:reactions xmlns:cr="http://schemas.microsoft.com/office/comments/2020/reactions">
          <cr:reaction reactionType="1">
            <cr:reactionInfo dateUtc="2024-07-08T17:08:29Z">
              <cr:user userId="JCCote" userProvider="None" userName="JCCote"/>
            </cr:reactionInfo>
          </cr:reaction>
        </cr:reactions>
      </w16:ext>
    </w16cex:extLst>
  </w16cex:commentExtensible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740BAF" w14:textId="77777777" w:rsidR="00834904" w:rsidRDefault="00834904" w:rsidP="00102696">
      <w:r>
        <w:separator/>
      </w:r>
    </w:p>
  </w:endnote>
  <w:endnote w:type="continuationSeparator" w:id="0">
    <w:p w14:paraId="60E8EC68" w14:textId="77777777" w:rsidR="00834904" w:rsidRDefault="00834904" w:rsidP="00102696">
      <w:r>
        <w:continuationSeparator/>
      </w:r>
    </w:p>
  </w:endnote>
  <w:endnote w:type="continuationNotice" w:id="1">
    <w:p w14:paraId="500FED6A" w14:textId="77777777" w:rsidR="00834904" w:rsidRDefault="008349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3560850"/>
      <w:docPartObj>
        <w:docPartGallery w:val="Page Numbers (Bottom of Page)"/>
        <w:docPartUnique/>
      </w:docPartObj>
    </w:sdtPr>
    <w:sdtEndPr/>
    <w:sdtContent>
      <w:p w14:paraId="46360590" w14:textId="4F48B53F" w:rsidR="00834904" w:rsidRDefault="0083490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ED2154A" w14:textId="1D6316E2" w:rsidR="00834904" w:rsidRDefault="00834904" w:rsidP="00C62ED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00834904" w14:paraId="60B5BF9A" w14:textId="77777777" w:rsidTr="000653E0">
      <w:trPr>
        <w:trHeight w:val="300"/>
      </w:trPr>
      <w:tc>
        <w:tcPr>
          <w:tcW w:w="2880" w:type="dxa"/>
        </w:tcPr>
        <w:p w14:paraId="4E7E4ADE" w14:textId="4095E7DD" w:rsidR="00834904" w:rsidRDefault="00834904" w:rsidP="004B7498">
          <w:pPr>
            <w:pStyle w:val="En-tte"/>
            <w:ind w:left="-115"/>
          </w:pPr>
        </w:p>
      </w:tc>
      <w:tc>
        <w:tcPr>
          <w:tcW w:w="2880" w:type="dxa"/>
        </w:tcPr>
        <w:p w14:paraId="5633EF3F" w14:textId="71F45CE0" w:rsidR="00834904" w:rsidRDefault="00834904" w:rsidP="004B7498">
          <w:pPr>
            <w:pStyle w:val="En-tte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37</w:t>
          </w:r>
          <w:r>
            <w:fldChar w:fldCharType="end"/>
          </w:r>
        </w:p>
      </w:tc>
      <w:tc>
        <w:tcPr>
          <w:tcW w:w="2880" w:type="dxa"/>
        </w:tcPr>
        <w:p w14:paraId="47D3C5FB" w14:textId="094EF483" w:rsidR="00834904" w:rsidRDefault="00834904" w:rsidP="004B7498">
          <w:pPr>
            <w:pStyle w:val="En-tte"/>
            <w:ind w:right="-115"/>
            <w:jc w:val="right"/>
          </w:pPr>
        </w:p>
      </w:tc>
    </w:tr>
  </w:tbl>
  <w:p w14:paraId="47348999" w14:textId="0900F699" w:rsidR="00834904" w:rsidRDefault="00834904" w:rsidP="009652B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7CAB1" w14:textId="77777777" w:rsidR="00834904" w:rsidRDefault="00834904" w:rsidP="00102696">
      <w:r>
        <w:separator/>
      </w:r>
    </w:p>
  </w:footnote>
  <w:footnote w:type="continuationSeparator" w:id="0">
    <w:p w14:paraId="17F67FF5" w14:textId="77777777" w:rsidR="00834904" w:rsidRDefault="00834904" w:rsidP="00102696">
      <w:r>
        <w:continuationSeparator/>
      </w:r>
    </w:p>
  </w:footnote>
  <w:footnote w:type="continuationNotice" w:id="1">
    <w:p w14:paraId="6040AC2A" w14:textId="77777777" w:rsidR="00834904" w:rsidRDefault="0083490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554E1F54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1387C21"/>
    <w:multiLevelType w:val="hybridMultilevel"/>
    <w:tmpl w:val="05CE1A7C"/>
    <w:lvl w:ilvl="0" w:tplc="34FE78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A77FA"/>
    <w:multiLevelType w:val="hybridMultilevel"/>
    <w:tmpl w:val="2F58ACC4"/>
    <w:lvl w:ilvl="0" w:tplc="1D28E04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4071F"/>
    <w:multiLevelType w:val="hybridMultilevel"/>
    <w:tmpl w:val="3A66AA40"/>
    <w:lvl w:ilvl="0" w:tplc="04F6C446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34A0F"/>
    <w:multiLevelType w:val="hybridMultilevel"/>
    <w:tmpl w:val="2FAEA5DC"/>
    <w:lvl w:ilvl="0" w:tplc="0346D2E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5602E7"/>
    <w:multiLevelType w:val="hybridMultilevel"/>
    <w:tmpl w:val="5E28B22A"/>
    <w:lvl w:ilvl="0" w:tplc="0346D2E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44B88"/>
    <w:multiLevelType w:val="multilevel"/>
    <w:tmpl w:val="CAF81A7C"/>
    <w:lvl w:ilvl="0">
      <w:start w:val="2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DD7BCC"/>
    <w:multiLevelType w:val="multilevel"/>
    <w:tmpl w:val="073CF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925857"/>
    <w:multiLevelType w:val="multilevel"/>
    <w:tmpl w:val="F3C0BCC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9" w15:restartNumberingAfterBreak="0">
    <w:nsid w:val="44AF3505"/>
    <w:multiLevelType w:val="hybridMultilevel"/>
    <w:tmpl w:val="795C5A26"/>
    <w:lvl w:ilvl="0" w:tplc="34FE788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97C6868"/>
    <w:multiLevelType w:val="hybridMultilevel"/>
    <w:tmpl w:val="0C6AA74C"/>
    <w:lvl w:ilvl="0" w:tplc="96C2FD04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CB75870"/>
    <w:multiLevelType w:val="hybridMultilevel"/>
    <w:tmpl w:val="2C5AE39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096521"/>
    <w:multiLevelType w:val="hybridMultilevel"/>
    <w:tmpl w:val="ACF47CA0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DF4F14"/>
    <w:multiLevelType w:val="hybridMultilevel"/>
    <w:tmpl w:val="504E20E4"/>
    <w:lvl w:ilvl="0" w:tplc="6E1EF78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DF28FC"/>
    <w:multiLevelType w:val="multilevel"/>
    <w:tmpl w:val="F280B37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624B2BB5"/>
    <w:multiLevelType w:val="multilevel"/>
    <w:tmpl w:val="FAD2D1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66A470CA"/>
    <w:multiLevelType w:val="hybridMultilevel"/>
    <w:tmpl w:val="E32A52A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7C0115"/>
    <w:multiLevelType w:val="hybridMultilevel"/>
    <w:tmpl w:val="37262DF4"/>
    <w:lvl w:ilvl="0" w:tplc="60C0FAF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877C18"/>
    <w:multiLevelType w:val="hybridMultilevel"/>
    <w:tmpl w:val="89503F0A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22A16C7"/>
    <w:multiLevelType w:val="hybridMultilevel"/>
    <w:tmpl w:val="9BA6B404"/>
    <w:lvl w:ilvl="0" w:tplc="67D0083E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  <w:color w:val="2F5496" w:themeColor="accent1" w:themeShade="BF"/>
        <w:sz w:val="26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16171F"/>
    <w:multiLevelType w:val="hybridMultilevel"/>
    <w:tmpl w:val="43FC86AA"/>
    <w:lvl w:ilvl="0" w:tplc="4FFE43C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543A80"/>
    <w:multiLevelType w:val="multilevel"/>
    <w:tmpl w:val="F61048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7EE269B9"/>
    <w:multiLevelType w:val="multilevel"/>
    <w:tmpl w:val="784443A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7" w:hanging="567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67" w:hanging="567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12"/>
  </w:num>
  <w:num w:numId="4">
    <w:abstractNumId w:val="8"/>
  </w:num>
  <w:num w:numId="5">
    <w:abstractNumId w:val="16"/>
  </w:num>
  <w:num w:numId="6">
    <w:abstractNumId w:val="11"/>
  </w:num>
  <w:num w:numId="7">
    <w:abstractNumId w:val="5"/>
  </w:num>
  <w:num w:numId="8">
    <w:abstractNumId w:val="18"/>
  </w:num>
  <w:num w:numId="9">
    <w:abstractNumId w:val="4"/>
  </w:num>
  <w:num w:numId="10">
    <w:abstractNumId w:val="20"/>
  </w:num>
  <w:num w:numId="11">
    <w:abstractNumId w:val="3"/>
  </w:num>
  <w:num w:numId="12">
    <w:abstractNumId w:val="19"/>
  </w:num>
  <w:num w:numId="13">
    <w:abstractNumId w:val="6"/>
  </w:num>
  <w:num w:numId="14">
    <w:abstractNumId w:val="0"/>
  </w:num>
  <w:num w:numId="15">
    <w:abstractNumId w:val="13"/>
  </w:num>
  <w:num w:numId="16">
    <w:abstractNumId w:val="10"/>
  </w:num>
  <w:num w:numId="17">
    <w:abstractNumId w:val="14"/>
  </w:num>
  <w:num w:numId="18">
    <w:abstractNumId w:val="21"/>
  </w:num>
  <w:num w:numId="19">
    <w:abstractNumId w:val="15"/>
  </w:num>
  <w:num w:numId="20">
    <w:abstractNumId w:val="22"/>
  </w:num>
  <w:num w:numId="21">
    <w:abstractNumId w:val="2"/>
  </w:num>
  <w:num w:numId="22">
    <w:abstractNumId w:val="17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Parasi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849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pv0dse9aswvwaeftelp2sdcpddwddpzrv2v&quot;&gt;DirofilarioseV2&lt;record-ids&gt;&lt;item&gt;1&lt;/item&gt;&lt;item&gt;2&lt;/item&gt;&lt;item&gt;5&lt;/item&gt;&lt;item&gt;10&lt;/item&gt;&lt;item&gt;17&lt;/item&gt;&lt;item&gt;34&lt;/item&gt;&lt;item&gt;65&lt;/item&gt;&lt;item&gt;66&lt;/item&gt;&lt;item&gt;68&lt;/item&gt;&lt;item&gt;81&lt;/item&gt;&lt;item&gt;82&lt;/item&gt;&lt;item&gt;83&lt;/item&gt;&lt;item&gt;85&lt;/item&gt;&lt;item&gt;86&lt;/item&gt;&lt;item&gt;87&lt;/item&gt;&lt;item&gt;90&lt;/item&gt;&lt;item&gt;91&lt;/item&gt;&lt;item&gt;94&lt;/item&gt;&lt;item&gt;96&lt;/item&gt;&lt;item&gt;98&lt;/item&gt;&lt;item&gt;102&lt;/item&gt;&lt;item&gt;103&lt;/item&gt;&lt;item&gt;104&lt;/item&gt;&lt;item&gt;106&lt;/item&gt;&lt;item&gt;111&lt;/item&gt;&lt;item&gt;115&lt;/item&gt;&lt;item&gt;116&lt;/item&gt;&lt;item&gt;118&lt;/item&gt;&lt;item&gt;121&lt;/item&gt;&lt;item&gt;122&lt;/item&gt;&lt;item&gt;124&lt;/item&gt;&lt;item&gt;126&lt;/item&gt;&lt;item&gt;127&lt;/item&gt;&lt;item&gt;129&lt;/item&gt;&lt;item&gt;130&lt;/item&gt;&lt;item&gt;131&lt;/item&gt;&lt;item&gt;136&lt;/item&gt;&lt;item&gt;137&lt;/item&gt;&lt;item&gt;138&lt;/item&gt;&lt;item&gt;139&lt;/item&gt;&lt;item&gt;140&lt;/item&gt;&lt;item&gt;141&lt;/item&gt;&lt;item&gt;142&lt;/item&gt;&lt;item&gt;143&lt;/item&gt;&lt;item&gt;147&lt;/item&gt;&lt;item&gt;148&lt;/item&gt;&lt;item&gt;152&lt;/item&gt;&lt;item&gt;153&lt;/item&gt;&lt;item&gt;154&lt;/item&gt;&lt;item&gt;155&lt;/item&gt;&lt;item&gt;156&lt;/item&gt;&lt;item&gt;157&lt;/item&gt;&lt;item&gt;158&lt;/item&gt;&lt;/record-ids&gt;&lt;/item&gt;&lt;/Libraries&gt;"/>
  </w:docVars>
  <w:rsids>
    <w:rsidRoot w:val="0081223F"/>
    <w:rsid w:val="00000383"/>
    <w:rsid w:val="00000D20"/>
    <w:rsid w:val="000017A7"/>
    <w:rsid w:val="00001FC2"/>
    <w:rsid w:val="000021DF"/>
    <w:rsid w:val="00002BAB"/>
    <w:rsid w:val="00003395"/>
    <w:rsid w:val="00003406"/>
    <w:rsid w:val="000051C4"/>
    <w:rsid w:val="000053B5"/>
    <w:rsid w:val="00007B99"/>
    <w:rsid w:val="000101B2"/>
    <w:rsid w:val="000118D1"/>
    <w:rsid w:val="00013A8B"/>
    <w:rsid w:val="00013D67"/>
    <w:rsid w:val="0001402D"/>
    <w:rsid w:val="000147AC"/>
    <w:rsid w:val="00014FAE"/>
    <w:rsid w:val="00015202"/>
    <w:rsid w:val="00015EC1"/>
    <w:rsid w:val="000165D4"/>
    <w:rsid w:val="000167B4"/>
    <w:rsid w:val="00017AAF"/>
    <w:rsid w:val="000200AA"/>
    <w:rsid w:val="00020A2D"/>
    <w:rsid w:val="000213FE"/>
    <w:rsid w:val="00024113"/>
    <w:rsid w:val="000248AC"/>
    <w:rsid w:val="00024B2F"/>
    <w:rsid w:val="00024D33"/>
    <w:rsid w:val="0002519C"/>
    <w:rsid w:val="0002532C"/>
    <w:rsid w:val="00025C8A"/>
    <w:rsid w:val="000260B2"/>
    <w:rsid w:val="00026EBF"/>
    <w:rsid w:val="000273E3"/>
    <w:rsid w:val="000278E9"/>
    <w:rsid w:val="000304B1"/>
    <w:rsid w:val="00031369"/>
    <w:rsid w:val="00033FE4"/>
    <w:rsid w:val="0003448B"/>
    <w:rsid w:val="00034579"/>
    <w:rsid w:val="00034D4D"/>
    <w:rsid w:val="00035BBA"/>
    <w:rsid w:val="00036248"/>
    <w:rsid w:val="00036613"/>
    <w:rsid w:val="00040A6C"/>
    <w:rsid w:val="00040BD8"/>
    <w:rsid w:val="00041612"/>
    <w:rsid w:val="00041917"/>
    <w:rsid w:val="00042434"/>
    <w:rsid w:val="00042768"/>
    <w:rsid w:val="00043BF7"/>
    <w:rsid w:val="00043C57"/>
    <w:rsid w:val="00045020"/>
    <w:rsid w:val="000451D0"/>
    <w:rsid w:val="00045A3E"/>
    <w:rsid w:val="00050611"/>
    <w:rsid w:val="00050ECB"/>
    <w:rsid w:val="0005123A"/>
    <w:rsid w:val="00051E3D"/>
    <w:rsid w:val="00051F87"/>
    <w:rsid w:val="00052724"/>
    <w:rsid w:val="000533A4"/>
    <w:rsid w:val="000546C8"/>
    <w:rsid w:val="000550B0"/>
    <w:rsid w:val="0005521B"/>
    <w:rsid w:val="00056197"/>
    <w:rsid w:val="00057486"/>
    <w:rsid w:val="00057F2C"/>
    <w:rsid w:val="00057FF4"/>
    <w:rsid w:val="00061113"/>
    <w:rsid w:val="00062442"/>
    <w:rsid w:val="00062D2B"/>
    <w:rsid w:val="000635F4"/>
    <w:rsid w:val="00063D92"/>
    <w:rsid w:val="000643BF"/>
    <w:rsid w:val="000653E0"/>
    <w:rsid w:val="00065FB2"/>
    <w:rsid w:val="000665CE"/>
    <w:rsid w:val="00067229"/>
    <w:rsid w:val="0007015B"/>
    <w:rsid w:val="0007163E"/>
    <w:rsid w:val="00071703"/>
    <w:rsid w:val="0007201F"/>
    <w:rsid w:val="00073BA7"/>
    <w:rsid w:val="00073DB7"/>
    <w:rsid w:val="0007446A"/>
    <w:rsid w:val="000750EC"/>
    <w:rsid w:val="000766FD"/>
    <w:rsid w:val="00076FE5"/>
    <w:rsid w:val="000770C5"/>
    <w:rsid w:val="00077ED1"/>
    <w:rsid w:val="000810D6"/>
    <w:rsid w:val="000811E7"/>
    <w:rsid w:val="00081774"/>
    <w:rsid w:val="0008190C"/>
    <w:rsid w:val="0008257A"/>
    <w:rsid w:val="0008280E"/>
    <w:rsid w:val="00084330"/>
    <w:rsid w:val="000865A6"/>
    <w:rsid w:val="00086998"/>
    <w:rsid w:val="00086E08"/>
    <w:rsid w:val="000903DC"/>
    <w:rsid w:val="00091FD4"/>
    <w:rsid w:val="00092C0A"/>
    <w:rsid w:val="0009326B"/>
    <w:rsid w:val="00093781"/>
    <w:rsid w:val="00093FF8"/>
    <w:rsid w:val="000947BD"/>
    <w:rsid w:val="00095897"/>
    <w:rsid w:val="00095A83"/>
    <w:rsid w:val="00096624"/>
    <w:rsid w:val="00096895"/>
    <w:rsid w:val="00097D87"/>
    <w:rsid w:val="000A0F2A"/>
    <w:rsid w:val="000A1527"/>
    <w:rsid w:val="000A2266"/>
    <w:rsid w:val="000A29B9"/>
    <w:rsid w:val="000A2E3D"/>
    <w:rsid w:val="000A334E"/>
    <w:rsid w:val="000A4020"/>
    <w:rsid w:val="000A5190"/>
    <w:rsid w:val="000A59D1"/>
    <w:rsid w:val="000A5FBD"/>
    <w:rsid w:val="000A6909"/>
    <w:rsid w:val="000A7B99"/>
    <w:rsid w:val="000B03E0"/>
    <w:rsid w:val="000B0DFF"/>
    <w:rsid w:val="000B1239"/>
    <w:rsid w:val="000B1ABA"/>
    <w:rsid w:val="000B23D3"/>
    <w:rsid w:val="000B276B"/>
    <w:rsid w:val="000B2CC4"/>
    <w:rsid w:val="000B41F8"/>
    <w:rsid w:val="000B5D56"/>
    <w:rsid w:val="000B731D"/>
    <w:rsid w:val="000B7397"/>
    <w:rsid w:val="000C08AF"/>
    <w:rsid w:val="000C1070"/>
    <w:rsid w:val="000C190A"/>
    <w:rsid w:val="000C29B4"/>
    <w:rsid w:val="000C2DD2"/>
    <w:rsid w:val="000C315B"/>
    <w:rsid w:val="000C4286"/>
    <w:rsid w:val="000C4EB9"/>
    <w:rsid w:val="000C6EBC"/>
    <w:rsid w:val="000C79EA"/>
    <w:rsid w:val="000D1063"/>
    <w:rsid w:val="000D1CCA"/>
    <w:rsid w:val="000D233F"/>
    <w:rsid w:val="000D23C5"/>
    <w:rsid w:val="000D4962"/>
    <w:rsid w:val="000D4F85"/>
    <w:rsid w:val="000D574C"/>
    <w:rsid w:val="000D6072"/>
    <w:rsid w:val="000D6582"/>
    <w:rsid w:val="000E0B3F"/>
    <w:rsid w:val="000E20BE"/>
    <w:rsid w:val="000E2D0B"/>
    <w:rsid w:val="000E54EC"/>
    <w:rsid w:val="000E57CA"/>
    <w:rsid w:val="000E6425"/>
    <w:rsid w:val="000E6C26"/>
    <w:rsid w:val="000E75BA"/>
    <w:rsid w:val="000E7B36"/>
    <w:rsid w:val="000EFC59"/>
    <w:rsid w:val="000F2169"/>
    <w:rsid w:val="000F4154"/>
    <w:rsid w:val="000F44AC"/>
    <w:rsid w:val="000F458F"/>
    <w:rsid w:val="000F4C63"/>
    <w:rsid w:val="000F5379"/>
    <w:rsid w:val="000F54AB"/>
    <w:rsid w:val="000F55A0"/>
    <w:rsid w:val="000F5D7E"/>
    <w:rsid w:val="000F62EA"/>
    <w:rsid w:val="000F6941"/>
    <w:rsid w:val="000F6A97"/>
    <w:rsid w:val="000F7482"/>
    <w:rsid w:val="001006B9"/>
    <w:rsid w:val="00101352"/>
    <w:rsid w:val="00101BE3"/>
    <w:rsid w:val="00101D2C"/>
    <w:rsid w:val="00102580"/>
    <w:rsid w:val="00102696"/>
    <w:rsid w:val="0010398E"/>
    <w:rsid w:val="00103B56"/>
    <w:rsid w:val="00103BF9"/>
    <w:rsid w:val="001059BE"/>
    <w:rsid w:val="00110C94"/>
    <w:rsid w:val="00112187"/>
    <w:rsid w:val="0011339C"/>
    <w:rsid w:val="001133DE"/>
    <w:rsid w:val="0011352D"/>
    <w:rsid w:val="00114886"/>
    <w:rsid w:val="00116302"/>
    <w:rsid w:val="00120234"/>
    <w:rsid w:val="001208EF"/>
    <w:rsid w:val="0012097A"/>
    <w:rsid w:val="00120B52"/>
    <w:rsid w:val="0012280E"/>
    <w:rsid w:val="00123B28"/>
    <w:rsid w:val="00124D60"/>
    <w:rsid w:val="00124F41"/>
    <w:rsid w:val="00125AF9"/>
    <w:rsid w:val="00125B73"/>
    <w:rsid w:val="001261DE"/>
    <w:rsid w:val="00127659"/>
    <w:rsid w:val="00127DE9"/>
    <w:rsid w:val="00127FD1"/>
    <w:rsid w:val="001309C0"/>
    <w:rsid w:val="00130B7B"/>
    <w:rsid w:val="0013183C"/>
    <w:rsid w:val="00132599"/>
    <w:rsid w:val="00133873"/>
    <w:rsid w:val="00134345"/>
    <w:rsid w:val="001354AB"/>
    <w:rsid w:val="00135F5F"/>
    <w:rsid w:val="00136EC6"/>
    <w:rsid w:val="00140B24"/>
    <w:rsid w:val="00140CBB"/>
    <w:rsid w:val="001416F7"/>
    <w:rsid w:val="00141897"/>
    <w:rsid w:val="00141CEC"/>
    <w:rsid w:val="00141E6A"/>
    <w:rsid w:val="001421FC"/>
    <w:rsid w:val="0014345E"/>
    <w:rsid w:val="00144FCB"/>
    <w:rsid w:val="0014502F"/>
    <w:rsid w:val="00146F5C"/>
    <w:rsid w:val="00147FA8"/>
    <w:rsid w:val="00147FF9"/>
    <w:rsid w:val="001502DB"/>
    <w:rsid w:val="0015041C"/>
    <w:rsid w:val="001519F5"/>
    <w:rsid w:val="00152B16"/>
    <w:rsid w:val="00154181"/>
    <w:rsid w:val="00154223"/>
    <w:rsid w:val="001545AA"/>
    <w:rsid w:val="0015462F"/>
    <w:rsid w:val="00154D4A"/>
    <w:rsid w:val="00154F6D"/>
    <w:rsid w:val="001559E4"/>
    <w:rsid w:val="00155FE8"/>
    <w:rsid w:val="00156681"/>
    <w:rsid w:val="00156B54"/>
    <w:rsid w:val="001573B6"/>
    <w:rsid w:val="001579A4"/>
    <w:rsid w:val="001608C8"/>
    <w:rsid w:val="00160D9E"/>
    <w:rsid w:val="00161110"/>
    <w:rsid w:val="001618DB"/>
    <w:rsid w:val="001620F4"/>
    <w:rsid w:val="001626A1"/>
    <w:rsid w:val="00162D48"/>
    <w:rsid w:val="001637CF"/>
    <w:rsid w:val="00164541"/>
    <w:rsid w:val="0016500B"/>
    <w:rsid w:val="00165AB0"/>
    <w:rsid w:val="00165E9E"/>
    <w:rsid w:val="00165ED4"/>
    <w:rsid w:val="001665C0"/>
    <w:rsid w:val="00167C2E"/>
    <w:rsid w:val="00167EAF"/>
    <w:rsid w:val="00170410"/>
    <w:rsid w:val="0017125C"/>
    <w:rsid w:val="00174DE7"/>
    <w:rsid w:val="0017632E"/>
    <w:rsid w:val="001777DA"/>
    <w:rsid w:val="00180301"/>
    <w:rsid w:val="001817B4"/>
    <w:rsid w:val="00181F6C"/>
    <w:rsid w:val="00182025"/>
    <w:rsid w:val="00182906"/>
    <w:rsid w:val="00182B3C"/>
    <w:rsid w:val="00182E85"/>
    <w:rsid w:val="001830BC"/>
    <w:rsid w:val="00184588"/>
    <w:rsid w:val="0018473D"/>
    <w:rsid w:val="00184DBB"/>
    <w:rsid w:val="001874CD"/>
    <w:rsid w:val="00190650"/>
    <w:rsid w:val="00190E38"/>
    <w:rsid w:val="00192D53"/>
    <w:rsid w:val="00192FD3"/>
    <w:rsid w:val="00194E35"/>
    <w:rsid w:val="00195D40"/>
    <w:rsid w:val="00197DD3"/>
    <w:rsid w:val="001A0F4E"/>
    <w:rsid w:val="001A1DAD"/>
    <w:rsid w:val="001A2A2A"/>
    <w:rsid w:val="001A2A6C"/>
    <w:rsid w:val="001A2F50"/>
    <w:rsid w:val="001A32F2"/>
    <w:rsid w:val="001A42B3"/>
    <w:rsid w:val="001A47FC"/>
    <w:rsid w:val="001A48CE"/>
    <w:rsid w:val="001A4E08"/>
    <w:rsid w:val="001A6620"/>
    <w:rsid w:val="001A71CC"/>
    <w:rsid w:val="001A7D47"/>
    <w:rsid w:val="001A7F18"/>
    <w:rsid w:val="001B0429"/>
    <w:rsid w:val="001B04B7"/>
    <w:rsid w:val="001B0734"/>
    <w:rsid w:val="001B09F7"/>
    <w:rsid w:val="001B0F00"/>
    <w:rsid w:val="001B23E7"/>
    <w:rsid w:val="001B3BA1"/>
    <w:rsid w:val="001B4C1A"/>
    <w:rsid w:val="001B5492"/>
    <w:rsid w:val="001B6271"/>
    <w:rsid w:val="001B67FF"/>
    <w:rsid w:val="001B75C4"/>
    <w:rsid w:val="001B78A6"/>
    <w:rsid w:val="001B7BDA"/>
    <w:rsid w:val="001B7E27"/>
    <w:rsid w:val="001C00DC"/>
    <w:rsid w:val="001C0C0E"/>
    <w:rsid w:val="001C0FA9"/>
    <w:rsid w:val="001C1667"/>
    <w:rsid w:val="001C2F1E"/>
    <w:rsid w:val="001C2FAD"/>
    <w:rsid w:val="001C37E7"/>
    <w:rsid w:val="001C3EAD"/>
    <w:rsid w:val="001C4163"/>
    <w:rsid w:val="001C53A0"/>
    <w:rsid w:val="001C6E1D"/>
    <w:rsid w:val="001D056C"/>
    <w:rsid w:val="001D06F4"/>
    <w:rsid w:val="001D0E08"/>
    <w:rsid w:val="001D3741"/>
    <w:rsid w:val="001D3E05"/>
    <w:rsid w:val="001D4B7C"/>
    <w:rsid w:val="001D513B"/>
    <w:rsid w:val="001D5BCA"/>
    <w:rsid w:val="001D643C"/>
    <w:rsid w:val="001D73CB"/>
    <w:rsid w:val="001D7D24"/>
    <w:rsid w:val="001E08C0"/>
    <w:rsid w:val="001E0D00"/>
    <w:rsid w:val="001E1A41"/>
    <w:rsid w:val="001E4C64"/>
    <w:rsid w:val="001E58F0"/>
    <w:rsid w:val="001E6ADA"/>
    <w:rsid w:val="001E74E0"/>
    <w:rsid w:val="001E7A16"/>
    <w:rsid w:val="001F03F0"/>
    <w:rsid w:val="001F05DA"/>
    <w:rsid w:val="001F0BD8"/>
    <w:rsid w:val="001F0CDA"/>
    <w:rsid w:val="001F0FE1"/>
    <w:rsid w:val="001F1B57"/>
    <w:rsid w:val="001F1F9F"/>
    <w:rsid w:val="001F28C4"/>
    <w:rsid w:val="001F350C"/>
    <w:rsid w:val="001F3FF3"/>
    <w:rsid w:val="001F6747"/>
    <w:rsid w:val="001F73A7"/>
    <w:rsid w:val="001F785C"/>
    <w:rsid w:val="00200D43"/>
    <w:rsid w:val="002017A9"/>
    <w:rsid w:val="00202695"/>
    <w:rsid w:val="00203ACB"/>
    <w:rsid w:val="00203BF7"/>
    <w:rsid w:val="0020418F"/>
    <w:rsid w:val="0020508E"/>
    <w:rsid w:val="00205139"/>
    <w:rsid w:val="00205FC0"/>
    <w:rsid w:val="002069C5"/>
    <w:rsid w:val="002071E0"/>
    <w:rsid w:val="002112DF"/>
    <w:rsid w:val="002123A5"/>
    <w:rsid w:val="00212C2D"/>
    <w:rsid w:val="00215E78"/>
    <w:rsid w:val="0021637B"/>
    <w:rsid w:val="00216CF8"/>
    <w:rsid w:val="00216EAE"/>
    <w:rsid w:val="00217DEA"/>
    <w:rsid w:val="0022105B"/>
    <w:rsid w:val="00221252"/>
    <w:rsid w:val="002222E3"/>
    <w:rsid w:val="00222D1E"/>
    <w:rsid w:val="00222DBD"/>
    <w:rsid w:val="0022366C"/>
    <w:rsid w:val="00224DA2"/>
    <w:rsid w:val="00224F56"/>
    <w:rsid w:val="00225DB9"/>
    <w:rsid w:val="00227AFA"/>
    <w:rsid w:val="00227E8C"/>
    <w:rsid w:val="002306AE"/>
    <w:rsid w:val="00230FA9"/>
    <w:rsid w:val="0023178A"/>
    <w:rsid w:val="00232845"/>
    <w:rsid w:val="002339CE"/>
    <w:rsid w:val="00234F10"/>
    <w:rsid w:val="00234F33"/>
    <w:rsid w:val="00235E45"/>
    <w:rsid w:val="002366EC"/>
    <w:rsid w:val="00237900"/>
    <w:rsid w:val="00240B87"/>
    <w:rsid w:val="00242556"/>
    <w:rsid w:val="002430A5"/>
    <w:rsid w:val="00244167"/>
    <w:rsid w:val="00244927"/>
    <w:rsid w:val="00245DC7"/>
    <w:rsid w:val="00246921"/>
    <w:rsid w:val="002472B3"/>
    <w:rsid w:val="00247FB8"/>
    <w:rsid w:val="0025013F"/>
    <w:rsid w:val="00252468"/>
    <w:rsid w:val="002527BB"/>
    <w:rsid w:val="0025286D"/>
    <w:rsid w:val="00254C44"/>
    <w:rsid w:val="00254F1C"/>
    <w:rsid w:val="002554C8"/>
    <w:rsid w:val="00255619"/>
    <w:rsid w:val="00255C82"/>
    <w:rsid w:val="002562AA"/>
    <w:rsid w:val="002564E9"/>
    <w:rsid w:val="00260C1D"/>
    <w:rsid w:val="00261273"/>
    <w:rsid w:val="00261382"/>
    <w:rsid w:val="002615C2"/>
    <w:rsid w:val="00263B19"/>
    <w:rsid w:val="00263D38"/>
    <w:rsid w:val="00264E54"/>
    <w:rsid w:val="002651E3"/>
    <w:rsid w:val="00265674"/>
    <w:rsid w:val="00265D90"/>
    <w:rsid w:val="002670ED"/>
    <w:rsid w:val="0026772A"/>
    <w:rsid w:val="00267EDA"/>
    <w:rsid w:val="00270858"/>
    <w:rsid w:val="002715F3"/>
    <w:rsid w:val="00272714"/>
    <w:rsid w:val="002734F3"/>
    <w:rsid w:val="00273B14"/>
    <w:rsid w:val="00273F70"/>
    <w:rsid w:val="0027595D"/>
    <w:rsid w:val="00275FAC"/>
    <w:rsid w:val="002761FB"/>
    <w:rsid w:val="0027637E"/>
    <w:rsid w:val="00277512"/>
    <w:rsid w:val="00277559"/>
    <w:rsid w:val="00280498"/>
    <w:rsid w:val="00281BEF"/>
    <w:rsid w:val="00281E85"/>
    <w:rsid w:val="002822EE"/>
    <w:rsid w:val="00284F09"/>
    <w:rsid w:val="00285576"/>
    <w:rsid w:val="002856DC"/>
    <w:rsid w:val="00286025"/>
    <w:rsid w:val="0028675F"/>
    <w:rsid w:val="002869F6"/>
    <w:rsid w:val="00286F0B"/>
    <w:rsid w:val="00286F7A"/>
    <w:rsid w:val="00287BA8"/>
    <w:rsid w:val="00290852"/>
    <w:rsid w:val="002918D6"/>
    <w:rsid w:val="00291BDA"/>
    <w:rsid w:val="00291FDA"/>
    <w:rsid w:val="002938E0"/>
    <w:rsid w:val="00293C0C"/>
    <w:rsid w:val="00295CAD"/>
    <w:rsid w:val="0029677B"/>
    <w:rsid w:val="002A1F45"/>
    <w:rsid w:val="002A265D"/>
    <w:rsid w:val="002A3086"/>
    <w:rsid w:val="002A6379"/>
    <w:rsid w:val="002A7388"/>
    <w:rsid w:val="002B0871"/>
    <w:rsid w:val="002B1E42"/>
    <w:rsid w:val="002B2FF1"/>
    <w:rsid w:val="002B3C06"/>
    <w:rsid w:val="002B42C5"/>
    <w:rsid w:val="002B4475"/>
    <w:rsid w:val="002B447F"/>
    <w:rsid w:val="002B4B8F"/>
    <w:rsid w:val="002B532E"/>
    <w:rsid w:val="002B7B9B"/>
    <w:rsid w:val="002C0772"/>
    <w:rsid w:val="002C10C8"/>
    <w:rsid w:val="002C1335"/>
    <w:rsid w:val="002C14AA"/>
    <w:rsid w:val="002C28A8"/>
    <w:rsid w:val="002C36EA"/>
    <w:rsid w:val="002C373F"/>
    <w:rsid w:val="002C3AC6"/>
    <w:rsid w:val="002C43F5"/>
    <w:rsid w:val="002C6189"/>
    <w:rsid w:val="002C6811"/>
    <w:rsid w:val="002C7145"/>
    <w:rsid w:val="002D11DF"/>
    <w:rsid w:val="002D13EE"/>
    <w:rsid w:val="002D1564"/>
    <w:rsid w:val="002D17DF"/>
    <w:rsid w:val="002D21C5"/>
    <w:rsid w:val="002D2EE5"/>
    <w:rsid w:val="002D4FD7"/>
    <w:rsid w:val="002D6762"/>
    <w:rsid w:val="002D6A4B"/>
    <w:rsid w:val="002D788E"/>
    <w:rsid w:val="002E0277"/>
    <w:rsid w:val="002E10BD"/>
    <w:rsid w:val="002E21D4"/>
    <w:rsid w:val="002E2D97"/>
    <w:rsid w:val="002E478D"/>
    <w:rsid w:val="002E4FD6"/>
    <w:rsid w:val="002E561C"/>
    <w:rsid w:val="002E5E30"/>
    <w:rsid w:val="002E5EAB"/>
    <w:rsid w:val="002E7D9A"/>
    <w:rsid w:val="002F356F"/>
    <w:rsid w:val="002F4999"/>
    <w:rsid w:val="002F5754"/>
    <w:rsid w:val="002F57A3"/>
    <w:rsid w:val="002F64FA"/>
    <w:rsid w:val="002F6F83"/>
    <w:rsid w:val="002F7346"/>
    <w:rsid w:val="00300192"/>
    <w:rsid w:val="003001C1"/>
    <w:rsid w:val="00300A22"/>
    <w:rsid w:val="00300BF5"/>
    <w:rsid w:val="00303041"/>
    <w:rsid w:val="0030349F"/>
    <w:rsid w:val="00303F8C"/>
    <w:rsid w:val="003040E6"/>
    <w:rsid w:val="00304EE4"/>
    <w:rsid w:val="00305323"/>
    <w:rsid w:val="003055A7"/>
    <w:rsid w:val="00305CA3"/>
    <w:rsid w:val="003066CB"/>
    <w:rsid w:val="003077FA"/>
    <w:rsid w:val="003103C4"/>
    <w:rsid w:val="00310C59"/>
    <w:rsid w:val="00312CBB"/>
    <w:rsid w:val="00313C20"/>
    <w:rsid w:val="0031476F"/>
    <w:rsid w:val="00314998"/>
    <w:rsid w:val="003158E6"/>
    <w:rsid w:val="00315F51"/>
    <w:rsid w:val="00316783"/>
    <w:rsid w:val="00317070"/>
    <w:rsid w:val="00317191"/>
    <w:rsid w:val="00320D32"/>
    <w:rsid w:val="00321289"/>
    <w:rsid w:val="00321A49"/>
    <w:rsid w:val="003221F7"/>
    <w:rsid w:val="003229E2"/>
    <w:rsid w:val="00322AE4"/>
    <w:rsid w:val="003240B1"/>
    <w:rsid w:val="00324F5E"/>
    <w:rsid w:val="00325124"/>
    <w:rsid w:val="00325760"/>
    <w:rsid w:val="003267D4"/>
    <w:rsid w:val="00327295"/>
    <w:rsid w:val="00327369"/>
    <w:rsid w:val="0032745B"/>
    <w:rsid w:val="00327C3A"/>
    <w:rsid w:val="00330708"/>
    <w:rsid w:val="003307E0"/>
    <w:rsid w:val="003308E5"/>
    <w:rsid w:val="00330933"/>
    <w:rsid w:val="00330B4D"/>
    <w:rsid w:val="00330BD3"/>
    <w:rsid w:val="00330D30"/>
    <w:rsid w:val="003310F2"/>
    <w:rsid w:val="003313E5"/>
    <w:rsid w:val="003324FD"/>
    <w:rsid w:val="0033271F"/>
    <w:rsid w:val="003357E8"/>
    <w:rsid w:val="00335BD9"/>
    <w:rsid w:val="00336A5F"/>
    <w:rsid w:val="003370C2"/>
    <w:rsid w:val="003375DB"/>
    <w:rsid w:val="003377C5"/>
    <w:rsid w:val="00337D29"/>
    <w:rsid w:val="003402ED"/>
    <w:rsid w:val="00340457"/>
    <w:rsid w:val="00341C12"/>
    <w:rsid w:val="00343203"/>
    <w:rsid w:val="00344433"/>
    <w:rsid w:val="003446D8"/>
    <w:rsid w:val="003447D0"/>
    <w:rsid w:val="00345953"/>
    <w:rsid w:val="00346035"/>
    <w:rsid w:val="00347DA2"/>
    <w:rsid w:val="003518C0"/>
    <w:rsid w:val="00354CFA"/>
    <w:rsid w:val="00355A4F"/>
    <w:rsid w:val="00355CFC"/>
    <w:rsid w:val="00355EC6"/>
    <w:rsid w:val="00356010"/>
    <w:rsid w:val="00357057"/>
    <w:rsid w:val="003570EC"/>
    <w:rsid w:val="00357687"/>
    <w:rsid w:val="003576A0"/>
    <w:rsid w:val="00357FF7"/>
    <w:rsid w:val="0036033A"/>
    <w:rsid w:val="003625B4"/>
    <w:rsid w:val="003639DB"/>
    <w:rsid w:val="00364568"/>
    <w:rsid w:val="003647C7"/>
    <w:rsid w:val="00364ED7"/>
    <w:rsid w:val="0036645B"/>
    <w:rsid w:val="003664D0"/>
    <w:rsid w:val="00370372"/>
    <w:rsid w:val="003704F0"/>
    <w:rsid w:val="00370BBC"/>
    <w:rsid w:val="00371D63"/>
    <w:rsid w:val="0037240D"/>
    <w:rsid w:val="00372BD9"/>
    <w:rsid w:val="00373057"/>
    <w:rsid w:val="00373178"/>
    <w:rsid w:val="00374668"/>
    <w:rsid w:val="00375977"/>
    <w:rsid w:val="00375F63"/>
    <w:rsid w:val="00380000"/>
    <w:rsid w:val="00380399"/>
    <w:rsid w:val="003803A8"/>
    <w:rsid w:val="00380E2A"/>
    <w:rsid w:val="0038109B"/>
    <w:rsid w:val="00381FCF"/>
    <w:rsid w:val="003832C3"/>
    <w:rsid w:val="00385D55"/>
    <w:rsid w:val="00386364"/>
    <w:rsid w:val="0038662E"/>
    <w:rsid w:val="003867A5"/>
    <w:rsid w:val="00387126"/>
    <w:rsid w:val="00390496"/>
    <w:rsid w:val="00390A53"/>
    <w:rsid w:val="0039266C"/>
    <w:rsid w:val="00392952"/>
    <w:rsid w:val="003931DB"/>
    <w:rsid w:val="003933B6"/>
    <w:rsid w:val="00393835"/>
    <w:rsid w:val="00394D18"/>
    <w:rsid w:val="003951AB"/>
    <w:rsid w:val="00395669"/>
    <w:rsid w:val="0039568C"/>
    <w:rsid w:val="0039649D"/>
    <w:rsid w:val="003966C9"/>
    <w:rsid w:val="00396E37"/>
    <w:rsid w:val="00397459"/>
    <w:rsid w:val="003976BF"/>
    <w:rsid w:val="00397D0A"/>
    <w:rsid w:val="00397F6C"/>
    <w:rsid w:val="003A1917"/>
    <w:rsid w:val="003A61A8"/>
    <w:rsid w:val="003A6B8A"/>
    <w:rsid w:val="003A7365"/>
    <w:rsid w:val="003A7660"/>
    <w:rsid w:val="003A7C03"/>
    <w:rsid w:val="003B1526"/>
    <w:rsid w:val="003B2B76"/>
    <w:rsid w:val="003B2B85"/>
    <w:rsid w:val="003B3647"/>
    <w:rsid w:val="003B4247"/>
    <w:rsid w:val="003B4C61"/>
    <w:rsid w:val="003B55FB"/>
    <w:rsid w:val="003B60AC"/>
    <w:rsid w:val="003B618C"/>
    <w:rsid w:val="003B6582"/>
    <w:rsid w:val="003B764E"/>
    <w:rsid w:val="003B7C9F"/>
    <w:rsid w:val="003C0199"/>
    <w:rsid w:val="003C109E"/>
    <w:rsid w:val="003C18FF"/>
    <w:rsid w:val="003C3ABA"/>
    <w:rsid w:val="003C3AF9"/>
    <w:rsid w:val="003C461E"/>
    <w:rsid w:val="003C5CC7"/>
    <w:rsid w:val="003C71AD"/>
    <w:rsid w:val="003C78C1"/>
    <w:rsid w:val="003C78CA"/>
    <w:rsid w:val="003D09C7"/>
    <w:rsid w:val="003D0F2D"/>
    <w:rsid w:val="003D26F5"/>
    <w:rsid w:val="003D2D7D"/>
    <w:rsid w:val="003D4A02"/>
    <w:rsid w:val="003D5A05"/>
    <w:rsid w:val="003D6457"/>
    <w:rsid w:val="003D775F"/>
    <w:rsid w:val="003D7A10"/>
    <w:rsid w:val="003D7D0F"/>
    <w:rsid w:val="003D7E13"/>
    <w:rsid w:val="003E05A9"/>
    <w:rsid w:val="003E05DF"/>
    <w:rsid w:val="003E0BC6"/>
    <w:rsid w:val="003E14AB"/>
    <w:rsid w:val="003E1D2B"/>
    <w:rsid w:val="003E3683"/>
    <w:rsid w:val="003E3DF1"/>
    <w:rsid w:val="003E4804"/>
    <w:rsid w:val="003E5E16"/>
    <w:rsid w:val="003E5EFB"/>
    <w:rsid w:val="003E64A2"/>
    <w:rsid w:val="003E6AD8"/>
    <w:rsid w:val="003E7017"/>
    <w:rsid w:val="003F02D3"/>
    <w:rsid w:val="003F05B9"/>
    <w:rsid w:val="003F064E"/>
    <w:rsid w:val="003F0958"/>
    <w:rsid w:val="003F0F8C"/>
    <w:rsid w:val="003F0FD2"/>
    <w:rsid w:val="003F1CE4"/>
    <w:rsid w:val="003F1E6A"/>
    <w:rsid w:val="003F21AA"/>
    <w:rsid w:val="003F2994"/>
    <w:rsid w:val="003F4169"/>
    <w:rsid w:val="003F5231"/>
    <w:rsid w:val="003F5278"/>
    <w:rsid w:val="003F7313"/>
    <w:rsid w:val="003F7BB5"/>
    <w:rsid w:val="00400C0F"/>
    <w:rsid w:val="00400DC7"/>
    <w:rsid w:val="0040162A"/>
    <w:rsid w:val="004017DD"/>
    <w:rsid w:val="004017E7"/>
    <w:rsid w:val="00401900"/>
    <w:rsid w:val="00401EBB"/>
    <w:rsid w:val="00402241"/>
    <w:rsid w:val="004026A1"/>
    <w:rsid w:val="00403854"/>
    <w:rsid w:val="00403965"/>
    <w:rsid w:val="00403CCE"/>
    <w:rsid w:val="00403F77"/>
    <w:rsid w:val="00404162"/>
    <w:rsid w:val="0040434F"/>
    <w:rsid w:val="0040494A"/>
    <w:rsid w:val="004053AB"/>
    <w:rsid w:val="004055CF"/>
    <w:rsid w:val="00405C3C"/>
    <w:rsid w:val="00405E38"/>
    <w:rsid w:val="0040669C"/>
    <w:rsid w:val="004068A3"/>
    <w:rsid w:val="00406CDC"/>
    <w:rsid w:val="00406E21"/>
    <w:rsid w:val="00406EB7"/>
    <w:rsid w:val="0040756F"/>
    <w:rsid w:val="004109CB"/>
    <w:rsid w:val="00412857"/>
    <w:rsid w:val="00412C52"/>
    <w:rsid w:val="004132E0"/>
    <w:rsid w:val="0041382A"/>
    <w:rsid w:val="00414312"/>
    <w:rsid w:val="00415A7B"/>
    <w:rsid w:val="004209BE"/>
    <w:rsid w:val="00420AA4"/>
    <w:rsid w:val="00420D1D"/>
    <w:rsid w:val="00421044"/>
    <w:rsid w:val="004212E4"/>
    <w:rsid w:val="00423E76"/>
    <w:rsid w:val="004240CD"/>
    <w:rsid w:val="00426762"/>
    <w:rsid w:val="00426DD0"/>
    <w:rsid w:val="00431258"/>
    <w:rsid w:val="00432239"/>
    <w:rsid w:val="004332F6"/>
    <w:rsid w:val="004335D9"/>
    <w:rsid w:val="0043365B"/>
    <w:rsid w:val="00434CDC"/>
    <w:rsid w:val="00435524"/>
    <w:rsid w:val="00435985"/>
    <w:rsid w:val="0043619B"/>
    <w:rsid w:val="00436417"/>
    <w:rsid w:val="004368A5"/>
    <w:rsid w:val="00436C11"/>
    <w:rsid w:val="004374A0"/>
    <w:rsid w:val="00437666"/>
    <w:rsid w:val="00437B05"/>
    <w:rsid w:val="00440218"/>
    <w:rsid w:val="00440CF5"/>
    <w:rsid w:val="0044127A"/>
    <w:rsid w:val="004419AB"/>
    <w:rsid w:val="0044209E"/>
    <w:rsid w:val="00442134"/>
    <w:rsid w:val="0044297F"/>
    <w:rsid w:val="00442D1A"/>
    <w:rsid w:val="004453C9"/>
    <w:rsid w:val="00446F63"/>
    <w:rsid w:val="00447711"/>
    <w:rsid w:val="00447AA5"/>
    <w:rsid w:val="00450140"/>
    <w:rsid w:val="00451D01"/>
    <w:rsid w:val="0045514A"/>
    <w:rsid w:val="004555D8"/>
    <w:rsid w:val="004561F6"/>
    <w:rsid w:val="004562DA"/>
    <w:rsid w:val="0045765B"/>
    <w:rsid w:val="00461359"/>
    <w:rsid w:val="00462CE0"/>
    <w:rsid w:val="00463D9A"/>
    <w:rsid w:val="00464AEE"/>
    <w:rsid w:val="00464CB7"/>
    <w:rsid w:val="0046544F"/>
    <w:rsid w:val="0046561A"/>
    <w:rsid w:val="00466A7E"/>
    <w:rsid w:val="00467129"/>
    <w:rsid w:val="0047017A"/>
    <w:rsid w:val="0047271D"/>
    <w:rsid w:val="0047370F"/>
    <w:rsid w:val="0047389F"/>
    <w:rsid w:val="00473939"/>
    <w:rsid w:val="00474129"/>
    <w:rsid w:val="00474201"/>
    <w:rsid w:val="00474B31"/>
    <w:rsid w:val="004766CC"/>
    <w:rsid w:val="00476BEC"/>
    <w:rsid w:val="00476D0B"/>
    <w:rsid w:val="004806DD"/>
    <w:rsid w:val="00481318"/>
    <w:rsid w:val="0048192F"/>
    <w:rsid w:val="0048381F"/>
    <w:rsid w:val="00483B6F"/>
    <w:rsid w:val="00483F64"/>
    <w:rsid w:val="0048423B"/>
    <w:rsid w:val="004842F9"/>
    <w:rsid w:val="00484C64"/>
    <w:rsid w:val="0048551B"/>
    <w:rsid w:val="00485DF1"/>
    <w:rsid w:val="004873C7"/>
    <w:rsid w:val="00491731"/>
    <w:rsid w:val="0049304C"/>
    <w:rsid w:val="0049550F"/>
    <w:rsid w:val="00495CA1"/>
    <w:rsid w:val="00496496"/>
    <w:rsid w:val="0049686E"/>
    <w:rsid w:val="00496E2D"/>
    <w:rsid w:val="00496ECE"/>
    <w:rsid w:val="00497FC2"/>
    <w:rsid w:val="004A1D94"/>
    <w:rsid w:val="004A3E86"/>
    <w:rsid w:val="004A4521"/>
    <w:rsid w:val="004A4858"/>
    <w:rsid w:val="004A5566"/>
    <w:rsid w:val="004A678E"/>
    <w:rsid w:val="004B021F"/>
    <w:rsid w:val="004B05E8"/>
    <w:rsid w:val="004B156A"/>
    <w:rsid w:val="004B1AE5"/>
    <w:rsid w:val="004B1D0D"/>
    <w:rsid w:val="004B2DCA"/>
    <w:rsid w:val="004B3B42"/>
    <w:rsid w:val="004B5E7B"/>
    <w:rsid w:val="004B69DC"/>
    <w:rsid w:val="004B6A26"/>
    <w:rsid w:val="004B6FC7"/>
    <w:rsid w:val="004B7498"/>
    <w:rsid w:val="004B7AB0"/>
    <w:rsid w:val="004C0314"/>
    <w:rsid w:val="004C1131"/>
    <w:rsid w:val="004C2DBB"/>
    <w:rsid w:val="004C3961"/>
    <w:rsid w:val="004C4A58"/>
    <w:rsid w:val="004C4AB3"/>
    <w:rsid w:val="004C4D2A"/>
    <w:rsid w:val="004C594A"/>
    <w:rsid w:val="004C59B2"/>
    <w:rsid w:val="004C67C0"/>
    <w:rsid w:val="004C6968"/>
    <w:rsid w:val="004D12CE"/>
    <w:rsid w:val="004D2B89"/>
    <w:rsid w:val="004D2F28"/>
    <w:rsid w:val="004D408B"/>
    <w:rsid w:val="004D43DA"/>
    <w:rsid w:val="004D4439"/>
    <w:rsid w:val="004D75C7"/>
    <w:rsid w:val="004D7ECC"/>
    <w:rsid w:val="004E0F3A"/>
    <w:rsid w:val="004E10AF"/>
    <w:rsid w:val="004E112D"/>
    <w:rsid w:val="004E3719"/>
    <w:rsid w:val="004E493D"/>
    <w:rsid w:val="004E53C5"/>
    <w:rsid w:val="004F2E78"/>
    <w:rsid w:val="004F5D33"/>
    <w:rsid w:val="004F65CE"/>
    <w:rsid w:val="004F7B86"/>
    <w:rsid w:val="004F7C4D"/>
    <w:rsid w:val="004F7CD8"/>
    <w:rsid w:val="004F7D8C"/>
    <w:rsid w:val="00500A5B"/>
    <w:rsid w:val="00500F1B"/>
    <w:rsid w:val="00501B29"/>
    <w:rsid w:val="00502F25"/>
    <w:rsid w:val="00503039"/>
    <w:rsid w:val="00504BF1"/>
    <w:rsid w:val="00506B66"/>
    <w:rsid w:val="00507E79"/>
    <w:rsid w:val="00510FE7"/>
    <w:rsid w:val="005110B0"/>
    <w:rsid w:val="005118B2"/>
    <w:rsid w:val="00511BD5"/>
    <w:rsid w:val="00511E69"/>
    <w:rsid w:val="00513736"/>
    <w:rsid w:val="005148AD"/>
    <w:rsid w:val="00515A17"/>
    <w:rsid w:val="00515F8D"/>
    <w:rsid w:val="005169B2"/>
    <w:rsid w:val="005175D5"/>
    <w:rsid w:val="00521340"/>
    <w:rsid w:val="00521951"/>
    <w:rsid w:val="00523FD4"/>
    <w:rsid w:val="00524CE2"/>
    <w:rsid w:val="00525D3F"/>
    <w:rsid w:val="00526F70"/>
    <w:rsid w:val="0052775A"/>
    <w:rsid w:val="0053062F"/>
    <w:rsid w:val="00532249"/>
    <w:rsid w:val="0053229F"/>
    <w:rsid w:val="0053350C"/>
    <w:rsid w:val="00534E8F"/>
    <w:rsid w:val="0053502E"/>
    <w:rsid w:val="0053574F"/>
    <w:rsid w:val="00536819"/>
    <w:rsid w:val="0054046B"/>
    <w:rsid w:val="005405BA"/>
    <w:rsid w:val="00540D0B"/>
    <w:rsid w:val="00541B35"/>
    <w:rsid w:val="00542284"/>
    <w:rsid w:val="0054277E"/>
    <w:rsid w:val="00543DAB"/>
    <w:rsid w:val="005458B6"/>
    <w:rsid w:val="00545964"/>
    <w:rsid w:val="00545F09"/>
    <w:rsid w:val="00546387"/>
    <w:rsid w:val="00547B1A"/>
    <w:rsid w:val="00550B95"/>
    <w:rsid w:val="005523E6"/>
    <w:rsid w:val="00554CEB"/>
    <w:rsid w:val="00555230"/>
    <w:rsid w:val="0055688A"/>
    <w:rsid w:val="00556DAC"/>
    <w:rsid w:val="0056056E"/>
    <w:rsid w:val="00561AAD"/>
    <w:rsid w:val="0056283D"/>
    <w:rsid w:val="00562EE9"/>
    <w:rsid w:val="00563830"/>
    <w:rsid w:val="00564524"/>
    <w:rsid w:val="00565A09"/>
    <w:rsid w:val="00565CFC"/>
    <w:rsid w:val="00566A61"/>
    <w:rsid w:val="00566DC6"/>
    <w:rsid w:val="005670A9"/>
    <w:rsid w:val="005674E9"/>
    <w:rsid w:val="00567724"/>
    <w:rsid w:val="005702F1"/>
    <w:rsid w:val="00570D04"/>
    <w:rsid w:val="00570EB1"/>
    <w:rsid w:val="00571F03"/>
    <w:rsid w:val="0057290F"/>
    <w:rsid w:val="00572C4B"/>
    <w:rsid w:val="00573C72"/>
    <w:rsid w:val="00574CAB"/>
    <w:rsid w:val="00575D74"/>
    <w:rsid w:val="0057610B"/>
    <w:rsid w:val="00576CD2"/>
    <w:rsid w:val="00577FFB"/>
    <w:rsid w:val="005806FB"/>
    <w:rsid w:val="00581300"/>
    <w:rsid w:val="00582E5B"/>
    <w:rsid w:val="00583615"/>
    <w:rsid w:val="0058363B"/>
    <w:rsid w:val="00583749"/>
    <w:rsid w:val="005837C4"/>
    <w:rsid w:val="0058406C"/>
    <w:rsid w:val="005841B2"/>
    <w:rsid w:val="00584BE1"/>
    <w:rsid w:val="00585E52"/>
    <w:rsid w:val="005863A6"/>
    <w:rsid w:val="0058726F"/>
    <w:rsid w:val="0059131F"/>
    <w:rsid w:val="005932F2"/>
    <w:rsid w:val="0059414F"/>
    <w:rsid w:val="00594186"/>
    <w:rsid w:val="00594400"/>
    <w:rsid w:val="00594868"/>
    <w:rsid w:val="00594DB3"/>
    <w:rsid w:val="00595BEC"/>
    <w:rsid w:val="005964A7"/>
    <w:rsid w:val="005975D9"/>
    <w:rsid w:val="005A0582"/>
    <w:rsid w:val="005A075F"/>
    <w:rsid w:val="005A0AF6"/>
    <w:rsid w:val="005A1A85"/>
    <w:rsid w:val="005A2CD7"/>
    <w:rsid w:val="005A30E6"/>
    <w:rsid w:val="005A354C"/>
    <w:rsid w:val="005A3C31"/>
    <w:rsid w:val="005A414D"/>
    <w:rsid w:val="005A4E4A"/>
    <w:rsid w:val="005A55D8"/>
    <w:rsid w:val="005B017F"/>
    <w:rsid w:val="005B01A7"/>
    <w:rsid w:val="005B0759"/>
    <w:rsid w:val="005B1277"/>
    <w:rsid w:val="005B127F"/>
    <w:rsid w:val="005B1DF3"/>
    <w:rsid w:val="005B2496"/>
    <w:rsid w:val="005B318B"/>
    <w:rsid w:val="005B3732"/>
    <w:rsid w:val="005B3CAF"/>
    <w:rsid w:val="005B417F"/>
    <w:rsid w:val="005B4253"/>
    <w:rsid w:val="005B51D9"/>
    <w:rsid w:val="005B57D0"/>
    <w:rsid w:val="005B5DCE"/>
    <w:rsid w:val="005B6431"/>
    <w:rsid w:val="005B6B21"/>
    <w:rsid w:val="005B6CB6"/>
    <w:rsid w:val="005B6DC6"/>
    <w:rsid w:val="005B705D"/>
    <w:rsid w:val="005B71A5"/>
    <w:rsid w:val="005B7405"/>
    <w:rsid w:val="005C053A"/>
    <w:rsid w:val="005C07A3"/>
    <w:rsid w:val="005C1389"/>
    <w:rsid w:val="005C13EC"/>
    <w:rsid w:val="005C1BA0"/>
    <w:rsid w:val="005C1DE1"/>
    <w:rsid w:val="005C2351"/>
    <w:rsid w:val="005C3713"/>
    <w:rsid w:val="005C3D53"/>
    <w:rsid w:val="005C4E79"/>
    <w:rsid w:val="005C4EBE"/>
    <w:rsid w:val="005C500B"/>
    <w:rsid w:val="005C5437"/>
    <w:rsid w:val="005C574A"/>
    <w:rsid w:val="005C6155"/>
    <w:rsid w:val="005C7418"/>
    <w:rsid w:val="005C76D1"/>
    <w:rsid w:val="005D1C47"/>
    <w:rsid w:val="005D1D0A"/>
    <w:rsid w:val="005D252F"/>
    <w:rsid w:val="005D3696"/>
    <w:rsid w:val="005D3DC3"/>
    <w:rsid w:val="005D4819"/>
    <w:rsid w:val="005D5431"/>
    <w:rsid w:val="005D5B8B"/>
    <w:rsid w:val="005D5CEC"/>
    <w:rsid w:val="005D5E4D"/>
    <w:rsid w:val="005D68E1"/>
    <w:rsid w:val="005E12F7"/>
    <w:rsid w:val="005E2740"/>
    <w:rsid w:val="005E3F4F"/>
    <w:rsid w:val="005E4192"/>
    <w:rsid w:val="005E437F"/>
    <w:rsid w:val="005E58EF"/>
    <w:rsid w:val="005F0069"/>
    <w:rsid w:val="005F0BA4"/>
    <w:rsid w:val="005F0FF0"/>
    <w:rsid w:val="005F156F"/>
    <w:rsid w:val="005F27A8"/>
    <w:rsid w:val="005F5114"/>
    <w:rsid w:val="005F5946"/>
    <w:rsid w:val="005F5DC1"/>
    <w:rsid w:val="005F5E0F"/>
    <w:rsid w:val="005F6187"/>
    <w:rsid w:val="005F68DD"/>
    <w:rsid w:val="005F7690"/>
    <w:rsid w:val="006003CB"/>
    <w:rsid w:val="006005BE"/>
    <w:rsid w:val="0060099B"/>
    <w:rsid w:val="00602756"/>
    <w:rsid w:val="0060289D"/>
    <w:rsid w:val="00602F64"/>
    <w:rsid w:val="00603093"/>
    <w:rsid w:val="00605840"/>
    <w:rsid w:val="00605D89"/>
    <w:rsid w:val="00606338"/>
    <w:rsid w:val="00607704"/>
    <w:rsid w:val="00610624"/>
    <w:rsid w:val="00610E25"/>
    <w:rsid w:val="006126B2"/>
    <w:rsid w:val="0061325C"/>
    <w:rsid w:val="00613AF7"/>
    <w:rsid w:val="006143E2"/>
    <w:rsid w:val="00614D98"/>
    <w:rsid w:val="00616DE2"/>
    <w:rsid w:val="0061741D"/>
    <w:rsid w:val="0061773A"/>
    <w:rsid w:val="006219A9"/>
    <w:rsid w:val="00621C9D"/>
    <w:rsid w:val="00621DEF"/>
    <w:rsid w:val="00622652"/>
    <w:rsid w:val="00623C33"/>
    <w:rsid w:val="00623D30"/>
    <w:rsid w:val="00624AFB"/>
    <w:rsid w:val="00624EAB"/>
    <w:rsid w:val="00624F2B"/>
    <w:rsid w:val="00626535"/>
    <w:rsid w:val="00627097"/>
    <w:rsid w:val="0062756E"/>
    <w:rsid w:val="00630916"/>
    <w:rsid w:val="00630C59"/>
    <w:rsid w:val="00630D72"/>
    <w:rsid w:val="006313AA"/>
    <w:rsid w:val="006316A6"/>
    <w:rsid w:val="0063198E"/>
    <w:rsid w:val="00631A62"/>
    <w:rsid w:val="00633962"/>
    <w:rsid w:val="00634926"/>
    <w:rsid w:val="00634DD7"/>
    <w:rsid w:val="006350B5"/>
    <w:rsid w:val="00635855"/>
    <w:rsid w:val="00635A11"/>
    <w:rsid w:val="00636093"/>
    <w:rsid w:val="0063678A"/>
    <w:rsid w:val="00644233"/>
    <w:rsid w:val="00645156"/>
    <w:rsid w:val="00645E6B"/>
    <w:rsid w:val="006462B7"/>
    <w:rsid w:val="006462F6"/>
    <w:rsid w:val="00647599"/>
    <w:rsid w:val="00647643"/>
    <w:rsid w:val="00647E12"/>
    <w:rsid w:val="00650D5C"/>
    <w:rsid w:val="006525E6"/>
    <w:rsid w:val="00653B3D"/>
    <w:rsid w:val="0065433E"/>
    <w:rsid w:val="00654A25"/>
    <w:rsid w:val="006571C5"/>
    <w:rsid w:val="0065738A"/>
    <w:rsid w:val="0066110F"/>
    <w:rsid w:val="00661678"/>
    <w:rsid w:val="00661C3E"/>
    <w:rsid w:val="00661D1C"/>
    <w:rsid w:val="0066208C"/>
    <w:rsid w:val="00662228"/>
    <w:rsid w:val="0066267E"/>
    <w:rsid w:val="006628B7"/>
    <w:rsid w:val="00662F6F"/>
    <w:rsid w:val="006635A9"/>
    <w:rsid w:val="006637D2"/>
    <w:rsid w:val="00664742"/>
    <w:rsid w:val="00664E43"/>
    <w:rsid w:val="00664EFC"/>
    <w:rsid w:val="00665008"/>
    <w:rsid w:val="00665CAD"/>
    <w:rsid w:val="006663CC"/>
    <w:rsid w:val="00666EF1"/>
    <w:rsid w:val="00667FF5"/>
    <w:rsid w:val="00671655"/>
    <w:rsid w:val="00671AC7"/>
    <w:rsid w:val="006720B3"/>
    <w:rsid w:val="00672CCC"/>
    <w:rsid w:val="00672D0E"/>
    <w:rsid w:val="00672D2A"/>
    <w:rsid w:val="00672E5F"/>
    <w:rsid w:val="006736A4"/>
    <w:rsid w:val="0067456D"/>
    <w:rsid w:val="00674C6D"/>
    <w:rsid w:val="00676896"/>
    <w:rsid w:val="006800BC"/>
    <w:rsid w:val="0068155D"/>
    <w:rsid w:val="006815A7"/>
    <w:rsid w:val="006821E1"/>
    <w:rsid w:val="00682697"/>
    <w:rsid w:val="0068308E"/>
    <w:rsid w:val="006836B3"/>
    <w:rsid w:val="006841D2"/>
    <w:rsid w:val="006846AB"/>
    <w:rsid w:val="00685C19"/>
    <w:rsid w:val="0068651D"/>
    <w:rsid w:val="0069046E"/>
    <w:rsid w:val="0069175B"/>
    <w:rsid w:val="00691965"/>
    <w:rsid w:val="00691A02"/>
    <w:rsid w:val="006924B5"/>
    <w:rsid w:val="00693974"/>
    <w:rsid w:val="0069455C"/>
    <w:rsid w:val="00694E6B"/>
    <w:rsid w:val="00696353"/>
    <w:rsid w:val="00696E42"/>
    <w:rsid w:val="00697D8E"/>
    <w:rsid w:val="006A0087"/>
    <w:rsid w:val="006A033D"/>
    <w:rsid w:val="006A043C"/>
    <w:rsid w:val="006A09C6"/>
    <w:rsid w:val="006A1401"/>
    <w:rsid w:val="006A210C"/>
    <w:rsid w:val="006A23E6"/>
    <w:rsid w:val="006A26A2"/>
    <w:rsid w:val="006A2A84"/>
    <w:rsid w:val="006A309E"/>
    <w:rsid w:val="006A30A3"/>
    <w:rsid w:val="006A3D27"/>
    <w:rsid w:val="006A4687"/>
    <w:rsid w:val="006A483D"/>
    <w:rsid w:val="006A56D5"/>
    <w:rsid w:val="006A69FC"/>
    <w:rsid w:val="006A7F8C"/>
    <w:rsid w:val="006B182C"/>
    <w:rsid w:val="006B2219"/>
    <w:rsid w:val="006B2AE0"/>
    <w:rsid w:val="006B4CA8"/>
    <w:rsid w:val="006B5E3D"/>
    <w:rsid w:val="006B72BB"/>
    <w:rsid w:val="006C1112"/>
    <w:rsid w:val="006C277F"/>
    <w:rsid w:val="006C311F"/>
    <w:rsid w:val="006C375A"/>
    <w:rsid w:val="006C48CF"/>
    <w:rsid w:val="006C4A15"/>
    <w:rsid w:val="006C4B1D"/>
    <w:rsid w:val="006C6CE5"/>
    <w:rsid w:val="006D1E43"/>
    <w:rsid w:val="006D2500"/>
    <w:rsid w:val="006D2CCA"/>
    <w:rsid w:val="006D3060"/>
    <w:rsid w:val="006D30A3"/>
    <w:rsid w:val="006D35FB"/>
    <w:rsid w:val="006D4C99"/>
    <w:rsid w:val="006D4D1B"/>
    <w:rsid w:val="006D5459"/>
    <w:rsid w:val="006D5B07"/>
    <w:rsid w:val="006D5B9A"/>
    <w:rsid w:val="006D6493"/>
    <w:rsid w:val="006D7EB4"/>
    <w:rsid w:val="006E011B"/>
    <w:rsid w:val="006E05B3"/>
    <w:rsid w:val="006E0623"/>
    <w:rsid w:val="006E0DDC"/>
    <w:rsid w:val="006E2601"/>
    <w:rsid w:val="006E28C3"/>
    <w:rsid w:val="006E377E"/>
    <w:rsid w:val="006E3DC9"/>
    <w:rsid w:val="006E40C1"/>
    <w:rsid w:val="006E541B"/>
    <w:rsid w:val="006E5A67"/>
    <w:rsid w:val="006E5B05"/>
    <w:rsid w:val="006E5B38"/>
    <w:rsid w:val="006E5BEE"/>
    <w:rsid w:val="006E6C2F"/>
    <w:rsid w:val="006E6D4E"/>
    <w:rsid w:val="006E6D90"/>
    <w:rsid w:val="006E6EB1"/>
    <w:rsid w:val="006F114E"/>
    <w:rsid w:val="006F1CAE"/>
    <w:rsid w:val="006F3054"/>
    <w:rsid w:val="006F3289"/>
    <w:rsid w:val="006F3883"/>
    <w:rsid w:val="006F3A22"/>
    <w:rsid w:val="006F4505"/>
    <w:rsid w:val="006F5155"/>
    <w:rsid w:val="006F5C80"/>
    <w:rsid w:val="006F60A9"/>
    <w:rsid w:val="006F6C70"/>
    <w:rsid w:val="00700396"/>
    <w:rsid w:val="007003E5"/>
    <w:rsid w:val="0070123B"/>
    <w:rsid w:val="00701789"/>
    <w:rsid w:val="00701B31"/>
    <w:rsid w:val="00702C6F"/>
    <w:rsid w:val="007033CF"/>
    <w:rsid w:val="007055FA"/>
    <w:rsid w:val="00707F1F"/>
    <w:rsid w:val="007102BD"/>
    <w:rsid w:val="00710A46"/>
    <w:rsid w:val="00710C38"/>
    <w:rsid w:val="00712F8F"/>
    <w:rsid w:val="00713F8F"/>
    <w:rsid w:val="00714681"/>
    <w:rsid w:val="007156A3"/>
    <w:rsid w:val="0071579C"/>
    <w:rsid w:val="00716F4A"/>
    <w:rsid w:val="00717BAC"/>
    <w:rsid w:val="007210E4"/>
    <w:rsid w:val="00721551"/>
    <w:rsid w:val="00721E90"/>
    <w:rsid w:val="00721FA5"/>
    <w:rsid w:val="00725667"/>
    <w:rsid w:val="00726673"/>
    <w:rsid w:val="00726D3C"/>
    <w:rsid w:val="00726F46"/>
    <w:rsid w:val="007271B0"/>
    <w:rsid w:val="007279D3"/>
    <w:rsid w:val="007308C2"/>
    <w:rsid w:val="007342B7"/>
    <w:rsid w:val="00735986"/>
    <w:rsid w:val="00735B04"/>
    <w:rsid w:val="00735FDA"/>
    <w:rsid w:val="007405A6"/>
    <w:rsid w:val="00740B47"/>
    <w:rsid w:val="00741133"/>
    <w:rsid w:val="0074200A"/>
    <w:rsid w:val="00742EE4"/>
    <w:rsid w:val="00743145"/>
    <w:rsid w:val="0074409F"/>
    <w:rsid w:val="00745917"/>
    <w:rsid w:val="00746D14"/>
    <w:rsid w:val="007509C2"/>
    <w:rsid w:val="007512D5"/>
    <w:rsid w:val="00753ABC"/>
    <w:rsid w:val="00753C98"/>
    <w:rsid w:val="00753EC8"/>
    <w:rsid w:val="00753FF7"/>
    <w:rsid w:val="0075464F"/>
    <w:rsid w:val="00755538"/>
    <w:rsid w:val="0075793C"/>
    <w:rsid w:val="00757CFA"/>
    <w:rsid w:val="00760A43"/>
    <w:rsid w:val="00760A9C"/>
    <w:rsid w:val="0076144E"/>
    <w:rsid w:val="00761A13"/>
    <w:rsid w:val="00761ACF"/>
    <w:rsid w:val="00761CFD"/>
    <w:rsid w:val="00763F7A"/>
    <w:rsid w:val="007642FE"/>
    <w:rsid w:val="00764A38"/>
    <w:rsid w:val="00764FCE"/>
    <w:rsid w:val="00766F20"/>
    <w:rsid w:val="00767159"/>
    <w:rsid w:val="00767630"/>
    <w:rsid w:val="00767A26"/>
    <w:rsid w:val="00770C8F"/>
    <w:rsid w:val="00772E68"/>
    <w:rsid w:val="00774D07"/>
    <w:rsid w:val="00774F31"/>
    <w:rsid w:val="0077508E"/>
    <w:rsid w:val="007758B9"/>
    <w:rsid w:val="007764CD"/>
    <w:rsid w:val="00776616"/>
    <w:rsid w:val="007771B6"/>
    <w:rsid w:val="0077764E"/>
    <w:rsid w:val="00781542"/>
    <w:rsid w:val="00781613"/>
    <w:rsid w:val="007819D8"/>
    <w:rsid w:val="007833C8"/>
    <w:rsid w:val="00784DF2"/>
    <w:rsid w:val="007850A2"/>
    <w:rsid w:val="00785717"/>
    <w:rsid w:val="00785A94"/>
    <w:rsid w:val="00786988"/>
    <w:rsid w:val="007901E3"/>
    <w:rsid w:val="00790ACB"/>
    <w:rsid w:val="00791C99"/>
    <w:rsid w:val="007933AE"/>
    <w:rsid w:val="00794409"/>
    <w:rsid w:val="007950E5"/>
    <w:rsid w:val="007953AC"/>
    <w:rsid w:val="00796238"/>
    <w:rsid w:val="00796814"/>
    <w:rsid w:val="0079681D"/>
    <w:rsid w:val="00796DC1"/>
    <w:rsid w:val="007977B0"/>
    <w:rsid w:val="007A036B"/>
    <w:rsid w:val="007A0A0D"/>
    <w:rsid w:val="007A0ABE"/>
    <w:rsid w:val="007A4170"/>
    <w:rsid w:val="007A50CC"/>
    <w:rsid w:val="007A60E3"/>
    <w:rsid w:val="007A6617"/>
    <w:rsid w:val="007B11E6"/>
    <w:rsid w:val="007B2765"/>
    <w:rsid w:val="007B3D9F"/>
    <w:rsid w:val="007B6933"/>
    <w:rsid w:val="007B70A1"/>
    <w:rsid w:val="007B74F1"/>
    <w:rsid w:val="007B7B34"/>
    <w:rsid w:val="007C03E3"/>
    <w:rsid w:val="007C11E2"/>
    <w:rsid w:val="007C151B"/>
    <w:rsid w:val="007C1A98"/>
    <w:rsid w:val="007C2384"/>
    <w:rsid w:val="007C2F7A"/>
    <w:rsid w:val="007C323C"/>
    <w:rsid w:val="007C380F"/>
    <w:rsid w:val="007C39D7"/>
    <w:rsid w:val="007C418E"/>
    <w:rsid w:val="007C45C5"/>
    <w:rsid w:val="007C54F5"/>
    <w:rsid w:val="007C5AF5"/>
    <w:rsid w:val="007C61A6"/>
    <w:rsid w:val="007C6410"/>
    <w:rsid w:val="007C6FCE"/>
    <w:rsid w:val="007C75D3"/>
    <w:rsid w:val="007C789F"/>
    <w:rsid w:val="007C7D0C"/>
    <w:rsid w:val="007D1C0B"/>
    <w:rsid w:val="007D1F53"/>
    <w:rsid w:val="007D2B17"/>
    <w:rsid w:val="007D33A8"/>
    <w:rsid w:val="007D3CBA"/>
    <w:rsid w:val="007D4A1C"/>
    <w:rsid w:val="007D5438"/>
    <w:rsid w:val="007D5CC4"/>
    <w:rsid w:val="007D5DD8"/>
    <w:rsid w:val="007D6F4A"/>
    <w:rsid w:val="007E0373"/>
    <w:rsid w:val="007E0498"/>
    <w:rsid w:val="007E2D17"/>
    <w:rsid w:val="007E3315"/>
    <w:rsid w:val="007E3C8D"/>
    <w:rsid w:val="007E4621"/>
    <w:rsid w:val="007E54D2"/>
    <w:rsid w:val="007E54FF"/>
    <w:rsid w:val="007E5513"/>
    <w:rsid w:val="007E5C00"/>
    <w:rsid w:val="007E7438"/>
    <w:rsid w:val="007F022F"/>
    <w:rsid w:val="007F11AB"/>
    <w:rsid w:val="007F11F0"/>
    <w:rsid w:val="007F17EA"/>
    <w:rsid w:val="007F20ED"/>
    <w:rsid w:val="007F32CF"/>
    <w:rsid w:val="007F332C"/>
    <w:rsid w:val="007F36E5"/>
    <w:rsid w:val="007F3E5B"/>
    <w:rsid w:val="007F4065"/>
    <w:rsid w:val="007F4193"/>
    <w:rsid w:val="007F6214"/>
    <w:rsid w:val="00801512"/>
    <w:rsid w:val="008016DA"/>
    <w:rsid w:val="00803B69"/>
    <w:rsid w:val="00804FF7"/>
    <w:rsid w:val="008059C4"/>
    <w:rsid w:val="00805A47"/>
    <w:rsid w:val="00806B18"/>
    <w:rsid w:val="00807B44"/>
    <w:rsid w:val="00807D93"/>
    <w:rsid w:val="00810646"/>
    <w:rsid w:val="0081223F"/>
    <w:rsid w:val="008128BB"/>
    <w:rsid w:val="00815020"/>
    <w:rsid w:val="0081551D"/>
    <w:rsid w:val="00815CD3"/>
    <w:rsid w:val="008166EF"/>
    <w:rsid w:val="008169DE"/>
    <w:rsid w:val="00817352"/>
    <w:rsid w:val="008203AF"/>
    <w:rsid w:val="00821208"/>
    <w:rsid w:val="00822C48"/>
    <w:rsid w:val="008235FC"/>
    <w:rsid w:val="00823B42"/>
    <w:rsid w:val="00825008"/>
    <w:rsid w:val="0082605E"/>
    <w:rsid w:val="00826251"/>
    <w:rsid w:val="00826ADA"/>
    <w:rsid w:val="00826B37"/>
    <w:rsid w:val="008271DC"/>
    <w:rsid w:val="008277D4"/>
    <w:rsid w:val="00827953"/>
    <w:rsid w:val="008306B7"/>
    <w:rsid w:val="0083196B"/>
    <w:rsid w:val="00831FD4"/>
    <w:rsid w:val="00832E26"/>
    <w:rsid w:val="00833AED"/>
    <w:rsid w:val="00834904"/>
    <w:rsid w:val="008350F4"/>
    <w:rsid w:val="00836323"/>
    <w:rsid w:val="00841542"/>
    <w:rsid w:val="0084175C"/>
    <w:rsid w:val="0084186A"/>
    <w:rsid w:val="008423A1"/>
    <w:rsid w:val="00842A63"/>
    <w:rsid w:val="00842CD4"/>
    <w:rsid w:val="00842E75"/>
    <w:rsid w:val="008444E4"/>
    <w:rsid w:val="00844F1B"/>
    <w:rsid w:val="008505C9"/>
    <w:rsid w:val="00850DFF"/>
    <w:rsid w:val="00851BBD"/>
    <w:rsid w:val="0085324B"/>
    <w:rsid w:val="00853848"/>
    <w:rsid w:val="00854DCE"/>
    <w:rsid w:val="00855B26"/>
    <w:rsid w:val="008604DA"/>
    <w:rsid w:val="008604EB"/>
    <w:rsid w:val="00860655"/>
    <w:rsid w:val="00861369"/>
    <w:rsid w:val="0086198B"/>
    <w:rsid w:val="00862F65"/>
    <w:rsid w:val="008632E7"/>
    <w:rsid w:val="008658C8"/>
    <w:rsid w:val="00865CA4"/>
    <w:rsid w:val="008662C3"/>
    <w:rsid w:val="008665A6"/>
    <w:rsid w:val="00866EEF"/>
    <w:rsid w:val="00867AD1"/>
    <w:rsid w:val="00867EFA"/>
    <w:rsid w:val="008703D1"/>
    <w:rsid w:val="00870A92"/>
    <w:rsid w:val="00870DCF"/>
    <w:rsid w:val="00871C1B"/>
    <w:rsid w:val="00873D99"/>
    <w:rsid w:val="00874386"/>
    <w:rsid w:val="00877D15"/>
    <w:rsid w:val="008811E7"/>
    <w:rsid w:val="00882A94"/>
    <w:rsid w:val="00882F84"/>
    <w:rsid w:val="008835F9"/>
    <w:rsid w:val="00883DE7"/>
    <w:rsid w:val="00884FD4"/>
    <w:rsid w:val="00886723"/>
    <w:rsid w:val="0088741B"/>
    <w:rsid w:val="00887490"/>
    <w:rsid w:val="00887BB9"/>
    <w:rsid w:val="008909F1"/>
    <w:rsid w:val="008915F6"/>
    <w:rsid w:val="008916AD"/>
    <w:rsid w:val="00894984"/>
    <w:rsid w:val="0089655B"/>
    <w:rsid w:val="008A01E6"/>
    <w:rsid w:val="008A101D"/>
    <w:rsid w:val="008A11C5"/>
    <w:rsid w:val="008A1FEB"/>
    <w:rsid w:val="008A2C28"/>
    <w:rsid w:val="008A3D9C"/>
    <w:rsid w:val="008A4BA8"/>
    <w:rsid w:val="008A587B"/>
    <w:rsid w:val="008A68C3"/>
    <w:rsid w:val="008A7B87"/>
    <w:rsid w:val="008B0292"/>
    <w:rsid w:val="008B1E6B"/>
    <w:rsid w:val="008B2122"/>
    <w:rsid w:val="008B41E7"/>
    <w:rsid w:val="008B42BA"/>
    <w:rsid w:val="008B4EC2"/>
    <w:rsid w:val="008B64BB"/>
    <w:rsid w:val="008B6B55"/>
    <w:rsid w:val="008B7542"/>
    <w:rsid w:val="008C1593"/>
    <w:rsid w:val="008C285F"/>
    <w:rsid w:val="008C286C"/>
    <w:rsid w:val="008C2CD0"/>
    <w:rsid w:val="008C3105"/>
    <w:rsid w:val="008C49CB"/>
    <w:rsid w:val="008C4DE9"/>
    <w:rsid w:val="008C4F4D"/>
    <w:rsid w:val="008C53CF"/>
    <w:rsid w:val="008C56F1"/>
    <w:rsid w:val="008C6805"/>
    <w:rsid w:val="008C736D"/>
    <w:rsid w:val="008C77D6"/>
    <w:rsid w:val="008D02DC"/>
    <w:rsid w:val="008D076A"/>
    <w:rsid w:val="008D08F3"/>
    <w:rsid w:val="008D3868"/>
    <w:rsid w:val="008D3ABA"/>
    <w:rsid w:val="008D6C96"/>
    <w:rsid w:val="008D73C9"/>
    <w:rsid w:val="008E121C"/>
    <w:rsid w:val="008E14C6"/>
    <w:rsid w:val="008E1E23"/>
    <w:rsid w:val="008E3B74"/>
    <w:rsid w:val="008E3DFC"/>
    <w:rsid w:val="008E41F3"/>
    <w:rsid w:val="008E4210"/>
    <w:rsid w:val="008E4EAD"/>
    <w:rsid w:val="008E6472"/>
    <w:rsid w:val="008E79B7"/>
    <w:rsid w:val="008E7BD2"/>
    <w:rsid w:val="008F405D"/>
    <w:rsid w:val="008F5646"/>
    <w:rsid w:val="008F5FE0"/>
    <w:rsid w:val="008F645D"/>
    <w:rsid w:val="008F69EB"/>
    <w:rsid w:val="008F7DE1"/>
    <w:rsid w:val="0090003F"/>
    <w:rsid w:val="0090015F"/>
    <w:rsid w:val="00900217"/>
    <w:rsid w:val="00900524"/>
    <w:rsid w:val="00901DA6"/>
    <w:rsid w:val="009020A1"/>
    <w:rsid w:val="009027A3"/>
    <w:rsid w:val="009032DD"/>
    <w:rsid w:val="00904388"/>
    <w:rsid w:val="009048E3"/>
    <w:rsid w:val="00904F37"/>
    <w:rsid w:val="009056D9"/>
    <w:rsid w:val="00905900"/>
    <w:rsid w:val="00906C17"/>
    <w:rsid w:val="009112F9"/>
    <w:rsid w:val="00911B5F"/>
    <w:rsid w:val="0091281B"/>
    <w:rsid w:val="00912DC5"/>
    <w:rsid w:val="00913130"/>
    <w:rsid w:val="0091542C"/>
    <w:rsid w:val="0091552B"/>
    <w:rsid w:val="00915870"/>
    <w:rsid w:val="009164CA"/>
    <w:rsid w:val="00917B63"/>
    <w:rsid w:val="00917EA0"/>
    <w:rsid w:val="0092039C"/>
    <w:rsid w:val="009203C9"/>
    <w:rsid w:val="00920B3C"/>
    <w:rsid w:val="00920CB9"/>
    <w:rsid w:val="009218B8"/>
    <w:rsid w:val="00921A3E"/>
    <w:rsid w:val="00923680"/>
    <w:rsid w:val="009239F7"/>
    <w:rsid w:val="009251A1"/>
    <w:rsid w:val="00926F50"/>
    <w:rsid w:val="00927614"/>
    <w:rsid w:val="009276FB"/>
    <w:rsid w:val="0093147E"/>
    <w:rsid w:val="00932BE9"/>
    <w:rsid w:val="00933F59"/>
    <w:rsid w:val="009347D0"/>
    <w:rsid w:val="009348FC"/>
    <w:rsid w:val="00934C8F"/>
    <w:rsid w:val="00934D8A"/>
    <w:rsid w:val="00934FB0"/>
    <w:rsid w:val="00936317"/>
    <w:rsid w:val="009379F2"/>
    <w:rsid w:val="009407F5"/>
    <w:rsid w:val="00940EC1"/>
    <w:rsid w:val="00941144"/>
    <w:rsid w:val="009416AB"/>
    <w:rsid w:val="00942078"/>
    <w:rsid w:val="00942E85"/>
    <w:rsid w:val="00942F6E"/>
    <w:rsid w:val="0094413B"/>
    <w:rsid w:val="009444FD"/>
    <w:rsid w:val="00945CFB"/>
    <w:rsid w:val="00946FAF"/>
    <w:rsid w:val="00951352"/>
    <w:rsid w:val="009526CD"/>
    <w:rsid w:val="00952B3A"/>
    <w:rsid w:val="00954E58"/>
    <w:rsid w:val="0095523C"/>
    <w:rsid w:val="00955481"/>
    <w:rsid w:val="009567FD"/>
    <w:rsid w:val="0095708F"/>
    <w:rsid w:val="00957A8E"/>
    <w:rsid w:val="00957DCC"/>
    <w:rsid w:val="009600CF"/>
    <w:rsid w:val="009600FA"/>
    <w:rsid w:val="00960849"/>
    <w:rsid w:val="009609DE"/>
    <w:rsid w:val="00960E61"/>
    <w:rsid w:val="00962303"/>
    <w:rsid w:val="0096273C"/>
    <w:rsid w:val="00963992"/>
    <w:rsid w:val="00963A3B"/>
    <w:rsid w:val="00964A63"/>
    <w:rsid w:val="009652B4"/>
    <w:rsid w:val="00965643"/>
    <w:rsid w:val="00967371"/>
    <w:rsid w:val="009675E0"/>
    <w:rsid w:val="00971ADC"/>
    <w:rsid w:val="00973741"/>
    <w:rsid w:val="00973D38"/>
    <w:rsid w:val="009743E1"/>
    <w:rsid w:val="0097451E"/>
    <w:rsid w:val="0097564A"/>
    <w:rsid w:val="0097575C"/>
    <w:rsid w:val="009759C9"/>
    <w:rsid w:val="00975B58"/>
    <w:rsid w:val="00975F29"/>
    <w:rsid w:val="00976006"/>
    <w:rsid w:val="0097678B"/>
    <w:rsid w:val="00976D3A"/>
    <w:rsid w:val="00977020"/>
    <w:rsid w:val="0098067E"/>
    <w:rsid w:val="0098071A"/>
    <w:rsid w:val="00980E96"/>
    <w:rsid w:val="00981D4D"/>
    <w:rsid w:val="00983736"/>
    <w:rsid w:val="00984192"/>
    <w:rsid w:val="00984DD8"/>
    <w:rsid w:val="00986114"/>
    <w:rsid w:val="00990752"/>
    <w:rsid w:val="00990FA6"/>
    <w:rsid w:val="00991241"/>
    <w:rsid w:val="00991A73"/>
    <w:rsid w:val="00992876"/>
    <w:rsid w:val="009946ED"/>
    <w:rsid w:val="0099589A"/>
    <w:rsid w:val="00995D28"/>
    <w:rsid w:val="00995F59"/>
    <w:rsid w:val="00996C78"/>
    <w:rsid w:val="00997EDF"/>
    <w:rsid w:val="009A08B7"/>
    <w:rsid w:val="009A0A66"/>
    <w:rsid w:val="009A38D2"/>
    <w:rsid w:val="009A49E2"/>
    <w:rsid w:val="009A603E"/>
    <w:rsid w:val="009A61BC"/>
    <w:rsid w:val="009A62B0"/>
    <w:rsid w:val="009A6CF6"/>
    <w:rsid w:val="009A7130"/>
    <w:rsid w:val="009B2194"/>
    <w:rsid w:val="009B3EDB"/>
    <w:rsid w:val="009B51E3"/>
    <w:rsid w:val="009B5241"/>
    <w:rsid w:val="009B5949"/>
    <w:rsid w:val="009B6DDB"/>
    <w:rsid w:val="009B70B0"/>
    <w:rsid w:val="009B797B"/>
    <w:rsid w:val="009C12EA"/>
    <w:rsid w:val="009C2CA0"/>
    <w:rsid w:val="009C3131"/>
    <w:rsid w:val="009C39EC"/>
    <w:rsid w:val="009C4323"/>
    <w:rsid w:val="009C5695"/>
    <w:rsid w:val="009C5DA1"/>
    <w:rsid w:val="009C61D8"/>
    <w:rsid w:val="009C61EE"/>
    <w:rsid w:val="009C6995"/>
    <w:rsid w:val="009D0A3E"/>
    <w:rsid w:val="009D212D"/>
    <w:rsid w:val="009D2756"/>
    <w:rsid w:val="009D4E58"/>
    <w:rsid w:val="009D62C3"/>
    <w:rsid w:val="009D63C7"/>
    <w:rsid w:val="009E0274"/>
    <w:rsid w:val="009E121F"/>
    <w:rsid w:val="009E1802"/>
    <w:rsid w:val="009E21D5"/>
    <w:rsid w:val="009E3D0C"/>
    <w:rsid w:val="009E3F1D"/>
    <w:rsid w:val="009E43EE"/>
    <w:rsid w:val="009E5D38"/>
    <w:rsid w:val="009E7740"/>
    <w:rsid w:val="009F0196"/>
    <w:rsid w:val="009F0613"/>
    <w:rsid w:val="009F14C1"/>
    <w:rsid w:val="009F232D"/>
    <w:rsid w:val="009F2CC6"/>
    <w:rsid w:val="009F34F8"/>
    <w:rsid w:val="009F37FA"/>
    <w:rsid w:val="009F4718"/>
    <w:rsid w:val="009F4900"/>
    <w:rsid w:val="009F5622"/>
    <w:rsid w:val="009F5F92"/>
    <w:rsid w:val="009F65DE"/>
    <w:rsid w:val="009F6EA9"/>
    <w:rsid w:val="009F7FD2"/>
    <w:rsid w:val="00A00E8E"/>
    <w:rsid w:val="00A0191F"/>
    <w:rsid w:val="00A02169"/>
    <w:rsid w:val="00A024F3"/>
    <w:rsid w:val="00A03092"/>
    <w:rsid w:val="00A03773"/>
    <w:rsid w:val="00A0443B"/>
    <w:rsid w:val="00A04979"/>
    <w:rsid w:val="00A049B4"/>
    <w:rsid w:val="00A0515E"/>
    <w:rsid w:val="00A0573E"/>
    <w:rsid w:val="00A05751"/>
    <w:rsid w:val="00A07906"/>
    <w:rsid w:val="00A07BCC"/>
    <w:rsid w:val="00A07F54"/>
    <w:rsid w:val="00A10248"/>
    <w:rsid w:val="00A10440"/>
    <w:rsid w:val="00A1070D"/>
    <w:rsid w:val="00A118A0"/>
    <w:rsid w:val="00A11C3E"/>
    <w:rsid w:val="00A11EB6"/>
    <w:rsid w:val="00A1390D"/>
    <w:rsid w:val="00A14790"/>
    <w:rsid w:val="00A15F63"/>
    <w:rsid w:val="00A164DA"/>
    <w:rsid w:val="00A207F8"/>
    <w:rsid w:val="00A209CE"/>
    <w:rsid w:val="00A217A7"/>
    <w:rsid w:val="00A233C4"/>
    <w:rsid w:val="00A235A9"/>
    <w:rsid w:val="00A2375A"/>
    <w:rsid w:val="00A23B2E"/>
    <w:rsid w:val="00A24F1C"/>
    <w:rsid w:val="00A254FA"/>
    <w:rsid w:val="00A25AD5"/>
    <w:rsid w:val="00A26729"/>
    <w:rsid w:val="00A27F96"/>
    <w:rsid w:val="00A30DB0"/>
    <w:rsid w:val="00A312CD"/>
    <w:rsid w:val="00A31EC1"/>
    <w:rsid w:val="00A326B0"/>
    <w:rsid w:val="00A35D19"/>
    <w:rsid w:val="00A36EB5"/>
    <w:rsid w:val="00A40013"/>
    <w:rsid w:val="00A4014E"/>
    <w:rsid w:val="00A41F56"/>
    <w:rsid w:val="00A44B68"/>
    <w:rsid w:val="00A44C98"/>
    <w:rsid w:val="00A45701"/>
    <w:rsid w:val="00A461F3"/>
    <w:rsid w:val="00A46B86"/>
    <w:rsid w:val="00A47308"/>
    <w:rsid w:val="00A477B8"/>
    <w:rsid w:val="00A47FD0"/>
    <w:rsid w:val="00A51095"/>
    <w:rsid w:val="00A516F7"/>
    <w:rsid w:val="00A5311D"/>
    <w:rsid w:val="00A5407B"/>
    <w:rsid w:val="00A54E80"/>
    <w:rsid w:val="00A55116"/>
    <w:rsid w:val="00A55965"/>
    <w:rsid w:val="00A56447"/>
    <w:rsid w:val="00A56C18"/>
    <w:rsid w:val="00A56E13"/>
    <w:rsid w:val="00A57362"/>
    <w:rsid w:val="00A57A02"/>
    <w:rsid w:val="00A609DE"/>
    <w:rsid w:val="00A610FB"/>
    <w:rsid w:val="00A61945"/>
    <w:rsid w:val="00A61958"/>
    <w:rsid w:val="00A636BF"/>
    <w:rsid w:val="00A63E0F"/>
    <w:rsid w:val="00A65245"/>
    <w:rsid w:val="00A656B5"/>
    <w:rsid w:val="00A65B78"/>
    <w:rsid w:val="00A65EC8"/>
    <w:rsid w:val="00A66352"/>
    <w:rsid w:val="00A7241F"/>
    <w:rsid w:val="00A73322"/>
    <w:rsid w:val="00A73402"/>
    <w:rsid w:val="00A742ED"/>
    <w:rsid w:val="00A75609"/>
    <w:rsid w:val="00A75CE6"/>
    <w:rsid w:val="00A77872"/>
    <w:rsid w:val="00A81D44"/>
    <w:rsid w:val="00A8234B"/>
    <w:rsid w:val="00A82491"/>
    <w:rsid w:val="00A8273B"/>
    <w:rsid w:val="00A83522"/>
    <w:rsid w:val="00A84124"/>
    <w:rsid w:val="00A84C16"/>
    <w:rsid w:val="00A84DF0"/>
    <w:rsid w:val="00A850C4"/>
    <w:rsid w:val="00A85AF1"/>
    <w:rsid w:val="00A85B60"/>
    <w:rsid w:val="00A8663B"/>
    <w:rsid w:val="00A86B35"/>
    <w:rsid w:val="00A86BC9"/>
    <w:rsid w:val="00A86E0D"/>
    <w:rsid w:val="00A87007"/>
    <w:rsid w:val="00A872B0"/>
    <w:rsid w:val="00A87A13"/>
    <w:rsid w:val="00A90ECD"/>
    <w:rsid w:val="00A911A7"/>
    <w:rsid w:val="00A92261"/>
    <w:rsid w:val="00A92E19"/>
    <w:rsid w:val="00A933DB"/>
    <w:rsid w:val="00A960DB"/>
    <w:rsid w:val="00A96625"/>
    <w:rsid w:val="00A97859"/>
    <w:rsid w:val="00AA01CF"/>
    <w:rsid w:val="00AA0516"/>
    <w:rsid w:val="00AA0A7C"/>
    <w:rsid w:val="00AA1961"/>
    <w:rsid w:val="00AA2411"/>
    <w:rsid w:val="00AA2716"/>
    <w:rsid w:val="00AA2F82"/>
    <w:rsid w:val="00AA30B7"/>
    <w:rsid w:val="00AA332D"/>
    <w:rsid w:val="00AA3639"/>
    <w:rsid w:val="00AA3848"/>
    <w:rsid w:val="00AA3903"/>
    <w:rsid w:val="00AA44F2"/>
    <w:rsid w:val="00AA49D5"/>
    <w:rsid w:val="00AA52FB"/>
    <w:rsid w:val="00AA54F1"/>
    <w:rsid w:val="00AA63E3"/>
    <w:rsid w:val="00AA68DD"/>
    <w:rsid w:val="00AA7007"/>
    <w:rsid w:val="00AA76F4"/>
    <w:rsid w:val="00AA7A80"/>
    <w:rsid w:val="00AB2267"/>
    <w:rsid w:val="00AB3930"/>
    <w:rsid w:val="00AB3A4C"/>
    <w:rsid w:val="00AB3BB1"/>
    <w:rsid w:val="00AB408E"/>
    <w:rsid w:val="00AB4420"/>
    <w:rsid w:val="00AB5127"/>
    <w:rsid w:val="00AB6685"/>
    <w:rsid w:val="00AB72C0"/>
    <w:rsid w:val="00AB7AD0"/>
    <w:rsid w:val="00AC03E3"/>
    <w:rsid w:val="00AC085A"/>
    <w:rsid w:val="00AC08B6"/>
    <w:rsid w:val="00AC0C38"/>
    <w:rsid w:val="00AC2F4B"/>
    <w:rsid w:val="00AC3FB7"/>
    <w:rsid w:val="00AC43D3"/>
    <w:rsid w:val="00AC4A19"/>
    <w:rsid w:val="00AC6458"/>
    <w:rsid w:val="00AC6959"/>
    <w:rsid w:val="00AC72A7"/>
    <w:rsid w:val="00AC7A6A"/>
    <w:rsid w:val="00AD008D"/>
    <w:rsid w:val="00AD0A6A"/>
    <w:rsid w:val="00AD0D7F"/>
    <w:rsid w:val="00AD1C32"/>
    <w:rsid w:val="00AD1F97"/>
    <w:rsid w:val="00AD2331"/>
    <w:rsid w:val="00AD2FA6"/>
    <w:rsid w:val="00AD3092"/>
    <w:rsid w:val="00AD38C0"/>
    <w:rsid w:val="00AD3D3E"/>
    <w:rsid w:val="00AD4496"/>
    <w:rsid w:val="00AD48A2"/>
    <w:rsid w:val="00AD4E4B"/>
    <w:rsid w:val="00AD5ACE"/>
    <w:rsid w:val="00AD6B35"/>
    <w:rsid w:val="00AD71C1"/>
    <w:rsid w:val="00AD7803"/>
    <w:rsid w:val="00AE0FBA"/>
    <w:rsid w:val="00AE18FC"/>
    <w:rsid w:val="00AE1BEA"/>
    <w:rsid w:val="00AE2C61"/>
    <w:rsid w:val="00AE2DA8"/>
    <w:rsid w:val="00AE3118"/>
    <w:rsid w:val="00AE313C"/>
    <w:rsid w:val="00AE32B3"/>
    <w:rsid w:val="00AE3588"/>
    <w:rsid w:val="00AE3842"/>
    <w:rsid w:val="00AE3AFD"/>
    <w:rsid w:val="00AE404C"/>
    <w:rsid w:val="00AE495B"/>
    <w:rsid w:val="00AE4C26"/>
    <w:rsid w:val="00AE4DE6"/>
    <w:rsid w:val="00AE5328"/>
    <w:rsid w:val="00AE5B08"/>
    <w:rsid w:val="00AE5E79"/>
    <w:rsid w:val="00AE6606"/>
    <w:rsid w:val="00AE66AD"/>
    <w:rsid w:val="00AE724B"/>
    <w:rsid w:val="00AE7611"/>
    <w:rsid w:val="00AE7678"/>
    <w:rsid w:val="00AF026C"/>
    <w:rsid w:val="00AF1BA6"/>
    <w:rsid w:val="00AF1BCA"/>
    <w:rsid w:val="00AF2700"/>
    <w:rsid w:val="00AF2BAA"/>
    <w:rsid w:val="00AF3224"/>
    <w:rsid w:val="00AF3A4D"/>
    <w:rsid w:val="00AF5158"/>
    <w:rsid w:val="00AF5900"/>
    <w:rsid w:val="00AF5A4E"/>
    <w:rsid w:val="00AF61A4"/>
    <w:rsid w:val="00AF6307"/>
    <w:rsid w:val="00AF66B1"/>
    <w:rsid w:val="00AF6A53"/>
    <w:rsid w:val="00AF6C94"/>
    <w:rsid w:val="00B015F4"/>
    <w:rsid w:val="00B01739"/>
    <w:rsid w:val="00B017A5"/>
    <w:rsid w:val="00B01844"/>
    <w:rsid w:val="00B023E8"/>
    <w:rsid w:val="00B02A29"/>
    <w:rsid w:val="00B03738"/>
    <w:rsid w:val="00B03B67"/>
    <w:rsid w:val="00B0544F"/>
    <w:rsid w:val="00B05450"/>
    <w:rsid w:val="00B0630C"/>
    <w:rsid w:val="00B064CF"/>
    <w:rsid w:val="00B06933"/>
    <w:rsid w:val="00B1233C"/>
    <w:rsid w:val="00B13171"/>
    <w:rsid w:val="00B13432"/>
    <w:rsid w:val="00B13E54"/>
    <w:rsid w:val="00B141EB"/>
    <w:rsid w:val="00B1442D"/>
    <w:rsid w:val="00B14447"/>
    <w:rsid w:val="00B150D1"/>
    <w:rsid w:val="00B1615A"/>
    <w:rsid w:val="00B17564"/>
    <w:rsid w:val="00B17C6F"/>
    <w:rsid w:val="00B202AC"/>
    <w:rsid w:val="00B20332"/>
    <w:rsid w:val="00B20915"/>
    <w:rsid w:val="00B218BC"/>
    <w:rsid w:val="00B22592"/>
    <w:rsid w:val="00B235B8"/>
    <w:rsid w:val="00B2379A"/>
    <w:rsid w:val="00B247E0"/>
    <w:rsid w:val="00B24ADB"/>
    <w:rsid w:val="00B254F5"/>
    <w:rsid w:val="00B263A9"/>
    <w:rsid w:val="00B2651D"/>
    <w:rsid w:val="00B26674"/>
    <w:rsid w:val="00B27151"/>
    <w:rsid w:val="00B301F0"/>
    <w:rsid w:val="00B31AF7"/>
    <w:rsid w:val="00B32BC4"/>
    <w:rsid w:val="00B32D7A"/>
    <w:rsid w:val="00B3320D"/>
    <w:rsid w:val="00B333F9"/>
    <w:rsid w:val="00B34E94"/>
    <w:rsid w:val="00B35165"/>
    <w:rsid w:val="00B354E0"/>
    <w:rsid w:val="00B36E94"/>
    <w:rsid w:val="00B373E0"/>
    <w:rsid w:val="00B376F2"/>
    <w:rsid w:val="00B37B3E"/>
    <w:rsid w:val="00B38DB6"/>
    <w:rsid w:val="00B40885"/>
    <w:rsid w:val="00B414AB"/>
    <w:rsid w:val="00B41729"/>
    <w:rsid w:val="00B41F49"/>
    <w:rsid w:val="00B430FF"/>
    <w:rsid w:val="00B43294"/>
    <w:rsid w:val="00B43373"/>
    <w:rsid w:val="00B44BEC"/>
    <w:rsid w:val="00B465E1"/>
    <w:rsid w:val="00B46D96"/>
    <w:rsid w:val="00B47083"/>
    <w:rsid w:val="00B473E3"/>
    <w:rsid w:val="00B47A83"/>
    <w:rsid w:val="00B5076B"/>
    <w:rsid w:val="00B52DE1"/>
    <w:rsid w:val="00B53794"/>
    <w:rsid w:val="00B545C1"/>
    <w:rsid w:val="00B54F34"/>
    <w:rsid w:val="00B555E4"/>
    <w:rsid w:val="00B55F4C"/>
    <w:rsid w:val="00B55F64"/>
    <w:rsid w:val="00B56157"/>
    <w:rsid w:val="00B567B8"/>
    <w:rsid w:val="00B56B7F"/>
    <w:rsid w:val="00B60F4C"/>
    <w:rsid w:val="00B62090"/>
    <w:rsid w:val="00B62968"/>
    <w:rsid w:val="00B6541C"/>
    <w:rsid w:val="00B667D9"/>
    <w:rsid w:val="00B66AB8"/>
    <w:rsid w:val="00B70D52"/>
    <w:rsid w:val="00B7101C"/>
    <w:rsid w:val="00B71C6E"/>
    <w:rsid w:val="00B72352"/>
    <w:rsid w:val="00B72767"/>
    <w:rsid w:val="00B72A46"/>
    <w:rsid w:val="00B73D84"/>
    <w:rsid w:val="00B74AD0"/>
    <w:rsid w:val="00B756C1"/>
    <w:rsid w:val="00B761DC"/>
    <w:rsid w:val="00B7646C"/>
    <w:rsid w:val="00B765CA"/>
    <w:rsid w:val="00B774F6"/>
    <w:rsid w:val="00B77990"/>
    <w:rsid w:val="00B808EF"/>
    <w:rsid w:val="00B80A35"/>
    <w:rsid w:val="00B8121F"/>
    <w:rsid w:val="00B8172E"/>
    <w:rsid w:val="00B82870"/>
    <w:rsid w:val="00B82A51"/>
    <w:rsid w:val="00B836AC"/>
    <w:rsid w:val="00B84CE3"/>
    <w:rsid w:val="00B85D76"/>
    <w:rsid w:val="00B862D6"/>
    <w:rsid w:val="00B8754C"/>
    <w:rsid w:val="00B87A75"/>
    <w:rsid w:val="00B87CE5"/>
    <w:rsid w:val="00B906FF"/>
    <w:rsid w:val="00B91762"/>
    <w:rsid w:val="00B920E3"/>
    <w:rsid w:val="00B92117"/>
    <w:rsid w:val="00B925D2"/>
    <w:rsid w:val="00B926B0"/>
    <w:rsid w:val="00B92B6D"/>
    <w:rsid w:val="00B92EF3"/>
    <w:rsid w:val="00B93029"/>
    <w:rsid w:val="00B93A85"/>
    <w:rsid w:val="00B94B39"/>
    <w:rsid w:val="00B95139"/>
    <w:rsid w:val="00B95AF6"/>
    <w:rsid w:val="00B965CA"/>
    <w:rsid w:val="00B97A48"/>
    <w:rsid w:val="00B97D47"/>
    <w:rsid w:val="00B97F5E"/>
    <w:rsid w:val="00BA01C4"/>
    <w:rsid w:val="00BA19A5"/>
    <w:rsid w:val="00BA2FB6"/>
    <w:rsid w:val="00BA3162"/>
    <w:rsid w:val="00BA5326"/>
    <w:rsid w:val="00BA5886"/>
    <w:rsid w:val="00BA6314"/>
    <w:rsid w:val="00BA67B2"/>
    <w:rsid w:val="00BA6BA1"/>
    <w:rsid w:val="00BA7222"/>
    <w:rsid w:val="00BA72D7"/>
    <w:rsid w:val="00BA78E2"/>
    <w:rsid w:val="00BA7E3D"/>
    <w:rsid w:val="00BB02B9"/>
    <w:rsid w:val="00BB05D2"/>
    <w:rsid w:val="00BB0835"/>
    <w:rsid w:val="00BB164A"/>
    <w:rsid w:val="00BB2300"/>
    <w:rsid w:val="00BB351E"/>
    <w:rsid w:val="00BB4547"/>
    <w:rsid w:val="00BB486F"/>
    <w:rsid w:val="00BB6D25"/>
    <w:rsid w:val="00BB6D61"/>
    <w:rsid w:val="00BB710A"/>
    <w:rsid w:val="00BB71A6"/>
    <w:rsid w:val="00BB7675"/>
    <w:rsid w:val="00BB7A09"/>
    <w:rsid w:val="00BC2063"/>
    <w:rsid w:val="00BC37AA"/>
    <w:rsid w:val="00BC3982"/>
    <w:rsid w:val="00BC3CAB"/>
    <w:rsid w:val="00BC40A1"/>
    <w:rsid w:val="00BC555E"/>
    <w:rsid w:val="00BC5941"/>
    <w:rsid w:val="00BC64B2"/>
    <w:rsid w:val="00BC69B0"/>
    <w:rsid w:val="00BC734A"/>
    <w:rsid w:val="00BC76FE"/>
    <w:rsid w:val="00BC7E36"/>
    <w:rsid w:val="00BD31ED"/>
    <w:rsid w:val="00BD3203"/>
    <w:rsid w:val="00BD3A08"/>
    <w:rsid w:val="00BD4A5A"/>
    <w:rsid w:val="00BD514F"/>
    <w:rsid w:val="00BD5310"/>
    <w:rsid w:val="00BD66C5"/>
    <w:rsid w:val="00BD7665"/>
    <w:rsid w:val="00BD7AE2"/>
    <w:rsid w:val="00BE01C7"/>
    <w:rsid w:val="00BE03FF"/>
    <w:rsid w:val="00BE0D1A"/>
    <w:rsid w:val="00BE0E56"/>
    <w:rsid w:val="00BE1306"/>
    <w:rsid w:val="00BE15AC"/>
    <w:rsid w:val="00BE19B0"/>
    <w:rsid w:val="00BE252D"/>
    <w:rsid w:val="00BE27AC"/>
    <w:rsid w:val="00BE330E"/>
    <w:rsid w:val="00BE440C"/>
    <w:rsid w:val="00BE61BF"/>
    <w:rsid w:val="00BE6458"/>
    <w:rsid w:val="00BE7240"/>
    <w:rsid w:val="00BF0358"/>
    <w:rsid w:val="00BF286C"/>
    <w:rsid w:val="00BF31D9"/>
    <w:rsid w:val="00BF4520"/>
    <w:rsid w:val="00BF578A"/>
    <w:rsid w:val="00BF7333"/>
    <w:rsid w:val="00C014D7"/>
    <w:rsid w:val="00C014F3"/>
    <w:rsid w:val="00C02A42"/>
    <w:rsid w:val="00C03EC0"/>
    <w:rsid w:val="00C0420B"/>
    <w:rsid w:val="00C04DB5"/>
    <w:rsid w:val="00C0514E"/>
    <w:rsid w:val="00C05DCF"/>
    <w:rsid w:val="00C06245"/>
    <w:rsid w:val="00C076C4"/>
    <w:rsid w:val="00C10FF4"/>
    <w:rsid w:val="00C1129A"/>
    <w:rsid w:val="00C131C1"/>
    <w:rsid w:val="00C13313"/>
    <w:rsid w:val="00C13693"/>
    <w:rsid w:val="00C13FD4"/>
    <w:rsid w:val="00C144FF"/>
    <w:rsid w:val="00C1475B"/>
    <w:rsid w:val="00C15265"/>
    <w:rsid w:val="00C16DD1"/>
    <w:rsid w:val="00C17354"/>
    <w:rsid w:val="00C20465"/>
    <w:rsid w:val="00C210AB"/>
    <w:rsid w:val="00C2165A"/>
    <w:rsid w:val="00C220C9"/>
    <w:rsid w:val="00C22146"/>
    <w:rsid w:val="00C224FE"/>
    <w:rsid w:val="00C231F7"/>
    <w:rsid w:val="00C238A9"/>
    <w:rsid w:val="00C23DD0"/>
    <w:rsid w:val="00C242EB"/>
    <w:rsid w:val="00C24808"/>
    <w:rsid w:val="00C266C8"/>
    <w:rsid w:val="00C27981"/>
    <w:rsid w:val="00C30ADA"/>
    <w:rsid w:val="00C30B2F"/>
    <w:rsid w:val="00C3116F"/>
    <w:rsid w:val="00C32868"/>
    <w:rsid w:val="00C32DE6"/>
    <w:rsid w:val="00C3728C"/>
    <w:rsid w:val="00C37B3B"/>
    <w:rsid w:val="00C42B90"/>
    <w:rsid w:val="00C4324D"/>
    <w:rsid w:val="00C439CE"/>
    <w:rsid w:val="00C459DC"/>
    <w:rsid w:val="00C45C79"/>
    <w:rsid w:val="00C45DE5"/>
    <w:rsid w:val="00C461EF"/>
    <w:rsid w:val="00C4620E"/>
    <w:rsid w:val="00C462FF"/>
    <w:rsid w:val="00C470DB"/>
    <w:rsid w:val="00C4713B"/>
    <w:rsid w:val="00C47C83"/>
    <w:rsid w:val="00C50614"/>
    <w:rsid w:val="00C50AD2"/>
    <w:rsid w:val="00C5128D"/>
    <w:rsid w:val="00C5293E"/>
    <w:rsid w:val="00C53901"/>
    <w:rsid w:val="00C53E4C"/>
    <w:rsid w:val="00C54690"/>
    <w:rsid w:val="00C55211"/>
    <w:rsid w:val="00C55FAD"/>
    <w:rsid w:val="00C568EB"/>
    <w:rsid w:val="00C56DDA"/>
    <w:rsid w:val="00C60C4F"/>
    <w:rsid w:val="00C61642"/>
    <w:rsid w:val="00C6176D"/>
    <w:rsid w:val="00C61E32"/>
    <w:rsid w:val="00C624AC"/>
    <w:rsid w:val="00C6261C"/>
    <w:rsid w:val="00C62ED0"/>
    <w:rsid w:val="00C64B02"/>
    <w:rsid w:val="00C65985"/>
    <w:rsid w:val="00C666C8"/>
    <w:rsid w:val="00C70978"/>
    <w:rsid w:val="00C70B51"/>
    <w:rsid w:val="00C71057"/>
    <w:rsid w:val="00C71FE5"/>
    <w:rsid w:val="00C7260F"/>
    <w:rsid w:val="00C728A1"/>
    <w:rsid w:val="00C7302A"/>
    <w:rsid w:val="00C745AC"/>
    <w:rsid w:val="00C74B51"/>
    <w:rsid w:val="00C76BE9"/>
    <w:rsid w:val="00C76E60"/>
    <w:rsid w:val="00C80038"/>
    <w:rsid w:val="00C802DF"/>
    <w:rsid w:val="00C80BCE"/>
    <w:rsid w:val="00C81237"/>
    <w:rsid w:val="00C81EA4"/>
    <w:rsid w:val="00C824FA"/>
    <w:rsid w:val="00C85229"/>
    <w:rsid w:val="00C8626A"/>
    <w:rsid w:val="00C86875"/>
    <w:rsid w:val="00C90604"/>
    <w:rsid w:val="00C92962"/>
    <w:rsid w:val="00C93457"/>
    <w:rsid w:val="00C9442F"/>
    <w:rsid w:val="00C94F98"/>
    <w:rsid w:val="00C95579"/>
    <w:rsid w:val="00C9591A"/>
    <w:rsid w:val="00C9711D"/>
    <w:rsid w:val="00C9712B"/>
    <w:rsid w:val="00C972AF"/>
    <w:rsid w:val="00C976C0"/>
    <w:rsid w:val="00C9771F"/>
    <w:rsid w:val="00CA049B"/>
    <w:rsid w:val="00CA0E41"/>
    <w:rsid w:val="00CA17D5"/>
    <w:rsid w:val="00CA1B44"/>
    <w:rsid w:val="00CA225C"/>
    <w:rsid w:val="00CA35F3"/>
    <w:rsid w:val="00CA374D"/>
    <w:rsid w:val="00CA3AE7"/>
    <w:rsid w:val="00CA5231"/>
    <w:rsid w:val="00CA612E"/>
    <w:rsid w:val="00CB4BF7"/>
    <w:rsid w:val="00CB4CA9"/>
    <w:rsid w:val="00CB50B9"/>
    <w:rsid w:val="00CB53C1"/>
    <w:rsid w:val="00CB6D7F"/>
    <w:rsid w:val="00CB73FC"/>
    <w:rsid w:val="00CB7D5C"/>
    <w:rsid w:val="00CB7F73"/>
    <w:rsid w:val="00CC0A1E"/>
    <w:rsid w:val="00CC18F5"/>
    <w:rsid w:val="00CC1962"/>
    <w:rsid w:val="00CC2E2B"/>
    <w:rsid w:val="00CC3B35"/>
    <w:rsid w:val="00CC555D"/>
    <w:rsid w:val="00CC58BE"/>
    <w:rsid w:val="00CD12E8"/>
    <w:rsid w:val="00CD1BB3"/>
    <w:rsid w:val="00CD2D1F"/>
    <w:rsid w:val="00CD3879"/>
    <w:rsid w:val="00CD3AA2"/>
    <w:rsid w:val="00CD615A"/>
    <w:rsid w:val="00CD7E2C"/>
    <w:rsid w:val="00CE034B"/>
    <w:rsid w:val="00CE0A73"/>
    <w:rsid w:val="00CE7492"/>
    <w:rsid w:val="00CE7AF4"/>
    <w:rsid w:val="00CF1892"/>
    <w:rsid w:val="00CF1DDE"/>
    <w:rsid w:val="00CF201B"/>
    <w:rsid w:val="00CF24D4"/>
    <w:rsid w:val="00CF2A64"/>
    <w:rsid w:val="00CF2CA8"/>
    <w:rsid w:val="00CF40BB"/>
    <w:rsid w:val="00CF5ECB"/>
    <w:rsid w:val="00CF636D"/>
    <w:rsid w:val="00CF759C"/>
    <w:rsid w:val="00CF75DF"/>
    <w:rsid w:val="00CF7D6D"/>
    <w:rsid w:val="00D00B13"/>
    <w:rsid w:val="00D01312"/>
    <w:rsid w:val="00D02141"/>
    <w:rsid w:val="00D02D05"/>
    <w:rsid w:val="00D036DA"/>
    <w:rsid w:val="00D04344"/>
    <w:rsid w:val="00D04507"/>
    <w:rsid w:val="00D055D4"/>
    <w:rsid w:val="00D05CEA"/>
    <w:rsid w:val="00D06AC0"/>
    <w:rsid w:val="00D06C4D"/>
    <w:rsid w:val="00D06F3F"/>
    <w:rsid w:val="00D10E42"/>
    <w:rsid w:val="00D1136A"/>
    <w:rsid w:val="00D11E4E"/>
    <w:rsid w:val="00D13E3E"/>
    <w:rsid w:val="00D14275"/>
    <w:rsid w:val="00D14556"/>
    <w:rsid w:val="00D14ECD"/>
    <w:rsid w:val="00D1657F"/>
    <w:rsid w:val="00D16B66"/>
    <w:rsid w:val="00D203B0"/>
    <w:rsid w:val="00D2193F"/>
    <w:rsid w:val="00D2281F"/>
    <w:rsid w:val="00D22872"/>
    <w:rsid w:val="00D24238"/>
    <w:rsid w:val="00D24C39"/>
    <w:rsid w:val="00D25506"/>
    <w:rsid w:val="00D25784"/>
    <w:rsid w:val="00D268C4"/>
    <w:rsid w:val="00D27EB6"/>
    <w:rsid w:val="00D30672"/>
    <w:rsid w:val="00D30E47"/>
    <w:rsid w:val="00D31647"/>
    <w:rsid w:val="00D31756"/>
    <w:rsid w:val="00D32B8E"/>
    <w:rsid w:val="00D33690"/>
    <w:rsid w:val="00D35622"/>
    <w:rsid w:val="00D3678F"/>
    <w:rsid w:val="00D3679D"/>
    <w:rsid w:val="00D40D00"/>
    <w:rsid w:val="00D41BE6"/>
    <w:rsid w:val="00D4264B"/>
    <w:rsid w:val="00D43DC1"/>
    <w:rsid w:val="00D43EDE"/>
    <w:rsid w:val="00D449E0"/>
    <w:rsid w:val="00D455CE"/>
    <w:rsid w:val="00D4655B"/>
    <w:rsid w:val="00D46856"/>
    <w:rsid w:val="00D46B9E"/>
    <w:rsid w:val="00D46EF6"/>
    <w:rsid w:val="00D47F59"/>
    <w:rsid w:val="00D50B61"/>
    <w:rsid w:val="00D516D1"/>
    <w:rsid w:val="00D53E9B"/>
    <w:rsid w:val="00D5407C"/>
    <w:rsid w:val="00D547E7"/>
    <w:rsid w:val="00D55A40"/>
    <w:rsid w:val="00D55D2F"/>
    <w:rsid w:val="00D564C8"/>
    <w:rsid w:val="00D56715"/>
    <w:rsid w:val="00D5726F"/>
    <w:rsid w:val="00D57EEA"/>
    <w:rsid w:val="00D60054"/>
    <w:rsid w:val="00D60E96"/>
    <w:rsid w:val="00D613E7"/>
    <w:rsid w:val="00D61C7E"/>
    <w:rsid w:val="00D624AB"/>
    <w:rsid w:val="00D62C2C"/>
    <w:rsid w:val="00D63041"/>
    <w:rsid w:val="00D6448E"/>
    <w:rsid w:val="00D657C4"/>
    <w:rsid w:val="00D67484"/>
    <w:rsid w:val="00D676F2"/>
    <w:rsid w:val="00D70DF1"/>
    <w:rsid w:val="00D73F2A"/>
    <w:rsid w:val="00D74357"/>
    <w:rsid w:val="00D7498B"/>
    <w:rsid w:val="00D75F81"/>
    <w:rsid w:val="00D7683E"/>
    <w:rsid w:val="00D76919"/>
    <w:rsid w:val="00D7748B"/>
    <w:rsid w:val="00D808AE"/>
    <w:rsid w:val="00D810FD"/>
    <w:rsid w:val="00D81B2C"/>
    <w:rsid w:val="00D82063"/>
    <w:rsid w:val="00D83B6A"/>
    <w:rsid w:val="00D84009"/>
    <w:rsid w:val="00D841A2"/>
    <w:rsid w:val="00D847B6"/>
    <w:rsid w:val="00D8494C"/>
    <w:rsid w:val="00D84CBD"/>
    <w:rsid w:val="00D84F92"/>
    <w:rsid w:val="00D85186"/>
    <w:rsid w:val="00D85759"/>
    <w:rsid w:val="00D85AF0"/>
    <w:rsid w:val="00D85D50"/>
    <w:rsid w:val="00D86759"/>
    <w:rsid w:val="00D87EE0"/>
    <w:rsid w:val="00D90400"/>
    <w:rsid w:val="00D90D36"/>
    <w:rsid w:val="00D91046"/>
    <w:rsid w:val="00D912C6"/>
    <w:rsid w:val="00D91520"/>
    <w:rsid w:val="00D919B8"/>
    <w:rsid w:val="00D919E1"/>
    <w:rsid w:val="00D93E98"/>
    <w:rsid w:val="00D94275"/>
    <w:rsid w:val="00D9439A"/>
    <w:rsid w:val="00D94800"/>
    <w:rsid w:val="00D9522C"/>
    <w:rsid w:val="00D95331"/>
    <w:rsid w:val="00D962DC"/>
    <w:rsid w:val="00D9693C"/>
    <w:rsid w:val="00D97F29"/>
    <w:rsid w:val="00DA1005"/>
    <w:rsid w:val="00DA1505"/>
    <w:rsid w:val="00DA22AF"/>
    <w:rsid w:val="00DA2448"/>
    <w:rsid w:val="00DA3CC7"/>
    <w:rsid w:val="00DA3F0F"/>
    <w:rsid w:val="00DA4A1F"/>
    <w:rsid w:val="00DA4F04"/>
    <w:rsid w:val="00DA50D5"/>
    <w:rsid w:val="00DA7AF8"/>
    <w:rsid w:val="00DB08CA"/>
    <w:rsid w:val="00DB1CAF"/>
    <w:rsid w:val="00DB2302"/>
    <w:rsid w:val="00DB2772"/>
    <w:rsid w:val="00DB2F78"/>
    <w:rsid w:val="00DB368A"/>
    <w:rsid w:val="00DB48F8"/>
    <w:rsid w:val="00DB4AC2"/>
    <w:rsid w:val="00DB4D7C"/>
    <w:rsid w:val="00DB4FF0"/>
    <w:rsid w:val="00DB51B0"/>
    <w:rsid w:val="00DB592B"/>
    <w:rsid w:val="00DB7010"/>
    <w:rsid w:val="00DC08D8"/>
    <w:rsid w:val="00DC10D2"/>
    <w:rsid w:val="00DC1212"/>
    <w:rsid w:val="00DC1C27"/>
    <w:rsid w:val="00DC2ADA"/>
    <w:rsid w:val="00DC36A3"/>
    <w:rsid w:val="00DC401B"/>
    <w:rsid w:val="00DC4070"/>
    <w:rsid w:val="00DC4803"/>
    <w:rsid w:val="00DC66C8"/>
    <w:rsid w:val="00DC6BB5"/>
    <w:rsid w:val="00DD07BA"/>
    <w:rsid w:val="00DD0814"/>
    <w:rsid w:val="00DD0B0B"/>
    <w:rsid w:val="00DD25A2"/>
    <w:rsid w:val="00DD2BC3"/>
    <w:rsid w:val="00DD3032"/>
    <w:rsid w:val="00DD7A3C"/>
    <w:rsid w:val="00DE02A6"/>
    <w:rsid w:val="00DE0CC1"/>
    <w:rsid w:val="00DE2A36"/>
    <w:rsid w:val="00DE30F8"/>
    <w:rsid w:val="00DE5321"/>
    <w:rsid w:val="00DE5804"/>
    <w:rsid w:val="00DE59A4"/>
    <w:rsid w:val="00DE7785"/>
    <w:rsid w:val="00DF18E9"/>
    <w:rsid w:val="00DF210F"/>
    <w:rsid w:val="00DF2A9F"/>
    <w:rsid w:val="00DF2CD9"/>
    <w:rsid w:val="00DF438C"/>
    <w:rsid w:val="00DF4668"/>
    <w:rsid w:val="00DF482A"/>
    <w:rsid w:val="00DF52F0"/>
    <w:rsid w:val="00DF570A"/>
    <w:rsid w:val="00DF5716"/>
    <w:rsid w:val="00E00205"/>
    <w:rsid w:val="00E0026F"/>
    <w:rsid w:val="00E0212F"/>
    <w:rsid w:val="00E021CA"/>
    <w:rsid w:val="00E023DD"/>
    <w:rsid w:val="00E02816"/>
    <w:rsid w:val="00E02D6F"/>
    <w:rsid w:val="00E039FA"/>
    <w:rsid w:val="00E049B7"/>
    <w:rsid w:val="00E0663E"/>
    <w:rsid w:val="00E06CD9"/>
    <w:rsid w:val="00E1028E"/>
    <w:rsid w:val="00E10BCF"/>
    <w:rsid w:val="00E10F66"/>
    <w:rsid w:val="00E12558"/>
    <w:rsid w:val="00E12A10"/>
    <w:rsid w:val="00E12DF6"/>
    <w:rsid w:val="00E13417"/>
    <w:rsid w:val="00E134B3"/>
    <w:rsid w:val="00E1497E"/>
    <w:rsid w:val="00E172EE"/>
    <w:rsid w:val="00E21DDB"/>
    <w:rsid w:val="00E2204E"/>
    <w:rsid w:val="00E22968"/>
    <w:rsid w:val="00E23FC9"/>
    <w:rsid w:val="00E24178"/>
    <w:rsid w:val="00E241A1"/>
    <w:rsid w:val="00E2591A"/>
    <w:rsid w:val="00E2613F"/>
    <w:rsid w:val="00E2657E"/>
    <w:rsid w:val="00E31FC2"/>
    <w:rsid w:val="00E32CF5"/>
    <w:rsid w:val="00E3399A"/>
    <w:rsid w:val="00E3696C"/>
    <w:rsid w:val="00E36E40"/>
    <w:rsid w:val="00E3714C"/>
    <w:rsid w:val="00E37A15"/>
    <w:rsid w:val="00E37B03"/>
    <w:rsid w:val="00E4012F"/>
    <w:rsid w:val="00E40329"/>
    <w:rsid w:val="00E41110"/>
    <w:rsid w:val="00E415A0"/>
    <w:rsid w:val="00E443D7"/>
    <w:rsid w:val="00E44855"/>
    <w:rsid w:val="00E44B6C"/>
    <w:rsid w:val="00E45166"/>
    <w:rsid w:val="00E46484"/>
    <w:rsid w:val="00E46518"/>
    <w:rsid w:val="00E46527"/>
    <w:rsid w:val="00E546BE"/>
    <w:rsid w:val="00E558C6"/>
    <w:rsid w:val="00E559B2"/>
    <w:rsid w:val="00E55E9D"/>
    <w:rsid w:val="00E56CCE"/>
    <w:rsid w:val="00E56D69"/>
    <w:rsid w:val="00E56F09"/>
    <w:rsid w:val="00E57484"/>
    <w:rsid w:val="00E602EC"/>
    <w:rsid w:val="00E618A7"/>
    <w:rsid w:val="00E62F2E"/>
    <w:rsid w:val="00E63594"/>
    <w:rsid w:val="00E63CCF"/>
    <w:rsid w:val="00E63F9D"/>
    <w:rsid w:val="00E65509"/>
    <w:rsid w:val="00E65F15"/>
    <w:rsid w:val="00E663CC"/>
    <w:rsid w:val="00E6696A"/>
    <w:rsid w:val="00E66ACD"/>
    <w:rsid w:val="00E66DBE"/>
    <w:rsid w:val="00E66FF7"/>
    <w:rsid w:val="00E70599"/>
    <w:rsid w:val="00E73512"/>
    <w:rsid w:val="00E75EA3"/>
    <w:rsid w:val="00E76A43"/>
    <w:rsid w:val="00E7725E"/>
    <w:rsid w:val="00E77CDD"/>
    <w:rsid w:val="00E83493"/>
    <w:rsid w:val="00E85C01"/>
    <w:rsid w:val="00E86389"/>
    <w:rsid w:val="00E86AB5"/>
    <w:rsid w:val="00E874A8"/>
    <w:rsid w:val="00E8751B"/>
    <w:rsid w:val="00E900F1"/>
    <w:rsid w:val="00E940E4"/>
    <w:rsid w:val="00E9410E"/>
    <w:rsid w:val="00E966CD"/>
    <w:rsid w:val="00EA04DD"/>
    <w:rsid w:val="00EA068E"/>
    <w:rsid w:val="00EA08D0"/>
    <w:rsid w:val="00EA0AC5"/>
    <w:rsid w:val="00EA0B5C"/>
    <w:rsid w:val="00EA0F0A"/>
    <w:rsid w:val="00EA20B3"/>
    <w:rsid w:val="00EA28C8"/>
    <w:rsid w:val="00EA55A3"/>
    <w:rsid w:val="00EA5BA3"/>
    <w:rsid w:val="00EA5EEC"/>
    <w:rsid w:val="00EA6672"/>
    <w:rsid w:val="00EA6749"/>
    <w:rsid w:val="00EA68A0"/>
    <w:rsid w:val="00EA7184"/>
    <w:rsid w:val="00EA799E"/>
    <w:rsid w:val="00EB04F4"/>
    <w:rsid w:val="00EB0DEA"/>
    <w:rsid w:val="00EB1D0D"/>
    <w:rsid w:val="00EB1D25"/>
    <w:rsid w:val="00EB2004"/>
    <w:rsid w:val="00EB25A9"/>
    <w:rsid w:val="00EB3520"/>
    <w:rsid w:val="00EB38D6"/>
    <w:rsid w:val="00EB66C8"/>
    <w:rsid w:val="00EB6E40"/>
    <w:rsid w:val="00EB6E7E"/>
    <w:rsid w:val="00EC0E5D"/>
    <w:rsid w:val="00EC11CC"/>
    <w:rsid w:val="00EC2F9C"/>
    <w:rsid w:val="00EC3290"/>
    <w:rsid w:val="00EC3946"/>
    <w:rsid w:val="00EC3DD7"/>
    <w:rsid w:val="00EC4384"/>
    <w:rsid w:val="00EC5068"/>
    <w:rsid w:val="00EC55A2"/>
    <w:rsid w:val="00EC5AE1"/>
    <w:rsid w:val="00EC6A37"/>
    <w:rsid w:val="00EC7167"/>
    <w:rsid w:val="00ED01FE"/>
    <w:rsid w:val="00ED1E62"/>
    <w:rsid w:val="00ED45D2"/>
    <w:rsid w:val="00ED4B01"/>
    <w:rsid w:val="00ED521D"/>
    <w:rsid w:val="00ED5A70"/>
    <w:rsid w:val="00ED6812"/>
    <w:rsid w:val="00EE04F1"/>
    <w:rsid w:val="00EE0A1C"/>
    <w:rsid w:val="00EE0CC6"/>
    <w:rsid w:val="00EE1671"/>
    <w:rsid w:val="00EE19AE"/>
    <w:rsid w:val="00EE2ADD"/>
    <w:rsid w:val="00EE2B1C"/>
    <w:rsid w:val="00EE5134"/>
    <w:rsid w:val="00EE54E5"/>
    <w:rsid w:val="00EE6497"/>
    <w:rsid w:val="00EE689D"/>
    <w:rsid w:val="00EE71C9"/>
    <w:rsid w:val="00EF083E"/>
    <w:rsid w:val="00EF1469"/>
    <w:rsid w:val="00EF16AE"/>
    <w:rsid w:val="00EF17FB"/>
    <w:rsid w:val="00EF1D49"/>
    <w:rsid w:val="00EF2C79"/>
    <w:rsid w:val="00EF386C"/>
    <w:rsid w:val="00EF4BF0"/>
    <w:rsid w:val="00EF518C"/>
    <w:rsid w:val="00EF5B87"/>
    <w:rsid w:val="00EF67DF"/>
    <w:rsid w:val="00EF6F3F"/>
    <w:rsid w:val="00EF729A"/>
    <w:rsid w:val="00F00076"/>
    <w:rsid w:val="00F0071C"/>
    <w:rsid w:val="00F0104A"/>
    <w:rsid w:val="00F032AB"/>
    <w:rsid w:val="00F03C6E"/>
    <w:rsid w:val="00F04380"/>
    <w:rsid w:val="00F04616"/>
    <w:rsid w:val="00F0569D"/>
    <w:rsid w:val="00F072C8"/>
    <w:rsid w:val="00F07B41"/>
    <w:rsid w:val="00F10C4C"/>
    <w:rsid w:val="00F139E8"/>
    <w:rsid w:val="00F143C2"/>
    <w:rsid w:val="00F14F1F"/>
    <w:rsid w:val="00F154B9"/>
    <w:rsid w:val="00F174F5"/>
    <w:rsid w:val="00F201A8"/>
    <w:rsid w:val="00F20CFE"/>
    <w:rsid w:val="00F21347"/>
    <w:rsid w:val="00F21B5E"/>
    <w:rsid w:val="00F222BC"/>
    <w:rsid w:val="00F2275F"/>
    <w:rsid w:val="00F22887"/>
    <w:rsid w:val="00F23A44"/>
    <w:rsid w:val="00F23AC2"/>
    <w:rsid w:val="00F23AD2"/>
    <w:rsid w:val="00F242C8"/>
    <w:rsid w:val="00F259A0"/>
    <w:rsid w:val="00F26CEC"/>
    <w:rsid w:val="00F26E63"/>
    <w:rsid w:val="00F271D2"/>
    <w:rsid w:val="00F2758F"/>
    <w:rsid w:val="00F27822"/>
    <w:rsid w:val="00F27A3B"/>
    <w:rsid w:val="00F27A9C"/>
    <w:rsid w:val="00F31AA9"/>
    <w:rsid w:val="00F3237C"/>
    <w:rsid w:val="00F32D7F"/>
    <w:rsid w:val="00F3425A"/>
    <w:rsid w:val="00F34B52"/>
    <w:rsid w:val="00F408B5"/>
    <w:rsid w:val="00F4284A"/>
    <w:rsid w:val="00F42924"/>
    <w:rsid w:val="00F42973"/>
    <w:rsid w:val="00F42ABC"/>
    <w:rsid w:val="00F43129"/>
    <w:rsid w:val="00F43ACD"/>
    <w:rsid w:val="00F43E8B"/>
    <w:rsid w:val="00F45719"/>
    <w:rsid w:val="00F45EBC"/>
    <w:rsid w:val="00F46AF0"/>
    <w:rsid w:val="00F50530"/>
    <w:rsid w:val="00F51FD5"/>
    <w:rsid w:val="00F52093"/>
    <w:rsid w:val="00F526B2"/>
    <w:rsid w:val="00F539FE"/>
    <w:rsid w:val="00F53F1B"/>
    <w:rsid w:val="00F54057"/>
    <w:rsid w:val="00F54BD3"/>
    <w:rsid w:val="00F554B4"/>
    <w:rsid w:val="00F55C61"/>
    <w:rsid w:val="00F57490"/>
    <w:rsid w:val="00F576B7"/>
    <w:rsid w:val="00F60ABB"/>
    <w:rsid w:val="00F60C9C"/>
    <w:rsid w:val="00F61EE0"/>
    <w:rsid w:val="00F62130"/>
    <w:rsid w:val="00F62189"/>
    <w:rsid w:val="00F635F4"/>
    <w:rsid w:val="00F638FF"/>
    <w:rsid w:val="00F63DDD"/>
    <w:rsid w:val="00F64DD3"/>
    <w:rsid w:val="00F65BD6"/>
    <w:rsid w:val="00F663A4"/>
    <w:rsid w:val="00F66A05"/>
    <w:rsid w:val="00F70CE7"/>
    <w:rsid w:val="00F70FCC"/>
    <w:rsid w:val="00F715E6"/>
    <w:rsid w:val="00F7180B"/>
    <w:rsid w:val="00F71B4A"/>
    <w:rsid w:val="00F74DF6"/>
    <w:rsid w:val="00F75A23"/>
    <w:rsid w:val="00F75F24"/>
    <w:rsid w:val="00F7665E"/>
    <w:rsid w:val="00F7776C"/>
    <w:rsid w:val="00F77A7C"/>
    <w:rsid w:val="00F77CE4"/>
    <w:rsid w:val="00F80F34"/>
    <w:rsid w:val="00F81960"/>
    <w:rsid w:val="00F836ED"/>
    <w:rsid w:val="00F83CB9"/>
    <w:rsid w:val="00F849F9"/>
    <w:rsid w:val="00F85C99"/>
    <w:rsid w:val="00F866D8"/>
    <w:rsid w:val="00F909D1"/>
    <w:rsid w:val="00F90BC6"/>
    <w:rsid w:val="00F90C2C"/>
    <w:rsid w:val="00F91DF3"/>
    <w:rsid w:val="00F91F5C"/>
    <w:rsid w:val="00F92FBC"/>
    <w:rsid w:val="00F93F28"/>
    <w:rsid w:val="00F9519B"/>
    <w:rsid w:val="00F955BC"/>
    <w:rsid w:val="00F96080"/>
    <w:rsid w:val="00F971B5"/>
    <w:rsid w:val="00FA01A4"/>
    <w:rsid w:val="00FA2024"/>
    <w:rsid w:val="00FA3663"/>
    <w:rsid w:val="00FA3A12"/>
    <w:rsid w:val="00FA3AFB"/>
    <w:rsid w:val="00FA468D"/>
    <w:rsid w:val="00FA4884"/>
    <w:rsid w:val="00FA4897"/>
    <w:rsid w:val="00FA4C94"/>
    <w:rsid w:val="00FA51F0"/>
    <w:rsid w:val="00FA55F7"/>
    <w:rsid w:val="00FA5CFB"/>
    <w:rsid w:val="00FA5D53"/>
    <w:rsid w:val="00FA71D7"/>
    <w:rsid w:val="00FA7780"/>
    <w:rsid w:val="00FA7DAE"/>
    <w:rsid w:val="00FB0126"/>
    <w:rsid w:val="00FB02FB"/>
    <w:rsid w:val="00FB1695"/>
    <w:rsid w:val="00FB1EF3"/>
    <w:rsid w:val="00FB264C"/>
    <w:rsid w:val="00FB3077"/>
    <w:rsid w:val="00FB6BDC"/>
    <w:rsid w:val="00FB7B59"/>
    <w:rsid w:val="00FC1025"/>
    <w:rsid w:val="00FC1717"/>
    <w:rsid w:val="00FC1C97"/>
    <w:rsid w:val="00FC224C"/>
    <w:rsid w:val="00FC314B"/>
    <w:rsid w:val="00FC32E1"/>
    <w:rsid w:val="00FC3B9E"/>
    <w:rsid w:val="00FC6D0F"/>
    <w:rsid w:val="00FC729D"/>
    <w:rsid w:val="00FD1954"/>
    <w:rsid w:val="00FD1A35"/>
    <w:rsid w:val="00FD2FC8"/>
    <w:rsid w:val="00FD548D"/>
    <w:rsid w:val="00FD5BAF"/>
    <w:rsid w:val="00FD621C"/>
    <w:rsid w:val="00FE0292"/>
    <w:rsid w:val="00FE1241"/>
    <w:rsid w:val="00FE14C7"/>
    <w:rsid w:val="00FE1993"/>
    <w:rsid w:val="00FE1D58"/>
    <w:rsid w:val="00FE224A"/>
    <w:rsid w:val="00FE2E0C"/>
    <w:rsid w:val="00FE30A1"/>
    <w:rsid w:val="00FE38ED"/>
    <w:rsid w:val="00FE68F0"/>
    <w:rsid w:val="00FE7A6A"/>
    <w:rsid w:val="00FF0091"/>
    <w:rsid w:val="00FF09C4"/>
    <w:rsid w:val="00FF151C"/>
    <w:rsid w:val="00FF2E7F"/>
    <w:rsid w:val="00FF3043"/>
    <w:rsid w:val="00FF3539"/>
    <w:rsid w:val="00FF3BAB"/>
    <w:rsid w:val="00FF3BD4"/>
    <w:rsid w:val="00FF3E2D"/>
    <w:rsid w:val="00FF42C4"/>
    <w:rsid w:val="00FF460A"/>
    <w:rsid w:val="00FF49C9"/>
    <w:rsid w:val="00FF5132"/>
    <w:rsid w:val="00FF566A"/>
    <w:rsid w:val="00FF62A3"/>
    <w:rsid w:val="00FF6ED5"/>
    <w:rsid w:val="06801BF9"/>
    <w:rsid w:val="0993CC5E"/>
    <w:rsid w:val="09DF5B69"/>
    <w:rsid w:val="0AB86C15"/>
    <w:rsid w:val="0C7EC8D6"/>
    <w:rsid w:val="0DE87D45"/>
    <w:rsid w:val="1052EE65"/>
    <w:rsid w:val="112DD7A3"/>
    <w:rsid w:val="14FA38E8"/>
    <w:rsid w:val="1586720C"/>
    <w:rsid w:val="169B9C98"/>
    <w:rsid w:val="18A8689D"/>
    <w:rsid w:val="1AC03799"/>
    <w:rsid w:val="1B10B9F8"/>
    <w:rsid w:val="1D0D6ECD"/>
    <w:rsid w:val="1D86D182"/>
    <w:rsid w:val="1DF6ED62"/>
    <w:rsid w:val="1F43FA7A"/>
    <w:rsid w:val="1F456240"/>
    <w:rsid w:val="206A40B7"/>
    <w:rsid w:val="20D199FE"/>
    <w:rsid w:val="2171E3D0"/>
    <w:rsid w:val="217B50BF"/>
    <w:rsid w:val="24D666CA"/>
    <w:rsid w:val="256A4680"/>
    <w:rsid w:val="26CC4088"/>
    <w:rsid w:val="27BFAA58"/>
    <w:rsid w:val="29BF92BE"/>
    <w:rsid w:val="2BDBC17B"/>
    <w:rsid w:val="2C67B9A1"/>
    <w:rsid w:val="2CB4DBD6"/>
    <w:rsid w:val="2D28EF6C"/>
    <w:rsid w:val="2D60C465"/>
    <w:rsid w:val="2E7C2E2B"/>
    <w:rsid w:val="2EE09342"/>
    <w:rsid w:val="2F3F3A1D"/>
    <w:rsid w:val="3055219D"/>
    <w:rsid w:val="309A45DC"/>
    <w:rsid w:val="31F7D5D2"/>
    <w:rsid w:val="32747561"/>
    <w:rsid w:val="3528F885"/>
    <w:rsid w:val="35380B55"/>
    <w:rsid w:val="35A93261"/>
    <w:rsid w:val="3710154F"/>
    <w:rsid w:val="371ABCEE"/>
    <w:rsid w:val="38F6718F"/>
    <w:rsid w:val="3BEACFEE"/>
    <w:rsid w:val="3C281FE6"/>
    <w:rsid w:val="3C736158"/>
    <w:rsid w:val="3DFC1CA5"/>
    <w:rsid w:val="3F4EE8ED"/>
    <w:rsid w:val="4052BC0A"/>
    <w:rsid w:val="43E26198"/>
    <w:rsid w:val="49635A47"/>
    <w:rsid w:val="497A598D"/>
    <w:rsid w:val="4C3D6906"/>
    <w:rsid w:val="4D3E6A14"/>
    <w:rsid w:val="4DCA0E84"/>
    <w:rsid w:val="527E2894"/>
    <w:rsid w:val="5520A891"/>
    <w:rsid w:val="55EDC786"/>
    <w:rsid w:val="5638C0CA"/>
    <w:rsid w:val="5655834B"/>
    <w:rsid w:val="5680A362"/>
    <w:rsid w:val="56816E2E"/>
    <w:rsid w:val="581F6317"/>
    <w:rsid w:val="58B26E75"/>
    <w:rsid w:val="5978C30F"/>
    <w:rsid w:val="5C9BFD55"/>
    <w:rsid w:val="5D803A9D"/>
    <w:rsid w:val="5E64E049"/>
    <w:rsid w:val="686CAA31"/>
    <w:rsid w:val="68F11B07"/>
    <w:rsid w:val="6D234882"/>
    <w:rsid w:val="6DC4D5CF"/>
    <w:rsid w:val="723F1477"/>
    <w:rsid w:val="7861502A"/>
    <w:rsid w:val="793DF6B7"/>
    <w:rsid w:val="79BEBC97"/>
    <w:rsid w:val="7D1A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D4E3513"/>
  <w15:docId w15:val="{35363C66-CE35-46DC-A008-C11129BD5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DDB"/>
    <w:rPr>
      <w:rFonts w:ascii="Times New Roman" w:eastAsia="Times New Roman" w:hAnsi="Times New Roman" w:cs="Times New Roman"/>
      <w:lang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C152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152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152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30C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E40C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307E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07E0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154223"/>
    <w:pPr>
      <w:ind w:left="720"/>
      <w:contextualSpacing/>
    </w:pPr>
  </w:style>
  <w:style w:type="paragraph" w:styleId="NormalWeb">
    <w:name w:val="Normal (Web)"/>
    <w:basedOn w:val="Normal"/>
    <w:link w:val="NormalWebCar"/>
    <w:uiPriority w:val="99"/>
    <w:unhideWhenUsed/>
    <w:rsid w:val="00C45DE5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9032DD"/>
    <w:pPr>
      <w:jc w:val="center"/>
    </w:pPr>
    <w:rPr>
      <w:noProof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9032DD"/>
  </w:style>
  <w:style w:type="character" w:customStyle="1" w:styleId="EndNoteBibliographyTitleCar">
    <w:name w:val="EndNote Bibliography Title Car"/>
    <w:basedOn w:val="ParagraphedelisteCar"/>
    <w:link w:val="EndNoteBibliographyTitle"/>
    <w:rsid w:val="009032DD"/>
    <w:rPr>
      <w:rFonts w:ascii="Times New Roman" w:eastAsia="Times New Roman" w:hAnsi="Times New Roman" w:cs="Times New Roman"/>
      <w:noProof/>
      <w:lang w:val="en-US" w:eastAsia="fr-CA"/>
    </w:rPr>
  </w:style>
  <w:style w:type="paragraph" w:customStyle="1" w:styleId="EndNoteBibliography">
    <w:name w:val="EndNote Bibliography"/>
    <w:basedOn w:val="Normal"/>
    <w:link w:val="EndNoteBibliographyCar"/>
    <w:rsid w:val="009032DD"/>
    <w:pPr>
      <w:spacing w:line="480" w:lineRule="auto"/>
    </w:pPr>
    <w:rPr>
      <w:noProof/>
      <w:lang w:val="en-US"/>
    </w:rPr>
  </w:style>
  <w:style w:type="character" w:customStyle="1" w:styleId="EndNoteBibliographyCar">
    <w:name w:val="EndNote Bibliography Car"/>
    <w:basedOn w:val="ParagraphedelisteCar"/>
    <w:link w:val="EndNoteBibliography"/>
    <w:rsid w:val="009032DD"/>
    <w:rPr>
      <w:rFonts w:ascii="Times New Roman" w:eastAsia="Times New Roman" w:hAnsi="Times New Roman" w:cs="Times New Roman"/>
      <w:noProof/>
      <w:lang w:val="en-US" w:eastAsia="fr-CA"/>
    </w:rPr>
  </w:style>
  <w:style w:type="character" w:customStyle="1" w:styleId="Titre1Car">
    <w:name w:val="Titre 1 Car"/>
    <w:basedOn w:val="Policepardfaut"/>
    <w:link w:val="Titre1"/>
    <w:uiPriority w:val="9"/>
    <w:rsid w:val="00C152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152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1526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Accentuation">
    <w:name w:val="Emphasis"/>
    <w:basedOn w:val="Policepardfaut"/>
    <w:uiPriority w:val="20"/>
    <w:qFormat/>
    <w:rsid w:val="00C15265"/>
    <w:rPr>
      <w:i/>
      <w:iCs/>
    </w:rPr>
  </w:style>
  <w:style w:type="paragraph" w:styleId="Sansinterligne">
    <w:name w:val="No Spacing"/>
    <w:uiPriority w:val="1"/>
    <w:qFormat/>
    <w:rsid w:val="00691965"/>
  </w:style>
  <w:style w:type="paragraph" w:customStyle="1" w:styleId="Style1">
    <w:name w:val="Style1"/>
    <w:basedOn w:val="Titre2"/>
    <w:qFormat/>
    <w:rsid w:val="00662F6F"/>
    <w:rPr>
      <w:b/>
      <w:lang w:val="en-CA"/>
    </w:rPr>
  </w:style>
  <w:style w:type="character" w:customStyle="1" w:styleId="Titre4Car">
    <w:name w:val="Titre 4 Car"/>
    <w:basedOn w:val="Policepardfaut"/>
    <w:link w:val="Titre4"/>
    <w:uiPriority w:val="9"/>
    <w:rsid w:val="00630C5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6E40C1"/>
    <w:rPr>
      <w:rFonts w:asciiTheme="majorHAnsi" w:eastAsiaTheme="majorEastAsia" w:hAnsiTheme="majorHAnsi" w:cstheme="majorBidi"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255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6F5155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M1">
    <w:name w:val="toc 1"/>
    <w:basedOn w:val="Normal"/>
    <w:next w:val="Normal"/>
    <w:autoRedefine/>
    <w:uiPriority w:val="39"/>
    <w:unhideWhenUsed/>
    <w:rsid w:val="006F5155"/>
    <w:pPr>
      <w:spacing w:before="360" w:after="360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6F5155"/>
    <w:rPr>
      <w:rFonts w:asciiTheme="minorHAnsi" w:hAnsiTheme="minorHAnsi" w:cstheme="minorHAnsi"/>
      <w:b/>
      <w:bCs/>
      <w:smallCap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6F5155"/>
    <w:rPr>
      <w:rFonts w:asciiTheme="minorHAnsi" w:hAnsiTheme="minorHAnsi" w:cstheme="minorHAnsi"/>
      <w:smallCaps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6F5155"/>
    <w:rPr>
      <w:color w:val="0563C1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6F5155"/>
    <w:rPr>
      <w:rFonts w:asciiTheme="minorHAnsi" w:hAnsiTheme="minorHAnsi" w:cstheme="minorHAnsi"/>
      <w:sz w:val="22"/>
      <w:szCs w:val="22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6F5155"/>
    <w:rPr>
      <w:rFonts w:asciiTheme="minorHAnsi" w:hAnsiTheme="minorHAnsi" w:cstheme="minorHAnsi"/>
      <w:sz w:val="22"/>
      <w:szCs w:val="22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6F5155"/>
    <w:rPr>
      <w:rFonts w:asciiTheme="minorHAnsi" w:hAnsiTheme="minorHAnsi" w:cstheme="minorHAnsi"/>
      <w:sz w:val="22"/>
      <w:szCs w:val="22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6F5155"/>
    <w:rPr>
      <w:rFonts w:asciiTheme="minorHAnsi" w:hAnsiTheme="minorHAnsi" w:cstheme="minorHAnsi"/>
      <w:sz w:val="22"/>
      <w:szCs w:val="22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6F5155"/>
    <w:rPr>
      <w:rFonts w:asciiTheme="minorHAnsi" w:hAnsiTheme="minorHAnsi" w:cstheme="minorHAnsi"/>
      <w:sz w:val="22"/>
      <w:szCs w:val="22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6F5155"/>
    <w:rPr>
      <w:rFonts w:asciiTheme="minorHAnsi" w:hAnsiTheme="minorHAnsi" w:cstheme="minorHAnsi"/>
      <w:sz w:val="22"/>
      <w:szCs w:val="22"/>
    </w:rPr>
  </w:style>
  <w:style w:type="paragraph" w:styleId="Commentaire">
    <w:name w:val="annotation text"/>
    <w:basedOn w:val="Normal"/>
    <w:link w:val="CommentaireCar"/>
    <w:uiPriority w:val="99"/>
    <w:unhideWhenUsed/>
    <w:rsid w:val="00D9522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9522C"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D9522C"/>
    <w:rPr>
      <w:sz w:val="16"/>
      <w:szCs w:val="16"/>
    </w:rPr>
  </w:style>
  <w:style w:type="character" w:customStyle="1" w:styleId="NormalWebCar">
    <w:name w:val="Normal (Web) Car"/>
    <w:basedOn w:val="Policepardfaut"/>
    <w:link w:val="NormalWeb"/>
    <w:uiPriority w:val="99"/>
    <w:rsid w:val="00D9522C"/>
    <w:rPr>
      <w:rFonts w:ascii="Times New Roman" w:eastAsia="Times New Roman" w:hAnsi="Times New Roman" w:cs="Times New Roman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0B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0BA4"/>
    <w:rPr>
      <w:rFonts w:ascii="Times New Roman" w:eastAsia="Times New Roman" w:hAnsi="Times New Roman" w:cs="Times New Roman"/>
      <w:b/>
      <w:bCs/>
      <w:sz w:val="20"/>
      <w:szCs w:val="20"/>
      <w:lang w:eastAsia="fr-CA"/>
    </w:rPr>
  </w:style>
  <w:style w:type="paragraph" w:styleId="Listepuces2">
    <w:name w:val="List Bullet 2"/>
    <w:basedOn w:val="Normal"/>
    <w:uiPriority w:val="99"/>
    <w:unhideWhenUsed/>
    <w:rsid w:val="00015EC1"/>
    <w:pPr>
      <w:numPr>
        <w:numId w:val="14"/>
      </w:numPr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015EC1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015EC1"/>
    <w:rPr>
      <w:rFonts w:ascii="Times New Roman" w:eastAsia="Times New Roman" w:hAnsi="Times New Roman" w:cs="Times New Roman"/>
      <w:lang w:eastAsia="fr-CA"/>
    </w:rPr>
  </w:style>
  <w:style w:type="paragraph" w:styleId="Rvision">
    <w:name w:val="Revision"/>
    <w:hidden/>
    <w:uiPriority w:val="99"/>
    <w:semiHidden/>
    <w:rsid w:val="00AB72C0"/>
    <w:rPr>
      <w:rFonts w:ascii="Times New Roman" w:eastAsia="Times New Roman" w:hAnsi="Times New Roman" w:cs="Times New Roman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10269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02696"/>
    <w:rPr>
      <w:rFonts w:ascii="Times New Roman" w:eastAsia="Times New Roman" w:hAnsi="Times New Roman" w:cs="Times New Roman"/>
      <w:lang w:eastAsia="fr-CA"/>
    </w:rPr>
  </w:style>
  <w:style w:type="character" w:styleId="Numrodepage">
    <w:name w:val="page number"/>
    <w:basedOn w:val="Policepardfaut"/>
    <w:uiPriority w:val="99"/>
    <w:semiHidden/>
    <w:unhideWhenUsed/>
    <w:rsid w:val="00102696"/>
  </w:style>
  <w:style w:type="table" w:customStyle="1" w:styleId="Tableausimple31">
    <w:name w:val="Tableau simple 31"/>
    <w:basedOn w:val="TableauNormal"/>
    <w:uiPriority w:val="43"/>
    <w:rsid w:val="00735FD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955BC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955BC"/>
    <w:rPr>
      <w:rFonts w:ascii="Lucida Grande" w:eastAsia="Times New Roman" w:hAnsi="Lucida Grande" w:cs="Lucida Grande"/>
      <w:lang w:eastAsia="fr-CA"/>
    </w:rPr>
  </w:style>
  <w:style w:type="character" w:styleId="Numrodeligne">
    <w:name w:val="line number"/>
    <w:basedOn w:val="Policepardfaut"/>
    <w:uiPriority w:val="99"/>
    <w:semiHidden/>
    <w:unhideWhenUsed/>
    <w:rsid w:val="00796DC1"/>
  </w:style>
  <w:style w:type="character" w:styleId="Mentionnonrsolue">
    <w:name w:val="Unresolved Mention"/>
    <w:basedOn w:val="Policepardfaut"/>
    <w:uiPriority w:val="99"/>
    <w:semiHidden/>
    <w:unhideWhenUsed/>
    <w:rsid w:val="00870A9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D38C0"/>
    <w:rPr>
      <w:color w:val="954F72" w:themeColor="followedHyperlink"/>
      <w:u w:val="single"/>
    </w:rPr>
  </w:style>
  <w:style w:type="character" w:customStyle="1" w:styleId="id-label">
    <w:name w:val="id-label"/>
    <w:basedOn w:val="Policepardfaut"/>
    <w:rsid w:val="00672E5F"/>
  </w:style>
  <w:style w:type="paragraph" w:styleId="En-tte">
    <w:name w:val="header"/>
    <w:basedOn w:val="Normal"/>
    <w:link w:val="En-tteCar"/>
    <w:uiPriority w:val="99"/>
    <w:unhideWhenUsed/>
    <w:rsid w:val="00BF31D9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BF31D9"/>
    <w:rPr>
      <w:rFonts w:ascii="Times New Roman" w:eastAsia="Times New Roman" w:hAnsi="Times New Roman" w:cs="Times New Roman"/>
      <w:lang w:eastAsia="fr-CA"/>
    </w:rPr>
  </w:style>
  <w:style w:type="table" w:styleId="Tableausimple3">
    <w:name w:val="Plain Table 3"/>
    <w:basedOn w:val="TableauNormal"/>
    <w:uiPriority w:val="43"/>
    <w:rsid w:val="00B2091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i-provider">
    <w:name w:val="ui-provider"/>
    <w:basedOn w:val="Policepardfaut"/>
    <w:rsid w:val="00D46B9E"/>
  </w:style>
  <w:style w:type="character" w:styleId="lev">
    <w:name w:val="Strong"/>
    <w:basedOn w:val="Policepardfaut"/>
    <w:uiPriority w:val="22"/>
    <w:qFormat/>
    <w:rsid w:val="003704F0"/>
    <w:rPr>
      <w:b/>
      <w:bCs/>
    </w:rPr>
  </w:style>
  <w:style w:type="paragraph" w:customStyle="1" w:styleId="Default">
    <w:name w:val="Default"/>
    <w:rsid w:val="005D1D0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markedcontent">
    <w:name w:val="markedcontent"/>
    <w:basedOn w:val="Policepardfaut"/>
    <w:rsid w:val="00390496"/>
  </w:style>
  <w:style w:type="character" w:customStyle="1" w:styleId="xui-provider">
    <w:name w:val="x_ui-provider"/>
    <w:basedOn w:val="Policepardfaut"/>
    <w:rsid w:val="00440218"/>
  </w:style>
  <w:style w:type="character" w:customStyle="1" w:styleId="nomauteur">
    <w:name w:val="nom_auteur"/>
    <w:basedOn w:val="Policepardfaut"/>
    <w:rsid w:val="006841D2"/>
  </w:style>
  <w:style w:type="character" w:customStyle="1" w:styleId="lang-en">
    <w:name w:val="lang-en"/>
    <w:basedOn w:val="Policepardfaut"/>
    <w:rsid w:val="006841D2"/>
  </w:style>
  <w:style w:type="character" w:styleId="CitationHTML">
    <w:name w:val="HTML Cite"/>
    <w:basedOn w:val="Policepardfaut"/>
    <w:uiPriority w:val="99"/>
    <w:semiHidden/>
    <w:unhideWhenUsed/>
    <w:rsid w:val="006841D2"/>
    <w:rPr>
      <w:i/>
      <w:iCs/>
    </w:rPr>
  </w:style>
  <w:style w:type="character" w:styleId="Textedelespacerserv">
    <w:name w:val="Placeholder Text"/>
    <w:basedOn w:val="Policepardfaut"/>
    <w:uiPriority w:val="99"/>
    <w:semiHidden/>
    <w:rsid w:val="00F072C8"/>
    <w:rPr>
      <w:color w:val="808080"/>
    </w:rPr>
  </w:style>
  <w:style w:type="character" w:customStyle="1" w:styleId="ztplmc">
    <w:name w:val="ztplmc"/>
    <w:basedOn w:val="Policepardfaut"/>
    <w:rsid w:val="00110C94"/>
  </w:style>
  <w:style w:type="character" w:customStyle="1" w:styleId="hwtze">
    <w:name w:val="hwtze"/>
    <w:basedOn w:val="Policepardfaut"/>
    <w:rsid w:val="00110C94"/>
  </w:style>
  <w:style w:type="character" w:customStyle="1" w:styleId="rynqvb">
    <w:name w:val="rynqvb"/>
    <w:basedOn w:val="Policepardfaut"/>
    <w:rsid w:val="00110C94"/>
  </w:style>
  <w:style w:type="character" w:customStyle="1" w:styleId="muitypography-root">
    <w:name w:val="muitypography-root"/>
    <w:basedOn w:val="Policepardfaut"/>
    <w:rsid w:val="00B3320D"/>
  </w:style>
  <w:style w:type="character" w:customStyle="1" w:styleId="jss224">
    <w:name w:val="jss224"/>
    <w:basedOn w:val="Policepardfaut"/>
    <w:rsid w:val="00B33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8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0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68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55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35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4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7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7281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15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2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0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1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8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75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072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09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03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381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91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73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02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7643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39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6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319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16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36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131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435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05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24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7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1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02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34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366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688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35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67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864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550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2546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109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34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94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9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57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6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5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5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4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4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9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3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6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5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9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58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0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06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1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0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9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1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5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60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3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5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2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1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2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0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4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3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6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89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7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10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3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1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0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8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1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5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4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4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76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0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4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4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1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9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1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413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22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109146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4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2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676279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84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0667C102F7FC4B927D8179E6DA3CD9" ma:contentTypeVersion="18" ma:contentTypeDescription="Crée un document." ma:contentTypeScope="" ma:versionID="91988fbdcc0e3a4b9105c4bff68e0219">
  <xsd:schema xmlns:xsd="http://www.w3.org/2001/XMLSchema" xmlns:xs="http://www.w3.org/2001/XMLSchema" xmlns:p="http://schemas.microsoft.com/office/2006/metadata/properties" xmlns:ns3="427a71f0-d55c-406c-bc2c-1262e08a4094" xmlns:ns4="ce1e571c-569b-4b57-ba00-50d7b8f8277f" targetNamespace="http://schemas.microsoft.com/office/2006/metadata/properties" ma:root="true" ma:fieldsID="5034abf80cbf33a2af24cf9edb681a20" ns3:_="" ns4:_="">
    <xsd:import namespace="427a71f0-d55c-406c-bc2c-1262e08a4094"/>
    <xsd:import namespace="ce1e571c-569b-4b57-ba00-50d7b8f827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a71f0-d55c-406c-bc2c-1262e08a40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e571c-569b-4b57-ba00-50d7b8f82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7a71f0-d55c-406c-bc2c-1262e08a409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FE572526-CEBF-49B2-9DD7-FE0BF2991D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a71f0-d55c-406c-bc2c-1262e08a4094"/>
    <ds:schemaRef ds:uri="ce1e571c-569b-4b57-ba00-50d7b8f827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F82AC0-C239-459F-BC9B-A003FE078F08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ce1e571c-569b-4b57-ba00-50d7b8f8277f"/>
    <ds:schemaRef ds:uri="427a71f0-d55c-406c-bc2c-1262e08a4094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E6618EEA-1021-4E46-9761-A9B10C94372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D558C0-718A-436F-BF74-F511A883A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3</Words>
  <Characters>4867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Ève-Marie Lavallée-Bourget</dc:creator>
  <cp:keywords/>
  <dc:description/>
  <cp:lastModifiedBy>Julie Arsenault</cp:lastModifiedBy>
  <cp:revision>2</cp:revision>
  <dcterms:created xsi:type="dcterms:W3CDTF">2024-09-13T14:05:00Z</dcterms:created>
  <dcterms:modified xsi:type="dcterms:W3CDTF">2024-09-1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0667C102F7FC4B927D8179E6DA3CD9</vt:lpwstr>
  </property>
</Properties>
</file>